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333BC8" w14:textId="38893C2D" w:rsidR="00993AB7" w:rsidRPr="00517B7B" w:rsidRDefault="00993AB7" w:rsidP="00D96569">
      <w:pPr>
        <w:pStyle w:val="Default"/>
        <w:rPr>
          <w:color w:val="auto"/>
        </w:rPr>
      </w:pPr>
    </w:p>
    <w:p w14:paraId="59E57995" w14:textId="0F471B84" w:rsidR="00993AB7" w:rsidRPr="00517B7B" w:rsidRDefault="00993AB7" w:rsidP="00993AB7">
      <w:pPr>
        <w:pStyle w:val="Default"/>
        <w:spacing w:after="240"/>
        <w:rPr>
          <w:color w:val="auto"/>
        </w:rPr>
      </w:pPr>
      <w:r w:rsidRPr="00517B7B">
        <w:rPr>
          <w:color w:val="auto"/>
        </w:rPr>
        <w:t>SUPPLEME</w:t>
      </w:r>
      <w:bookmarkStart w:id="0" w:name="_GoBack"/>
      <w:bookmarkEnd w:id="0"/>
      <w:r w:rsidRPr="00517B7B">
        <w:rPr>
          <w:color w:val="auto"/>
        </w:rPr>
        <w:t xml:space="preserve">NTARY </w:t>
      </w:r>
    </w:p>
    <w:p w14:paraId="35F75B70" w14:textId="2DF224FA" w:rsidR="00A4539C" w:rsidRPr="00517B7B" w:rsidRDefault="00A4539C" w:rsidP="00993AB7">
      <w:pPr>
        <w:pStyle w:val="Default"/>
        <w:spacing w:after="240"/>
        <w:rPr>
          <w:color w:val="auto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55"/>
        <w:gridCol w:w="1559"/>
      </w:tblGrid>
      <w:tr w:rsidR="00517B7B" w:rsidRPr="00517B7B" w14:paraId="406B363F" w14:textId="77777777" w:rsidTr="00E83070">
        <w:trPr>
          <w:trHeight w:val="320"/>
          <w:jc w:val="center"/>
        </w:trPr>
        <w:tc>
          <w:tcPr>
            <w:tcW w:w="1555" w:type="dxa"/>
            <w:noWrap/>
            <w:hideMark/>
          </w:tcPr>
          <w:p w14:paraId="6F71CBDB" w14:textId="1055C6F6" w:rsidR="00E83070" w:rsidRPr="00517B7B" w:rsidRDefault="00AB603D" w:rsidP="008D35AE">
            <w:pPr>
              <w:pStyle w:val="Default"/>
              <w:spacing w:after="240"/>
              <w:jc w:val="center"/>
              <w:rPr>
                <w:color w:val="auto"/>
              </w:rPr>
            </w:pPr>
            <w:r w:rsidRPr="00517B7B">
              <w:rPr>
                <w:color w:val="auto"/>
              </w:rPr>
              <w:t>Subregion</w:t>
            </w:r>
          </w:p>
        </w:tc>
        <w:tc>
          <w:tcPr>
            <w:tcW w:w="1559" w:type="dxa"/>
            <w:noWrap/>
            <w:hideMark/>
          </w:tcPr>
          <w:p w14:paraId="7BA6933B" w14:textId="5CD2DDF7" w:rsidR="00E83070" w:rsidRPr="00517B7B" w:rsidRDefault="00E83070">
            <w:pPr>
              <w:pStyle w:val="Default"/>
              <w:spacing w:after="240"/>
              <w:jc w:val="center"/>
              <w:rPr>
                <w:color w:val="auto"/>
                <w:lang w:val="en-GB"/>
              </w:rPr>
            </w:pPr>
            <w:r w:rsidRPr="00517B7B">
              <w:rPr>
                <w:color w:val="auto"/>
                <w:lang w:val="en-GB"/>
              </w:rPr>
              <w:t>Size</w:t>
            </w:r>
          </w:p>
        </w:tc>
      </w:tr>
      <w:tr w:rsidR="00517B7B" w:rsidRPr="00517B7B" w14:paraId="2271201E" w14:textId="77777777" w:rsidTr="00E83070">
        <w:trPr>
          <w:trHeight w:val="320"/>
          <w:jc w:val="center"/>
        </w:trPr>
        <w:tc>
          <w:tcPr>
            <w:tcW w:w="1555" w:type="dxa"/>
            <w:noWrap/>
            <w:hideMark/>
          </w:tcPr>
          <w:p w14:paraId="6C0CD372" w14:textId="77777777" w:rsidR="00E83070" w:rsidRPr="00517B7B" w:rsidRDefault="00E83070" w:rsidP="008D35AE">
            <w:pPr>
              <w:pStyle w:val="Default"/>
              <w:spacing w:after="240"/>
              <w:jc w:val="center"/>
              <w:rPr>
                <w:color w:val="auto"/>
                <w:lang w:val="en-GB"/>
              </w:rPr>
            </w:pPr>
            <w:r w:rsidRPr="00517B7B">
              <w:rPr>
                <w:color w:val="auto"/>
                <w:lang w:val="en-GB"/>
              </w:rPr>
              <w:t xml:space="preserve">Left </w:t>
            </w:r>
            <w:proofErr w:type="spellStart"/>
            <w:r w:rsidRPr="00517B7B">
              <w:rPr>
                <w:color w:val="auto"/>
                <w:lang w:val="en-GB"/>
              </w:rPr>
              <w:t>dAIC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3189DF9" w14:textId="209A2CDE" w:rsidR="00E83070" w:rsidRPr="00517B7B" w:rsidRDefault="00836B81" w:rsidP="008D35AE">
            <w:pPr>
              <w:pStyle w:val="Default"/>
              <w:spacing w:after="240"/>
              <w:jc w:val="center"/>
              <w:rPr>
                <w:color w:val="auto"/>
                <w:lang w:val="en-GB"/>
              </w:rPr>
            </w:pPr>
            <w:r w:rsidRPr="00517B7B">
              <w:rPr>
                <w:color w:val="auto"/>
                <w:lang w:val="en-GB"/>
              </w:rPr>
              <w:t>3540</w:t>
            </w:r>
          </w:p>
        </w:tc>
      </w:tr>
      <w:tr w:rsidR="00517B7B" w:rsidRPr="00517B7B" w14:paraId="7DCA682C" w14:textId="77777777" w:rsidTr="00E83070">
        <w:trPr>
          <w:trHeight w:val="320"/>
          <w:jc w:val="center"/>
        </w:trPr>
        <w:tc>
          <w:tcPr>
            <w:tcW w:w="1555" w:type="dxa"/>
            <w:noWrap/>
            <w:hideMark/>
          </w:tcPr>
          <w:p w14:paraId="68E9DD63" w14:textId="77777777" w:rsidR="00E83070" w:rsidRPr="00517B7B" w:rsidRDefault="00E83070" w:rsidP="008D35AE">
            <w:pPr>
              <w:pStyle w:val="Default"/>
              <w:spacing w:after="240"/>
              <w:jc w:val="center"/>
              <w:rPr>
                <w:color w:val="auto"/>
                <w:lang w:val="en-GB"/>
              </w:rPr>
            </w:pPr>
            <w:r w:rsidRPr="00517B7B">
              <w:rPr>
                <w:color w:val="auto"/>
                <w:lang w:val="en-GB"/>
              </w:rPr>
              <w:t xml:space="preserve">Right </w:t>
            </w:r>
            <w:proofErr w:type="spellStart"/>
            <w:r w:rsidRPr="00517B7B">
              <w:rPr>
                <w:color w:val="auto"/>
                <w:lang w:val="en-GB"/>
              </w:rPr>
              <w:t>dAIC</w:t>
            </w:r>
            <w:proofErr w:type="spellEnd"/>
          </w:p>
        </w:tc>
        <w:tc>
          <w:tcPr>
            <w:tcW w:w="1559" w:type="dxa"/>
            <w:noWrap/>
            <w:hideMark/>
          </w:tcPr>
          <w:p w14:paraId="6EDF0B89" w14:textId="55B7F5D9" w:rsidR="00E83070" w:rsidRPr="00517B7B" w:rsidRDefault="00836B81" w:rsidP="008D35AE">
            <w:pPr>
              <w:pStyle w:val="Default"/>
              <w:spacing w:after="240"/>
              <w:jc w:val="center"/>
              <w:rPr>
                <w:color w:val="auto"/>
                <w:lang w:val="en-GB"/>
              </w:rPr>
            </w:pPr>
            <w:r w:rsidRPr="00517B7B">
              <w:rPr>
                <w:color w:val="auto"/>
                <w:lang w:val="en-GB"/>
              </w:rPr>
              <w:t>3355</w:t>
            </w:r>
          </w:p>
        </w:tc>
      </w:tr>
      <w:tr w:rsidR="00517B7B" w:rsidRPr="00517B7B" w14:paraId="244D8300" w14:textId="77777777" w:rsidTr="00E83070">
        <w:trPr>
          <w:trHeight w:val="320"/>
          <w:jc w:val="center"/>
        </w:trPr>
        <w:tc>
          <w:tcPr>
            <w:tcW w:w="1555" w:type="dxa"/>
            <w:noWrap/>
            <w:hideMark/>
          </w:tcPr>
          <w:p w14:paraId="590B6548" w14:textId="77777777" w:rsidR="00E83070" w:rsidRPr="00517B7B" w:rsidRDefault="00E83070" w:rsidP="008D35AE">
            <w:pPr>
              <w:pStyle w:val="Default"/>
              <w:spacing w:after="240"/>
              <w:jc w:val="center"/>
              <w:rPr>
                <w:color w:val="auto"/>
                <w:lang w:val="en-GB"/>
              </w:rPr>
            </w:pPr>
            <w:r w:rsidRPr="00517B7B">
              <w:rPr>
                <w:color w:val="auto"/>
                <w:lang w:val="en-GB"/>
              </w:rPr>
              <w:t xml:space="preserve">Left </w:t>
            </w:r>
            <w:proofErr w:type="spellStart"/>
            <w:r w:rsidRPr="00517B7B">
              <w:rPr>
                <w:color w:val="auto"/>
                <w:lang w:val="en-GB"/>
              </w:rPr>
              <w:t>vAIC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5395A64" w14:textId="0D5F5E53" w:rsidR="00E83070" w:rsidRPr="00517B7B" w:rsidRDefault="00836B81" w:rsidP="008D35AE">
            <w:pPr>
              <w:pStyle w:val="Default"/>
              <w:spacing w:after="240"/>
              <w:jc w:val="center"/>
              <w:rPr>
                <w:color w:val="auto"/>
                <w:lang w:val="en-GB"/>
              </w:rPr>
            </w:pPr>
            <w:r w:rsidRPr="00517B7B">
              <w:rPr>
                <w:color w:val="auto"/>
                <w:lang w:val="en-GB"/>
              </w:rPr>
              <w:t>3567</w:t>
            </w:r>
          </w:p>
        </w:tc>
      </w:tr>
      <w:tr w:rsidR="00517B7B" w:rsidRPr="00517B7B" w14:paraId="79F1DE72" w14:textId="77777777" w:rsidTr="00E83070">
        <w:trPr>
          <w:trHeight w:val="320"/>
          <w:jc w:val="center"/>
        </w:trPr>
        <w:tc>
          <w:tcPr>
            <w:tcW w:w="1555" w:type="dxa"/>
            <w:noWrap/>
            <w:hideMark/>
          </w:tcPr>
          <w:p w14:paraId="4CA75437" w14:textId="77777777" w:rsidR="00E83070" w:rsidRPr="00517B7B" w:rsidRDefault="00E83070" w:rsidP="008D35AE">
            <w:pPr>
              <w:pStyle w:val="Default"/>
              <w:spacing w:after="240"/>
              <w:jc w:val="center"/>
              <w:rPr>
                <w:color w:val="auto"/>
                <w:lang w:val="en-GB"/>
              </w:rPr>
            </w:pPr>
            <w:r w:rsidRPr="00517B7B">
              <w:rPr>
                <w:color w:val="auto"/>
                <w:lang w:val="en-GB"/>
              </w:rPr>
              <w:t xml:space="preserve">Right </w:t>
            </w:r>
            <w:proofErr w:type="spellStart"/>
            <w:r w:rsidRPr="00517B7B">
              <w:rPr>
                <w:color w:val="auto"/>
                <w:lang w:val="en-GB"/>
              </w:rPr>
              <w:t>vAIC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A56AB2E" w14:textId="1EB25D7D" w:rsidR="00E83070" w:rsidRPr="00517B7B" w:rsidRDefault="00836B81" w:rsidP="008D35AE">
            <w:pPr>
              <w:pStyle w:val="Default"/>
              <w:spacing w:after="240"/>
              <w:jc w:val="center"/>
              <w:rPr>
                <w:color w:val="auto"/>
                <w:lang w:val="en-GB"/>
              </w:rPr>
            </w:pPr>
            <w:r w:rsidRPr="00517B7B">
              <w:rPr>
                <w:color w:val="auto"/>
                <w:lang w:val="en-GB"/>
              </w:rPr>
              <w:t>2967</w:t>
            </w:r>
          </w:p>
        </w:tc>
      </w:tr>
      <w:tr w:rsidR="00517B7B" w:rsidRPr="00517B7B" w14:paraId="0BCD3988" w14:textId="77777777" w:rsidTr="00E83070">
        <w:trPr>
          <w:trHeight w:val="320"/>
          <w:jc w:val="center"/>
        </w:trPr>
        <w:tc>
          <w:tcPr>
            <w:tcW w:w="1555" w:type="dxa"/>
            <w:noWrap/>
            <w:hideMark/>
          </w:tcPr>
          <w:p w14:paraId="4EEFBA58" w14:textId="77777777" w:rsidR="00E83070" w:rsidRPr="00517B7B" w:rsidRDefault="00E83070" w:rsidP="008D35AE">
            <w:pPr>
              <w:pStyle w:val="Default"/>
              <w:spacing w:after="240"/>
              <w:jc w:val="center"/>
              <w:rPr>
                <w:color w:val="auto"/>
                <w:lang w:val="en-GB"/>
              </w:rPr>
            </w:pPr>
            <w:r w:rsidRPr="00517B7B">
              <w:rPr>
                <w:color w:val="auto"/>
                <w:lang w:val="en-GB"/>
              </w:rPr>
              <w:t>Left MIC</w:t>
            </w:r>
          </w:p>
        </w:tc>
        <w:tc>
          <w:tcPr>
            <w:tcW w:w="1559" w:type="dxa"/>
            <w:noWrap/>
            <w:hideMark/>
          </w:tcPr>
          <w:p w14:paraId="5DCC906B" w14:textId="3BB934E4" w:rsidR="00E83070" w:rsidRPr="00517B7B" w:rsidRDefault="00836B81" w:rsidP="008D35AE">
            <w:pPr>
              <w:pStyle w:val="Default"/>
              <w:spacing w:after="240"/>
              <w:jc w:val="center"/>
              <w:rPr>
                <w:color w:val="auto"/>
                <w:lang w:val="en-GB"/>
              </w:rPr>
            </w:pPr>
            <w:r w:rsidRPr="00517B7B">
              <w:rPr>
                <w:color w:val="auto"/>
                <w:lang w:val="en-GB"/>
              </w:rPr>
              <w:t>4040</w:t>
            </w:r>
          </w:p>
        </w:tc>
      </w:tr>
      <w:tr w:rsidR="00517B7B" w:rsidRPr="00517B7B" w14:paraId="60EFEB9B" w14:textId="77777777" w:rsidTr="00E83070">
        <w:trPr>
          <w:trHeight w:val="320"/>
          <w:jc w:val="center"/>
        </w:trPr>
        <w:tc>
          <w:tcPr>
            <w:tcW w:w="1555" w:type="dxa"/>
            <w:noWrap/>
            <w:hideMark/>
          </w:tcPr>
          <w:p w14:paraId="5B24D605" w14:textId="77777777" w:rsidR="00E83070" w:rsidRPr="00517B7B" w:rsidRDefault="00E83070" w:rsidP="008D35AE">
            <w:pPr>
              <w:pStyle w:val="Default"/>
              <w:spacing w:after="240"/>
              <w:jc w:val="center"/>
              <w:rPr>
                <w:color w:val="auto"/>
                <w:lang w:val="en-GB"/>
              </w:rPr>
            </w:pPr>
            <w:r w:rsidRPr="00517B7B">
              <w:rPr>
                <w:color w:val="auto"/>
                <w:lang w:val="en-GB"/>
              </w:rPr>
              <w:t>Right MIC</w:t>
            </w:r>
          </w:p>
        </w:tc>
        <w:tc>
          <w:tcPr>
            <w:tcW w:w="1559" w:type="dxa"/>
            <w:noWrap/>
            <w:hideMark/>
          </w:tcPr>
          <w:p w14:paraId="2F335FD3" w14:textId="5EE0797A" w:rsidR="00E83070" w:rsidRPr="00517B7B" w:rsidRDefault="00836B81" w:rsidP="008D35AE">
            <w:pPr>
              <w:pStyle w:val="Default"/>
              <w:spacing w:after="240"/>
              <w:jc w:val="center"/>
              <w:rPr>
                <w:color w:val="auto"/>
                <w:lang w:val="en-GB"/>
              </w:rPr>
            </w:pPr>
            <w:r w:rsidRPr="00517B7B">
              <w:rPr>
                <w:color w:val="auto"/>
                <w:lang w:val="en-GB"/>
              </w:rPr>
              <w:t>3969</w:t>
            </w:r>
          </w:p>
        </w:tc>
      </w:tr>
      <w:tr w:rsidR="00517B7B" w:rsidRPr="00517B7B" w14:paraId="2CFF2A27" w14:textId="77777777" w:rsidTr="00E83070">
        <w:trPr>
          <w:trHeight w:val="320"/>
          <w:jc w:val="center"/>
        </w:trPr>
        <w:tc>
          <w:tcPr>
            <w:tcW w:w="1555" w:type="dxa"/>
            <w:noWrap/>
            <w:hideMark/>
          </w:tcPr>
          <w:p w14:paraId="6F2E7DDC" w14:textId="77777777" w:rsidR="00E83070" w:rsidRPr="00517B7B" w:rsidRDefault="00E83070" w:rsidP="008D35AE">
            <w:pPr>
              <w:pStyle w:val="Default"/>
              <w:spacing w:after="240"/>
              <w:jc w:val="center"/>
              <w:rPr>
                <w:color w:val="auto"/>
                <w:lang w:val="en-GB"/>
              </w:rPr>
            </w:pPr>
            <w:r w:rsidRPr="00517B7B">
              <w:rPr>
                <w:color w:val="auto"/>
                <w:lang w:val="en-GB"/>
              </w:rPr>
              <w:t>Left PIC</w:t>
            </w:r>
          </w:p>
        </w:tc>
        <w:tc>
          <w:tcPr>
            <w:tcW w:w="1559" w:type="dxa"/>
            <w:noWrap/>
            <w:hideMark/>
          </w:tcPr>
          <w:p w14:paraId="659F57FB" w14:textId="64A122EC" w:rsidR="00E83070" w:rsidRPr="00517B7B" w:rsidRDefault="00836B81" w:rsidP="008D35AE">
            <w:pPr>
              <w:pStyle w:val="Default"/>
              <w:spacing w:after="240"/>
              <w:jc w:val="center"/>
              <w:rPr>
                <w:color w:val="auto"/>
                <w:lang w:val="en-GB"/>
              </w:rPr>
            </w:pPr>
            <w:r w:rsidRPr="00517B7B">
              <w:rPr>
                <w:color w:val="auto"/>
                <w:lang w:val="en-GB"/>
              </w:rPr>
              <w:t>7216</w:t>
            </w:r>
          </w:p>
        </w:tc>
      </w:tr>
      <w:tr w:rsidR="00517B7B" w:rsidRPr="00517B7B" w14:paraId="462C2702" w14:textId="77777777" w:rsidTr="008D35AE">
        <w:trPr>
          <w:trHeight w:val="310"/>
          <w:jc w:val="center"/>
        </w:trPr>
        <w:tc>
          <w:tcPr>
            <w:tcW w:w="1555" w:type="dxa"/>
            <w:noWrap/>
            <w:hideMark/>
          </w:tcPr>
          <w:p w14:paraId="5400D835" w14:textId="77777777" w:rsidR="00E83070" w:rsidRPr="00517B7B" w:rsidRDefault="00E83070" w:rsidP="008D35AE">
            <w:pPr>
              <w:pStyle w:val="Default"/>
              <w:spacing w:after="240"/>
              <w:jc w:val="center"/>
              <w:rPr>
                <w:color w:val="auto"/>
                <w:lang w:val="en-GB"/>
              </w:rPr>
            </w:pPr>
            <w:r w:rsidRPr="00517B7B">
              <w:rPr>
                <w:color w:val="auto"/>
                <w:lang w:val="en-GB"/>
              </w:rPr>
              <w:t>Right PIC</w:t>
            </w:r>
          </w:p>
        </w:tc>
        <w:tc>
          <w:tcPr>
            <w:tcW w:w="1559" w:type="dxa"/>
            <w:noWrap/>
            <w:hideMark/>
          </w:tcPr>
          <w:p w14:paraId="3F735261" w14:textId="14C59D44" w:rsidR="00E83070" w:rsidRPr="00517B7B" w:rsidRDefault="00836B81" w:rsidP="008D35AE">
            <w:pPr>
              <w:pStyle w:val="Default"/>
              <w:spacing w:after="240"/>
              <w:jc w:val="center"/>
              <w:rPr>
                <w:color w:val="auto"/>
                <w:lang w:val="en-GB"/>
              </w:rPr>
            </w:pPr>
            <w:r w:rsidRPr="00517B7B">
              <w:rPr>
                <w:color w:val="auto"/>
                <w:lang w:val="en-GB"/>
              </w:rPr>
              <w:t>5025</w:t>
            </w:r>
          </w:p>
        </w:tc>
      </w:tr>
    </w:tbl>
    <w:p w14:paraId="773CF27D" w14:textId="7A6DCB2D" w:rsidR="00993AB7" w:rsidRPr="00517B7B" w:rsidRDefault="00993AB7" w:rsidP="007B2D9A">
      <w:pPr>
        <w:spacing w:before="240"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517B7B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Supplementary </w:t>
      </w:r>
      <w:r w:rsidR="00490440" w:rsidRPr="00517B7B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Table </w:t>
      </w:r>
      <w:r w:rsidRPr="00517B7B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1</w:t>
      </w:r>
      <w:r w:rsidR="00425C87" w:rsidRPr="00517B7B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.</w:t>
      </w:r>
      <w:r w:rsidRPr="00517B7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Regions of interest (ROI) size in </w:t>
      </w:r>
      <w:r w:rsidR="00870C12" w:rsidRPr="00517B7B">
        <w:rPr>
          <w:rFonts w:ascii="Times New Roman" w:hAnsi="Times New Roman" w:cs="Times New Roman"/>
          <w:i/>
          <w:iCs/>
          <w:sz w:val="24"/>
          <w:szCs w:val="24"/>
          <w:lang w:val="en-US"/>
        </w:rPr>
        <w:t>mm</w:t>
      </w:r>
      <w:r w:rsidR="00870C12" w:rsidRPr="00517B7B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3</w:t>
      </w:r>
      <w:r w:rsidRPr="00517B7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extracted for each insular subregion using </w:t>
      </w:r>
      <w:r w:rsidR="00993F56" w:rsidRPr="00517B7B">
        <w:rPr>
          <w:rFonts w:ascii="Times New Roman" w:hAnsi="Times New Roman" w:cs="Times New Roman"/>
          <w:i/>
          <w:iCs/>
          <w:sz w:val="24"/>
          <w:szCs w:val="24"/>
          <w:lang w:val="en-US"/>
        </w:rPr>
        <w:t>‘</w:t>
      </w:r>
      <w:r w:rsidRPr="00517B7B">
        <w:rPr>
          <w:rFonts w:ascii="Times New Roman" w:hAnsi="Times New Roman" w:cs="Times New Roman"/>
          <w:i/>
          <w:iCs/>
          <w:sz w:val="24"/>
          <w:szCs w:val="24"/>
        </w:rPr>
        <w:t>Multi-image Analysis GUI</w:t>
      </w:r>
      <w:r w:rsidR="00993F56" w:rsidRPr="00517B7B">
        <w:rPr>
          <w:rFonts w:ascii="Times New Roman" w:hAnsi="Times New Roman" w:cs="Times New Roman"/>
          <w:i/>
          <w:iCs/>
          <w:sz w:val="24"/>
          <w:szCs w:val="24"/>
        </w:rPr>
        <w:t>’</w:t>
      </w:r>
      <w:r w:rsidRPr="00517B7B">
        <w:rPr>
          <w:rFonts w:ascii="Times New Roman" w:hAnsi="Times New Roman" w:cs="Times New Roman"/>
          <w:i/>
          <w:iCs/>
          <w:sz w:val="24"/>
          <w:szCs w:val="24"/>
        </w:rPr>
        <w:t xml:space="preserve"> (</w:t>
      </w:r>
      <w:r w:rsidRPr="00517B7B">
        <w:rPr>
          <w:rFonts w:ascii="Times New Roman" w:hAnsi="Times New Roman" w:cs="Times New Roman"/>
          <w:i/>
          <w:iCs/>
          <w:sz w:val="24"/>
          <w:szCs w:val="24"/>
          <w:lang w:val="en-US"/>
        </w:rPr>
        <w:t>MANGO).</w:t>
      </w:r>
    </w:p>
    <w:p w14:paraId="0F30ED6D" w14:textId="5E19CFF6" w:rsidR="00F62F29" w:rsidRPr="00517B7B" w:rsidRDefault="00F62F29" w:rsidP="00993AB7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tbl>
      <w:tblPr>
        <w:tblW w:w="673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83"/>
        <w:gridCol w:w="956"/>
        <w:gridCol w:w="955"/>
        <w:gridCol w:w="957"/>
        <w:gridCol w:w="1087"/>
      </w:tblGrid>
      <w:tr w:rsidR="00517B7B" w:rsidRPr="00517B7B" w14:paraId="69B50B8D" w14:textId="77777777" w:rsidTr="008D35AE">
        <w:trPr>
          <w:trHeight w:val="300"/>
          <w:jc w:val="center"/>
        </w:trPr>
        <w:tc>
          <w:tcPr>
            <w:tcW w:w="673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ED0A67" w14:textId="77777777" w:rsidR="000D52AB" w:rsidRPr="00517B7B" w:rsidRDefault="000D52AB" w:rsidP="000D5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Group Statistics IBS - HC1</w:t>
            </w:r>
            <w:r w:rsidRPr="00517B7B">
              <w:rPr>
                <w:rFonts w:ascii="Calibri" w:eastAsia="Times New Roman" w:hAnsi="Calibri" w:cs="Calibri"/>
                <w:sz w:val="16"/>
                <w:szCs w:val="16"/>
                <w:lang w:eastAsia="sv-SE"/>
              </w:rPr>
              <w:t> </w:t>
            </w:r>
          </w:p>
        </w:tc>
      </w:tr>
      <w:tr w:rsidR="00517B7B" w:rsidRPr="00517B7B" w14:paraId="23A4DDC9" w14:textId="77777777" w:rsidTr="008D35AE">
        <w:trPr>
          <w:trHeight w:val="930"/>
          <w:jc w:val="center"/>
        </w:trPr>
        <w:tc>
          <w:tcPr>
            <w:tcW w:w="373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88FCE8" w14:textId="77777777" w:rsidR="000D52AB" w:rsidRPr="00517B7B" w:rsidRDefault="000D52AB" w:rsidP="000D5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Score/Group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5B4492" w14:textId="77777777" w:rsidR="000D52AB" w:rsidRPr="00517B7B" w:rsidRDefault="000D52AB" w:rsidP="000D5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N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626B48" w14:textId="77777777" w:rsidR="000D52AB" w:rsidRPr="00517B7B" w:rsidRDefault="000D52AB" w:rsidP="000D5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Mean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A859F" w14:textId="77777777" w:rsidR="000D52AB" w:rsidRPr="00517B7B" w:rsidRDefault="000D52AB" w:rsidP="000D5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Std. Deviation</w:t>
            </w:r>
          </w:p>
        </w:tc>
      </w:tr>
      <w:tr w:rsidR="00517B7B" w:rsidRPr="00517B7B" w14:paraId="7ADB1569" w14:textId="77777777" w:rsidTr="008D35AE">
        <w:trPr>
          <w:trHeight w:val="310"/>
          <w:jc w:val="center"/>
        </w:trPr>
        <w:tc>
          <w:tcPr>
            <w:tcW w:w="27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DD2444" w14:textId="77777777" w:rsidR="000D52AB" w:rsidRPr="00517B7B" w:rsidRDefault="000D52AB" w:rsidP="000D5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HADS-A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4F9AD" w14:textId="77777777" w:rsidR="000D52AB" w:rsidRPr="00517B7B" w:rsidRDefault="000D52AB" w:rsidP="000D5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IB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AB4BCB" w14:textId="77777777" w:rsidR="000D52AB" w:rsidRPr="00517B7B" w:rsidRDefault="000D52AB" w:rsidP="000D5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7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87A4F4" w14:textId="77777777" w:rsidR="000D52AB" w:rsidRPr="00517B7B" w:rsidRDefault="000D52AB" w:rsidP="000D5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0.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D0084B" w14:textId="77777777" w:rsidR="000D52AB" w:rsidRPr="00517B7B" w:rsidRDefault="000D52AB" w:rsidP="000D5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4.2</w:t>
            </w:r>
          </w:p>
        </w:tc>
      </w:tr>
      <w:tr w:rsidR="00517B7B" w:rsidRPr="00517B7B" w14:paraId="6F105F4A" w14:textId="77777777" w:rsidTr="008D35AE">
        <w:trPr>
          <w:trHeight w:val="310"/>
          <w:jc w:val="center"/>
        </w:trPr>
        <w:tc>
          <w:tcPr>
            <w:tcW w:w="27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1D15A20" w14:textId="77777777" w:rsidR="000D52AB" w:rsidRPr="00517B7B" w:rsidRDefault="000D52AB" w:rsidP="000D52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B5691" w14:textId="77777777" w:rsidR="000D52AB" w:rsidRPr="00517B7B" w:rsidRDefault="000D52AB" w:rsidP="000D5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HC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B4C374" w14:textId="77777777" w:rsidR="000D52AB" w:rsidRPr="00517B7B" w:rsidRDefault="000D52AB" w:rsidP="000D5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BB1D9F" w14:textId="77777777" w:rsidR="000D52AB" w:rsidRPr="00517B7B" w:rsidRDefault="000D52AB" w:rsidP="000D5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4.0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6C2691" w14:textId="77777777" w:rsidR="000D52AB" w:rsidRPr="00517B7B" w:rsidRDefault="000D52AB" w:rsidP="000D5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.2</w:t>
            </w:r>
          </w:p>
        </w:tc>
      </w:tr>
      <w:tr w:rsidR="00517B7B" w:rsidRPr="00517B7B" w14:paraId="0D3077DE" w14:textId="77777777" w:rsidTr="008D35AE">
        <w:trPr>
          <w:trHeight w:val="310"/>
          <w:jc w:val="center"/>
        </w:trPr>
        <w:tc>
          <w:tcPr>
            <w:tcW w:w="27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224992F" w14:textId="77777777" w:rsidR="000D52AB" w:rsidRPr="00517B7B" w:rsidRDefault="000D52AB" w:rsidP="000D5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HADS-D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5914B" w14:textId="77777777" w:rsidR="000D52AB" w:rsidRPr="00517B7B" w:rsidRDefault="000D52AB" w:rsidP="000D5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IB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73AF55" w14:textId="77777777" w:rsidR="000D52AB" w:rsidRPr="00517B7B" w:rsidRDefault="000D52AB" w:rsidP="000D5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7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1A157D" w14:textId="77777777" w:rsidR="000D52AB" w:rsidRPr="00517B7B" w:rsidRDefault="000D52AB" w:rsidP="000D5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5.9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B72C70" w14:textId="77777777" w:rsidR="000D52AB" w:rsidRPr="00517B7B" w:rsidRDefault="000D52AB" w:rsidP="000D5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.8</w:t>
            </w:r>
          </w:p>
        </w:tc>
      </w:tr>
      <w:tr w:rsidR="00517B7B" w:rsidRPr="00517B7B" w14:paraId="50B2C399" w14:textId="77777777" w:rsidTr="008D35AE">
        <w:trPr>
          <w:trHeight w:val="310"/>
          <w:jc w:val="center"/>
        </w:trPr>
        <w:tc>
          <w:tcPr>
            <w:tcW w:w="27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7733573" w14:textId="77777777" w:rsidR="000D52AB" w:rsidRPr="00517B7B" w:rsidRDefault="000D52AB" w:rsidP="000D52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6404A" w14:textId="77777777" w:rsidR="000D52AB" w:rsidRPr="00517B7B" w:rsidRDefault="000D52AB" w:rsidP="000D5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HC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6D239B" w14:textId="77777777" w:rsidR="000D52AB" w:rsidRPr="00517B7B" w:rsidRDefault="000D52AB" w:rsidP="000D5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FBF183" w14:textId="77777777" w:rsidR="000D52AB" w:rsidRPr="00517B7B" w:rsidRDefault="000D52AB" w:rsidP="000D5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.5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6D0056" w14:textId="77777777" w:rsidR="000D52AB" w:rsidRPr="00517B7B" w:rsidRDefault="000D52AB" w:rsidP="000D5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.8</w:t>
            </w:r>
          </w:p>
        </w:tc>
      </w:tr>
      <w:tr w:rsidR="00517B7B" w:rsidRPr="00517B7B" w14:paraId="12DEE834" w14:textId="77777777" w:rsidTr="008D35AE">
        <w:trPr>
          <w:trHeight w:val="310"/>
          <w:jc w:val="center"/>
        </w:trPr>
        <w:tc>
          <w:tcPr>
            <w:tcW w:w="27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506B50C" w14:textId="77777777" w:rsidR="000D52AB" w:rsidRPr="00517B7B" w:rsidRDefault="000D52AB" w:rsidP="000D5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IBS-SSS - intestinal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C7FDA" w14:textId="77777777" w:rsidR="000D52AB" w:rsidRPr="00517B7B" w:rsidRDefault="000D52AB" w:rsidP="000D5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IB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A196A8" w14:textId="77777777" w:rsidR="000D52AB" w:rsidRPr="00517B7B" w:rsidRDefault="000D52AB" w:rsidP="000D5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7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1D50F2" w14:textId="77777777" w:rsidR="000D52AB" w:rsidRPr="00517B7B" w:rsidRDefault="000D52AB" w:rsidP="000D5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28.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B72A4F" w14:textId="77777777" w:rsidR="000D52AB" w:rsidRPr="00517B7B" w:rsidRDefault="000D52AB" w:rsidP="000D5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83.9</w:t>
            </w:r>
          </w:p>
        </w:tc>
      </w:tr>
      <w:tr w:rsidR="00517B7B" w:rsidRPr="00517B7B" w14:paraId="25BAF610" w14:textId="77777777" w:rsidTr="008D35AE">
        <w:trPr>
          <w:trHeight w:val="310"/>
          <w:jc w:val="center"/>
        </w:trPr>
        <w:tc>
          <w:tcPr>
            <w:tcW w:w="27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C7EBBA8" w14:textId="77777777" w:rsidR="000D52AB" w:rsidRPr="00517B7B" w:rsidRDefault="000D52AB" w:rsidP="000D52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1C850" w14:textId="77777777" w:rsidR="000D52AB" w:rsidRPr="00517B7B" w:rsidRDefault="000D52AB" w:rsidP="000D5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HC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9E8C4F" w14:textId="77777777" w:rsidR="000D52AB" w:rsidRPr="00517B7B" w:rsidRDefault="000D52AB" w:rsidP="000D5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79BE97" w14:textId="77777777" w:rsidR="000D52AB" w:rsidRPr="00517B7B" w:rsidRDefault="000D52AB" w:rsidP="000D5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6.4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91857D" w14:textId="77777777" w:rsidR="000D52AB" w:rsidRPr="00517B7B" w:rsidRDefault="000D52AB" w:rsidP="000D5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42.6</w:t>
            </w:r>
          </w:p>
        </w:tc>
      </w:tr>
      <w:tr w:rsidR="00517B7B" w:rsidRPr="00517B7B" w14:paraId="584E6AE6" w14:textId="77777777" w:rsidTr="008D35AE">
        <w:trPr>
          <w:trHeight w:val="310"/>
          <w:jc w:val="center"/>
        </w:trPr>
        <w:tc>
          <w:tcPr>
            <w:tcW w:w="27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07E7BCA" w14:textId="77777777" w:rsidR="000D52AB" w:rsidRPr="00517B7B" w:rsidRDefault="000D52AB" w:rsidP="000D5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IBS-SSS extra-intestinal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F9BCB" w14:textId="77777777" w:rsidR="000D52AB" w:rsidRPr="00517B7B" w:rsidRDefault="000D52AB" w:rsidP="000D5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IB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E8A96A" w14:textId="77777777" w:rsidR="000D52AB" w:rsidRPr="00517B7B" w:rsidRDefault="000D52AB" w:rsidP="000D5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7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B82C37" w14:textId="77777777" w:rsidR="000D52AB" w:rsidRPr="00517B7B" w:rsidRDefault="000D52AB" w:rsidP="000D5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431.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84F241" w14:textId="77777777" w:rsidR="000D52AB" w:rsidRPr="00517B7B" w:rsidRDefault="000D52AB" w:rsidP="000D5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84.7</w:t>
            </w:r>
          </w:p>
        </w:tc>
      </w:tr>
      <w:tr w:rsidR="00517B7B" w:rsidRPr="00517B7B" w14:paraId="0E89FE16" w14:textId="77777777" w:rsidTr="008D35AE">
        <w:trPr>
          <w:trHeight w:val="310"/>
          <w:jc w:val="center"/>
        </w:trPr>
        <w:tc>
          <w:tcPr>
            <w:tcW w:w="27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367D7BD" w14:textId="77777777" w:rsidR="000D52AB" w:rsidRPr="00517B7B" w:rsidRDefault="000D52AB" w:rsidP="000D52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C53DD" w14:textId="77777777" w:rsidR="000D52AB" w:rsidRPr="00517B7B" w:rsidRDefault="000D52AB" w:rsidP="000D5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HC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BA15D6" w14:textId="77777777" w:rsidR="000D52AB" w:rsidRPr="00517B7B" w:rsidRDefault="000D52AB" w:rsidP="000D5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E47055" w14:textId="77777777" w:rsidR="000D52AB" w:rsidRPr="00517B7B" w:rsidRDefault="000D52AB" w:rsidP="000D5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86.6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B6528F" w14:textId="77777777" w:rsidR="000D52AB" w:rsidRPr="00517B7B" w:rsidRDefault="000D52AB" w:rsidP="000D5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78.4</w:t>
            </w:r>
          </w:p>
        </w:tc>
      </w:tr>
      <w:tr w:rsidR="00517B7B" w:rsidRPr="00517B7B" w14:paraId="09637C5B" w14:textId="77777777" w:rsidTr="008D35AE">
        <w:trPr>
          <w:trHeight w:val="310"/>
          <w:jc w:val="center"/>
        </w:trPr>
        <w:tc>
          <w:tcPr>
            <w:tcW w:w="27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EE54611" w14:textId="77777777" w:rsidR="000D52AB" w:rsidRPr="00517B7B" w:rsidRDefault="000D52AB" w:rsidP="000D5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BPI-intensity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DDD3C" w14:textId="77777777" w:rsidR="000D52AB" w:rsidRPr="00517B7B" w:rsidRDefault="000D52AB" w:rsidP="000D5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IB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DCFF38" w14:textId="77777777" w:rsidR="000D52AB" w:rsidRPr="00517B7B" w:rsidRDefault="000D52AB" w:rsidP="000D5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7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37D891" w14:textId="77777777" w:rsidR="000D52AB" w:rsidRPr="00517B7B" w:rsidRDefault="000D52AB" w:rsidP="000D5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6.6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7C089F" w14:textId="77777777" w:rsidR="000D52AB" w:rsidRPr="00517B7B" w:rsidRDefault="000D52AB" w:rsidP="000D5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9.4</w:t>
            </w:r>
          </w:p>
        </w:tc>
      </w:tr>
      <w:tr w:rsidR="00517B7B" w:rsidRPr="00517B7B" w14:paraId="6ACADBBB" w14:textId="77777777" w:rsidTr="008D35AE">
        <w:trPr>
          <w:trHeight w:val="310"/>
          <w:jc w:val="center"/>
        </w:trPr>
        <w:tc>
          <w:tcPr>
            <w:tcW w:w="27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8A65233" w14:textId="77777777" w:rsidR="000D52AB" w:rsidRPr="00517B7B" w:rsidRDefault="000D52AB" w:rsidP="000D52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C4FA3" w14:textId="77777777" w:rsidR="000D52AB" w:rsidRPr="00517B7B" w:rsidRDefault="000D52AB" w:rsidP="000D5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HC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77E348" w14:textId="77777777" w:rsidR="000D52AB" w:rsidRPr="00517B7B" w:rsidRDefault="000D52AB" w:rsidP="000D5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56E413" w14:textId="77777777" w:rsidR="000D52AB" w:rsidRPr="00517B7B" w:rsidRDefault="000D52AB" w:rsidP="000D5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.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78791B" w14:textId="77777777" w:rsidR="000D52AB" w:rsidRPr="00517B7B" w:rsidRDefault="000D52AB" w:rsidP="000D5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.0</w:t>
            </w:r>
          </w:p>
        </w:tc>
      </w:tr>
      <w:tr w:rsidR="00517B7B" w:rsidRPr="00517B7B" w14:paraId="4E2567C0" w14:textId="77777777" w:rsidTr="008D35AE">
        <w:trPr>
          <w:trHeight w:val="310"/>
          <w:jc w:val="center"/>
        </w:trPr>
        <w:tc>
          <w:tcPr>
            <w:tcW w:w="278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35C921B" w14:textId="77777777" w:rsidR="000D52AB" w:rsidRPr="00517B7B" w:rsidRDefault="000D52AB" w:rsidP="000D5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BPI-Interference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DC6BD" w14:textId="77777777" w:rsidR="000D52AB" w:rsidRPr="00517B7B" w:rsidRDefault="000D52AB" w:rsidP="000D5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IB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9E0B96" w14:textId="77777777" w:rsidR="000D52AB" w:rsidRPr="00517B7B" w:rsidRDefault="000D52AB" w:rsidP="000D5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6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2F6BE9" w14:textId="77777777" w:rsidR="000D52AB" w:rsidRPr="00517B7B" w:rsidRDefault="000D52AB" w:rsidP="000D5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0.8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4B8B22" w14:textId="77777777" w:rsidR="000D52AB" w:rsidRPr="00517B7B" w:rsidRDefault="000D52AB" w:rsidP="000D5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0.2</w:t>
            </w:r>
          </w:p>
        </w:tc>
      </w:tr>
      <w:tr w:rsidR="00517B7B" w:rsidRPr="00517B7B" w14:paraId="5C3E2659" w14:textId="77777777" w:rsidTr="008D35AE">
        <w:trPr>
          <w:trHeight w:val="310"/>
          <w:jc w:val="center"/>
        </w:trPr>
        <w:tc>
          <w:tcPr>
            <w:tcW w:w="278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C0A06C5" w14:textId="77777777" w:rsidR="000D52AB" w:rsidRPr="00517B7B" w:rsidRDefault="000D52AB" w:rsidP="000D52A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27B1F" w14:textId="77777777" w:rsidR="000D52AB" w:rsidRPr="00517B7B" w:rsidRDefault="000D52AB" w:rsidP="000D5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HC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2A4003" w14:textId="77777777" w:rsidR="000D52AB" w:rsidRPr="00517B7B" w:rsidRDefault="000D52AB" w:rsidP="000D5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E66E5C" w14:textId="77777777" w:rsidR="000D52AB" w:rsidRPr="00517B7B" w:rsidRDefault="000D52AB" w:rsidP="000D5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7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248CE5" w14:textId="77777777" w:rsidR="000D52AB" w:rsidRPr="00517B7B" w:rsidRDefault="000D52AB" w:rsidP="000D5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.7</w:t>
            </w:r>
          </w:p>
        </w:tc>
      </w:tr>
    </w:tbl>
    <w:p w14:paraId="47503B0F" w14:textId="41F6B5DE" w:rsidR="00F62F29" w:rsidRPr="00517B7B" w:rsidRDefault="00F62F29" w:rsidP="007B2D9A">
      <w:pPr>
        <w:spacing w:before="24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517B7B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Supplementary Table 2.</w:t>
      </w:r>
      <w:r w:rsidRPr="00517B7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Group statistics for IBS patients and healthy controls (HC1). HADS-A: hospital anxiety and depression scale – anxiety; HADS-D: hospital anxiety and depression scale – depression; IBS-SSS: Irritable bowel syndrome – severity scoring system; BPI: Brief pain inventory.</w:t>
      </w:r>
    </w:p>
    <w:p w14:paraId="3E8E1F89" w14:textId="1B1639A8" w:rsidR="00F62F29" w:rsidRPr="00517B7B" w:rsidRDefault="00F62F29" w:rsidP="00993AB7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532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5"/>
        <w:gridCol w:w="998"/>
        <w:gridCol w:w="960"/>
        <w:gridCol w:w="960"/>
      </w:tblGrid>
      <w:tr w:rsidR="00517B7B" w:rsidRPr="00517B7B" w14:paraId="2CCFA3AF" w14:textId="77777777" w:rsidTr="008D35AE">
        <w:trPr>
          <w:trHeight w:val="450"/>
          <w:jc w:val="center"/>
        </w:trPr>
        <w:tc>
          <w:tcPr>
            <w:tcW w:w="340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9DDD70F" w14:textId="77777777" w:rsidR="00D26EFF" w:rsidRPr="00517B7B" w:rsidRDefault="00D26EFF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Insular </w:t>
            </w:r>
            <w:proofErr w:type="spellStart"/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subregion</w:t>
            </w:r>
            <w:proofErr w:type="spellEnd"/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9060F2" w14:textId="77777777" w:rsidR="00D26EFF" w:rsidRPr="00517B7B" w:rsidRDefault="00D26EFF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A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3FF8E" w14:textId="77777777" w:rsidR="00D26EFF" w:rsidRPr="00517B7B" w:rsidRDefault="00D26EFF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B</w:t>
            </w:r>
          </w:p>
        </w:tc>
      </w:tr>
      <w:tr w:rsidR="00517B7B" w:rsidRPr="00517B7B" w14:paraId="798BE26F" w14:textId="77777777" w:rsidTr="008D35AE">
        <w:trPr>
          <w:trHeight w:val="450"/>
          <w:jc w:val="center"/>
        </w:trPr>
        <w:tc>
          <w:tcPr>
            <w:tcW w:w="3403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4C733C9" w14:textId="77777777" w:rsidR="00D26EFF" w:rsidRPr="00517B7B" w:rsidRDefault="00D26EFF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1A7D3C" w14:textId="77777777" w:rsidR="00D26EFF" w:rsidRPr="00517B7B" w:rsidRDefault="00D26EFF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43511E" w14:textId="77777777" w:rsidR="00D26EFF" w:rsidRPr="00517B7B" w:rsidRDefault="00D26EFF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</w:tr>
      <w:tr w:rsidR="00517B7B" w:rsidRPr="00517B7B" w14:paraId="3F086937" w14:textId="77777777" w:rsidTr="008D35AE">
        <w:trPr>
          <w:trHeight w:val="450"/>
          <w:jc w:val="center"/>
        </w:trPr>
        <w:tc>
          <w:tcPr>
            <w:tcW w:w="3403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67AA3CE" w14:textId="77777777" w:rsidR="00D26EFF" w:rsidRPr="00517B7B" w:rsidRDefault="00D26EFF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EAC378" w14:textId="77777777" w:rsidR="00D26EFF" w:rsidRPr="00517B7B" w:rsidRDefault="00D26EFF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599DD3" w14:textId="77777777" w:rsidR="00D26EFF" w:rsidRPr="00517B7B" w:rsidRDefault="00D26EFF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</w:tr>
      <w:tr w:rsidR="00517B7B" w:rsidRPr="00517B7B" w14:paraId="578BB0F7" w14:textId="77777777" w:rsidTr="00D26EFF">
        <w:trPr>
          <w:trHeight w:val="310"/>
          <w:jc w:val="center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B93A59" w14:textId="2D6AE1B1" w:rsidR="00D26EFF" w:rsidRPr="00517B7B" w:rsidRDefault="00D26EFF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Left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03A3B" w14:textId="77777777" w:rsidR="00D26EFF" w:rsidRPr="00517B7B" w:rsidRDefault="00D26EFF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proofErr w:type="spellStart"/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dAI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6B15E" w14:textId="77777777" w:rsidR="00D26EFF" w:rsidRPr="00517B7B" w:rsidRDefault="00D26EFF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F2502" w14:textId="77777777" w:rsidR="00D26EFF" w:rsidRPr="00517B7B" w:rsidRDefault="00D26EFF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07</w:t>
            </w:r>
          </w:p>
        </w:tc>
      </w:tr>
      <w:tr w:rsidR="00517B7B" w:rsidRPr="00517B7B" w14:paraId="21DE5B87" w14:textId="77777777" w:rsidTr="00D26EFF">
        <w:trPr>
          <w:trHeight w:val="310"/>
          <w:jc w:val="center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510DB82" w14:textId="77777777" w:rsidR="00D26EFF" w:rsidRPr="00517B7B" w:rsidRDefault="00D26EFF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1D3A9" w14:textId="77777777" w:rsidR="00D26EFF" w:rsidRPr="00517B7B" w:rsidRDefault="00D26EFF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proofErr w:type="spellStart"/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vAI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1AE2C" w14:textId="77777777" w:rsidR="00D26EFF" w:rsidRPr="00517B7B" w:rsidRDefault="00D26EFF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3952A" w14:textId="77777777" w:rsidR="00D26EFF" w:rsidRPr="00517B7B" w:rsidRDefault="00D26EFF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11</w:t>
            </w:r>
          </w:p>
        </w:tc>
      </w:tr>
      <w:tr w:rsidR="00517B7B" w:rsidRPr="00517B7B" w14:paraId="53D9F564" w14:textId="77777777" w:rsidTr="00D26EFF">
        <w:trPr>
          <w:trHeight w:val="310"/>
          <w:jc w:val="center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A6A19C4" w14:textId="77777777" w:rsidR="00D26EFF" w:rsidRPr="00517B7B" w:rsidRDefault="00D26EFF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B583D" w14:textId="77777777" w:rsidR="00D26EFF" w:rsidRPr="00517B7B" w:rsidRDefault="00D26EFF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M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4BC14" w14:textId="77777777" w:rsidR="00D26EFF" w:rsidRPr="00517B7B" w:rsidRDefault="00D26EFF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033A4" w14:textId="77777777" w:rsidR="00D26EFF" w:rsidRPr="00517B7B" w:rsidRDefault="00D26EFF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02</w:t>
            </w:r>
          </w:p>
        </w:tc>
      </w:tr>
      <w:tr w:rsidR="00517B7B" w:rsidRPr="00517B7B" w14:paraId="631A09A0" w14:textId="77777777" w:rsidTr="00D26EFF">
        <w:trPr>
          <w:trHeight w:val="310"/>
          <w:jc w:val="center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BA7DCDC" w14:textId="77777777" w:rsidR="00D26EFF" w:rsidRPr="00517B7B" w:rsidRDefault="00D26EFF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0D477" w14:textId="77777777" w:rsidR="00D26EFF" w:rsidRPr="00517B7B" w:rsidRDefault="00D26EFF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P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3AC79" w14:textId="77777777" w:rsidR="00D26EFF" w:rsidRPr="00517B7B" w:rsidRDefault="00D26EFF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C9697" w14:textId="77777777" w:rsidR="00D26EFF" w:rsidRPr="00517B7B" w:rsidRDefault="00D26EFF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15</w:t>
            </w:r>
          </w:p>
        </w:tc>
      </w:tr>
      <w:tr w:rsidR="00517B7B" w:rsidRPr="00517B7B" w14:paraId="4293648A" w14:textId="77777777" w:rsidTr="00D26EFF">
        <w:trPr>
          <w:trHeight w:val="310"/>
          <w:jc w:val="center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8F0391B" w14:textId="7860FE57" w:rsidR="00D26EFF" w:rsidRPr="00517B7B" w:rsidRDefault="00D26EFF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Right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BB5EC" w14:textId="77777777" w:rsidR="00D26EFF" w:rsidRPr="00517B7B" w:rsidRDefault="00D26EFF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proofErr w:type="spellStart"/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dAI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EF4FA" w14:textId="77777777" w:rsidR="00D26EFF" w:rsidRPr="00517B7B" w:rsidRDefault="00D26EFF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8F747" w14:textId="77777777" w:rsidR="00D26EFF" w:rsidRPr="00517B7B" w:rsidRDefault="00D26EFF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05</w:t>
            </w:r>
          </w:p>
        </w:tc>
      </w:tr>
      <w:tr w:rsidR="00517B7B" w:rsidRPr="00517B7B" w14:paraId="7E105985" w14:textId="77777777" w:rsidTr="00D26EFF">
        <w:trPr>
          <w:trHeight w:val="310"/>
          <w:jc w:val="center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B84E4D1" w14:textId="77777777" w:rsidR="00D26EFF" w:rsidRPr="00517B7B" w:rsidRDefault="00D26EFF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AE1DF" w14:textId="77777777" w:rsidR="00D26EFF" w:rsidRPr="00517B7B" w:rsidRDefault="00D26EFF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proofErr w:type="spellStart"/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vAI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7E779" w14:textId="77777777" w:rsidR="00D26EFF" w:rsidRPr="00517B7B" w:rsidRDefault="00D26EFF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80763" w14:textId="77777777" w:rsidR="00D26EFF" w:rsidRPr="00517B7B" w:rsidRDefault="00D26EFF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38</w:t>
            </w:r>
          </w:p>
        </w:tc>
      </w:tr>
      <w:tr w:rsidR="00517B7B" w:rsidRPr="00517B7B" w14:paraId="4149FCEE" w14:textId="77777777" w:rsidTr="00D26EFF">
        <w:trPr>
          <w:trHeight w:val="310"/>
          <w:jc w:val="center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4474D8F" w14:textId="77777777" w:rsidR="00D26EFF" w:rsidRPr="00517B7B" w:rsidRDefault="00D26EFF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745BC" w14:textId="77777777" w:rsidR="00D26EFF" w:rsidRPr="00517B7B" w:rsidRDefault="00D26EFF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M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B0E85" w14:textId="77777777" w:rsidR="00D26EFF" w:rsidRPr="00517B7B" w:rsidRDefault="00D26EFF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8DA43" w14:textId="77777777" w:rsidR="00D26EFF" w:rsidRPr="00517B7B" w:rsidRDefault="00D26EFF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06</w:t>
            </w:r>
          </w:p>
        </w:tc>
      </w:tr>
      <w:tr w:rsidR="00517B7B" w:rsidRPr="00517B7B" w14:paraId="29E2321F" w14:textId="77777777" w:rsidTr="00D26EFF">
        <w:trPr>
          <w:trHeight w:val="310"/>
          <w:jc w:val="center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E78FFF7" w14:textId="77777777" w:rsidR="00D26EFF" w:rsidRPr="00517B7B" w:rsidRDefault="00D26EFF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087D7" w14:textId="77777777" w:rsidR="00D26EFF" w:rsidRPr="00517B7B" w:rsidRDefault="00D26EFF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P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8062B" w14:textId="77777777" w:rsidR="00D26EFF" w:rsidRPr="00517B7B" w:rsidRDefault="00D26EFF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168E7" w14:textId="77777777" w:rsidR="00D26EFF" w:rsidRPr="00517B7B" w:rsidRDefault="00D26EFF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01</w:t>
            </w:r>
          </w:p>
        </w:tc>
      </w:tr>
    </w:tbl>
    <w:p w14:paraId="5369097D" w14:textId="5687E78A" w:rsidR="00425C87" w:rsidRPr="00517B7B" w:rsidRDefault="00425C87" w:rsidP="007B2D9A">
      <w:pPr>
        <w:spacing w:before="24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517B7B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Supplementary Table </w:t>
      </w:r>
      <w:r w:rsidR="00F75569" w:rsidRPr="00517B7B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3</w:t>
      </w:r>
      <w:r w:rsidRPr="00517B7B">
        <w:rPr>
          <w:rFonts w:ascii="Times New Roman" w:hAnsi="Times New Roman" w:cs="Times New Roman"/>
          <w:i/>
          <w:iCs/>
          <w:sz w:val="24"/>
          <w:szCs w:val="24"/>
          <w:lang w:val="en-US"/>
        </w:rPr>
        <w:t>. Probability values from general linear models for left and right insular cortex subregions</w:t>
      </w:r>
      <w:r w:rsidR="00D26EFF" w:rsidRPr="00517B7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with</w:t>
      </w:r>
      <w:r w:rsidRPr="00517B7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the p values presented for the gray matter volume of the insular subregion for IBS vs healthy</w:t>
      </w:r>
      <w:r w:rsidR="00AE03F3" w:rsidRPr="00517B7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controls 1</w:t>
      </w:r>
      <w:r w:rsidRPr="00517B7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. The A column represent a model with age and total intracranial volume as covariates and the B column represents a model with age, total intracranial volume, anxiety, and depression as covariates.  </w:t>
      </w:r>
    </w:p>
    <w:p w14:paraId="20BC5E66" w14:textId="3EA38B5E" w:rsidR="00275C5D" w:rsidRPr="00517B7B" w:rsidRDefault="00275C5D">
      <w:pPr>
        <w:spacing w:line="360" w:lineRule="auto"/>
        <w:jc w:val="both"/>
      </w:pPr>
      <w:r w:rsidRPr="00517B7B">
        <w:rPr>
          <w:lang w:val="en-US"/>
        </w:rPr>
        <w:fldChar w:fldCharType="begin"/>
      </w:r>
      <w:r w:rsidRPr="00517B7B">
        <w:rPr>
          <w:lang w:val="en-US"/>
        </w:rPr>
        <w:instrText xml:space="preserve"> LINK Excel.Sheet.12 "Bok1" "Blad4!R2C2:R20C5" \a \f 4 \h </w:instrText>
      </w:r>
      <w:r w:rsidR="00E16316" w:rsidRPr="00517B7B">
        <w:rPr>
          <w:lang w:val="en-US"/>
        </w:rPr>
        <w:instrText xml:space="preserve"> \* MERGEFORMAT </w:instrText>
      </w:r>
      <w:r w:rsidRPr="00517B7B">
        <w:rPr>
          <w:lang w:val="en-US"/>
        </w:rPr>
        <w:fldChar w:fldCharType="separate"/>
      </w:r>
    </w:p>
    <w:tbl>
      <w:tblPr>
        <w:tblW w:w="60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445"/>
        <w:gridCol w:w="1095"/>
        <w:gridCol w:w="2560"/>
      </w:tblGrid>
      <w:tr w:rsidR="00517B7B" w:rsidRPr="00517B7B" w14:paraId="036A9995" w14:textId="77777777" w:rsidTr="00275C5D">
        <w:trPr>
          <w:trHeight w:val="350"/>
          <w:jc w:val="center"/>
        </w:trPr>
        <w:tc>
          <w:tcPr>
            <w:tcW w:w="60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EA7A83" w14:textId="1A6E9E52" w:rsidR="00275C5D" w:rsidRPr="00517B7B" w:rsidRDefault="00275C5D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sv-SE" w:eastAsia="sv-SE"/>
              </w:rPr>
              <w:t>Estimates - left insula</w:t>
            </w:r>
          </w:p>
        </w:tc>
      </w:tr>
      <w:tr w:rsidR="00517B7B" w:rsidRPr="00517B7B" w14:paraId="2D271C29" w14:textId="77777777" w:rsidTr="008D35AE">
        <w:trPr>
          <w:trHeight w:val="620"/>
          <w:jc w:val="center"/>
        </w:trPr>
        <w:tc>
          <w:tcPr>
            <w:tcW w:w="240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B92A021" w14:textId="77777777" w:rsidR="00275C5D" w:rsidRPr="00517B7B" w:rsidRDefault="00275C5D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Subregion/group</w:t>
            </w:r>
          </w:p>
        </w:tc>
        <w:tc>
          <w:tcPr>
            <w:tcW w:w="109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315D1E7" w14:textId="77777777" w:rsidR="00275C5D" w:rsidRPr="00517B7B" w:rsidRDefault="00275C5D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Mean</w:t>
            </w:r>
          </w:p>
        </w:tc>
        <w:tc>
          <w:tcPr>
            <w:tcW w:w="256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2626F" w14:textId="77777777" w:rsidR="00275C5D" w:rsidRPr="00517B7B" w:rsidRDefault="00275C5D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SEM (95% CI)</w:t>
            </w:r>
          </w:p>
        </w:tc>
      </w:tr>
      <w:tr w:rsidR="00517B7B" w:rsidRPr="00517B7B" w14:paraId="13AB9A82" w14:textId="77777777" w:rsidTr="008D35AE">
        <w:trPr>
          <w:trHeight w:val="450"/>
          <w:jc w:val="center"/>
        </w:trPr>
        <w:tc>
          <w:tcPr>
            <w:tcW w:w="240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0701095" w14:textId="77777777" w:rsidR="00275C5D" w:rsidRPr="00517B7B" w:rsidRDefault="00275C5D" w:rsidP="008D35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  <w:tc>
          <w:tcPr>
            <w:tcW w:w="10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390D1A" w14:textId="77777777" w:rsidR="00275C5D" w:rsidRPr="00517B7B" w:rsidRDefault="00275C5D" w:rsidP="008D35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  <w:tc>
          <w:tcPr>
            <w:tcW w:w="25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B88AA5" w14:textId="77777777" w:rsidR="00275C5D" w:rsidRPr="00517B7B" w:rsidRDefault="00275C5D" w:rsidP="008D35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</w:tr>
      <w:tr w:rsidR="00517B7B" w:rsidRPr="00517B7B" w14:paraId="115AFD38" w14:textId="77777777" w:rsidTr="008D35AE">
        <w:trPr>
          <w:trHeight w:val="310"/>
          <w:jc w:val="center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9533A67" w14:textId="77777777" w:rsidR="00275C5D" w:rsidRPr="00517B7B" w:rsidRDefault="00275C5D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dAIC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45EB4" w14:textId="77777777" w:rsidR="00275C5D" w:rsidRPr="00517B7B" w:rsidRDefault="00275C5D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IBS</w:t>
            </w:r>
            <w:r w:rsidRPr="00517B7B">
              <w:rPr>
                <w:rFonts w:ascii="Times New Roman" w:eastAsia="Times New Roman" w:hAnsi="Times New Roman" w:cs="Times New Roman"/>
                <w:sz w:val="16"/>
                <w:szCs w:val="16"/>
                <w:lang w:val="sv-SE" w:eastAsia="sv-SE"/>
              </w:rPr>
              <w:t>-MD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1FEB3" w14:textId="77777777" w:rsidR="00275C5D" w:rsidRPr="00517B7B" w:rsidRDefault="00275C5D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592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4F4AA" w14:textId="77777777" w:rsidR="00275C5D" w:rsidRPr="00517B7B" w:rsidRDefault="00275C5D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11 (570 - 613)</w:t>
            </w:r>
          </w:p>
        </w:tc>
      </w:tr>
      <w:tr w:rsidR="00517B7B" w:rsidRPr="00517B7B" w14:paraId="155B23C9" w14:textId="77777777" w:rsidTr="008D35AE">
        <w:trPr>
          <w:trHeight w:val="310"/>
          <w:jc w:val="center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AB1108D" w14:textId="77777777" w:rsidR="00275C5D" w:rsidRPr="00517B7B" w:rsidRDefault="00275C5D" w:rsidP="008D35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4EECE" w14:textId="77777777" w:rsidR="00275C5D" w:rsidRPr="00517B7B" w:rsidRDefault="00275C5D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HC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A18CB" w14:textId="77777777" w:rsidR="00275C5D" w:rsidRPr="00517B7B" w:rsidRDefault="00275C5D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638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61A48" w14:textId="77777777" w:rsidR="00275C5D" w:rsidRPr="00517B7B" w:rsidRDefault="00275C5D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8 (622 - 654)</w:t>
            </w:r>
          </w:p>
        </w:tc>
      </w:tr>
      <w:tr w:rsidR="00517B7B" w:rsidRPr="00517B7B" w14:paraId="49498FB2" w14:textId="77777777" w:rsidTr="008D35AE">
        <w:trPr>
          <w:trHeight w:val="310"/>
          <w:jc w:val="center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4789196" w14:textId="77777777" w:rsidR="00275C5D" w:rsidRPr="00517B7B" w:rsidRDefault="00275C5D" w:rsidP="008D35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610D8" w14:textId="77777777" w:rsidR="00275C5D" w:rsidRPr="00517B7B" w:rsidRDefault="00275C5D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IBS + MD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0F0C8" w14:textId="77777777" w:rsidR="00275C5D" w:rsidRPr="00517B7B" w:rsidRDefault="00275C5D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632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1F8FC" w14:textId="77777777" w:rsidR="00275C5D" w:rsidRPr="00517B7B" w:rsidRDefault="00275C5D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16 (601 - 664)</w:t>
            </w:r>
          </w:p>
        </w:tc>
      </w:tr>
      <w:tr w:rsidR="00517B7B" w:rsidRPr="00517B7B" w14:paraId="032A1FB9" w14:textId="77777777" w:rsidTr="008D35AE">
        <w:trPr>
          <w:trHeight w:val="310"/>
          <w:jc w:val="center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61A89B1" w14:textId="77777777" w:rsidR="00275C5D" w:rsidRPr="00517B7B" w:rsidRDefault="00275C5D" w:rsidP="008D35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0FF99" w14:textId="77777777" w:rsidR="00275C5D" w:rsidRPr="00517B7B" w:rsidRDefault="00275C5D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MDD</w:t>
            </w:r>
            <w:r w:rsidRPr="00517B7B">
              <w:rPr>
                <w:rFonts w:ascii="Times New Roman" w:eastAsia="Times New Roman" w:hAnsi="Times New Roman" w:cs="Times New Roman"/>
                <w:sz w:val="16"/>
                <w:szCs w:val="16"/>
                <w:lang w:val="sv-SE" w:eastAsia="sv-SE"/>
              </w:rPr>
              <w:t>-IBS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A888C" w14:textId="77777777" w:rsidR="00275C5D" w:rsidRPr="00517B7B" w:rsidRDefault="00275C5D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627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50EEB" w14:textId="77777777" w:rsidR="00275C5D" w:rsidRPr="00517B7B" w:rsidRDefault="00275C5D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16 (595 - 659)</w:t>
            </w:r>
          </w:p>
        </w:tc>
      </w:tr>
      <w:tr w:rsidR="00517B7B" w:rsidRPr="00517B7B" w14:paraId="0C7BD332" w14:textId="77777777" w:rsidTr="008D35AE">
        <w:trPr>
          <w:trHeight w:val="310"/>
          <w:jc w:val="center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0FA13A" w14:textId="77777777" w:rsidR="00275C5D" w:rsidRPr="00517B7B" w:rsidRDefault="00275C5D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vAIC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8D736" w14:textId="77777777" w:rsidR="00275C5D" w:rsidRPr="00517B7B" w:rsidRDefault="00275C5D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IBS</w:t>
            </w:r>
            <w:r w:rsidRPr="00517B7B">
              <w:rPr>
                <w:rFonts w:ascii="Times New Roman" w:eastAsia="Times New Roman" w:hAnsi="Times New Roman" w:cs="Times New Roman"/>
                <w:sz w:val="16"/>
                <w:szCs w:val="16"/>
                <w:lang w:val="sv-SE" w:eastAsia="sv-SE"/>
              </w:rPr>
              <w:t>-MD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4F260" w14:textId="77777777" w:rsidR="00275C5D" w:rsidRPr="00517B7B" w:rsidRDefault="00275C5D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597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3352D" w14:textId="77777777" w:rsidR="00275C5D" w:rsidRPr="00517B7B" w:rsidRDefault="00275C5D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10 (578 - 616)</w:t>
            </w:r>
          </w:p>
        </w:tc>
      </w:tr>
      <w:tr w:rsidR="00517B7B" w:rsidRPr="00517B7B" w14:paraId="0E2E5DEE" w14:textId="77777777" w:rsidTr="008D35AE">
        <w:trPr>
          <w:trHeight w:val="310"/>
          <w:jc w:val="center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561E276" w14:textId="77777777" w:rsidR="00275C5D" w:rsidRPr="00517B7B" w:rsidRDefault="00275C5D" w:rsidP="008D35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96C50" w14:textId="77777777" w:rsidR="00275C5D" w:rsidRPr="00517B7B" w:rsidRDefault="00275C5D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HC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CE952" w14:textId="77777777" w:rsidR="00275C5D" w:rsidRPr="00517B7B" w:rsidRDefault="00275C5D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637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FA15D" w14:textId="77777777" w:rsidR="00275C5D" w:rsidRPr="00517B7B" w:rsidRDefault="00275C5D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7 (623 - 651)</w:t>
            </w:r>
          </w:p>
        </w:tc>
      </w:tr>
      <w:tr w:rsidR="00517B7B" w:rsidRPr="00517B7B" w14:paraId="0F0EFEFB" w14:textId="77777777" w:rsidTr="008D35AE">
        <w:trPr>
          <w:trHeight w:val="310"/>
          <w:jc w:val="center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3D63194" w14:textId="77777777" w:rsidR="00275C5D" w:rsidRPr="00517B7B" w:rsidRDefault="00275C5D" w:rsidP="008D35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8C47E" w14:textId="77777777" w:rsidR="00275C5D" w:rsidRPr="00517B7B" w:rsidRDefault="00275C5D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IBS + MD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70BC8" w14:textId="77777777" w:rsidR="00275C5D" w:rsidRPr="00517B7B" w:rsidRDefault="00275C5D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640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BFB29" w14:textId="77777777" w:rsidR="00275C5D" w:rsidRPr="00517B7B" w:rsidRDefault="00275C5D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14 (612 - 668)</w:t>
            </w:r>
          </w:p>
        </w:tc>
      </w:tr>
      <w:tr w:rsidR="00517B7B" w:rsidRPr="00517B7B" w14:paraId="4C844682" w14:textId="77777777" w:rsidTr="008D35AE">
        <w:trPr>
          <w:trHeight w:val="310"/>
          <w:jc w:val="center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D58A7AB" w14:textId="77777777" w:rsidR="00275C5D" w:rsidRPr="00517B7B" w:rsidRDefault="00275C5D" w:rsidP="008D35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525B5" w14:textId="77777777" w:rsidR="00275C5D" w:rsidRPr="00517B7B" w:rsidRDefault="00275C5D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MDD</w:t>
            </w:r>
            <w:r w:rsidRPr="00517B7B">
              <w:rPr>
                <w:rFonts w:ascii="Times New Roman" w:eastAsia="Times New Roman" w:hAnsi="Times New Roman" w:cs="Times New Roman"/>
                <w:sz w:val="16"/>
                <w:szCs w:val="16"/>
                <w:lang w:val="sv-SE" w:eastAsia="sv-SE"/>
              </w:rPr>
              <w:t>-IBS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481BE" w14:textId="77777777" w:rsidR="00275C5D" w:rsidRPr="00517B7B" w:rsidRDefault="00275C5D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627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252EF" w14:textId="77777777" w:rsidR="00275C5D" w:rsidRPr="00517B7B" w:rsidRDefault="00275C5D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14 (599 - 656)</w:t>
            </w:r>
          </w:p>
        </w:tc>
      </w:tr>
      <w:tr w:rsidR="00517B7B" w:rsidRPr="00517B7B" w14:paraId="3923D006" w14:textId="77777777" w:rsidTr="008D35AE">
        <w:trPr>
          <w:trHeight w:val="310"/>
          <w:jc w:val="center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991BF19" w14:textId="77777777" w:rsidR="00275C5D" w:rsidRPr="00517B7B" w:rsidRDefault="00275C5D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MIC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CDBB4" w14:textId="77777777" w:rsidR="00275C5D" w:rsidRPr="00517B7B" w:rsidRDefault="00275C5D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IBS</w:t>
            </w:r>
            <w:r w:rsidRPr="00517B7B">
              <w:rPr>
                <w:rFonts w:ascii="Times New Roman" w:eastAsia="Times New Roman" w:hAnsi="Times New Roman" w:cs="Times New Roman"/>
                <w:sz w:val="16"/>
                <w:szCs w:val="16"/>
                <w:lang w:val="sv-SE" w:eastAsia="sv-SE"/>
              </w:rPr>
              <w:t>-MD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55605" w14:textId="77777777" w:rsidR="00275C5D" w:rsidRPr="00517B7B" w:rsidRDefault="00275C5D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755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1B82F" w14:textId="77777777" w:rsidR="00275C5D" w:rsidRPr="00517B7B" w:rsidRDefault="00275C5D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12 (731 - 778)</w:t>
            </w:r>
          </w:p>
        </w:tc>
      </w:tr>
      <w:tr w:rsidR="00517B7B" w:rsidRPr="00517B7B" w14:paraId="69BABD7F" w14:textId="77777777" w:rsidTr="008D35AE">
        <w:trPr>
          <w:trHeight w:val="310"/>
          <w:jc w:val="center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DF03C17" w14:textId="77777777" w:rsidR="00275C5D" w:rsidRPr="00517B7B" w:rsidRDefault="00275C5D" w:rsidP="008D35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E03E3" w14:textId="77777777" w:rsidR="00275C5D" w:rsidRPr="00517B7B" w:rsidRDefault="00275C5D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HC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80AE3" w14:textId="77777777" w:rsidR="00275C5D" w:rsidRPr="00517B7B" w:rsidRDefault="00275C5D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799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65DD6" w14:textId="77777777" w:rsidR="00275C5D" w:rsidRPr="00517B7B" w:rsidRDefault="00275C5D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9 (781 - 817)</w:t>
            </w:r>
          </w:p>
        </w:tc>
      </w:tr>
      <w:tr w:rsidR="00517B7B" w:rsidRPr="00517B7B" w14:paraId="15A1A8D1" w14:textId="77777777" w:rsidTr="008D35AE">
        <w:trPr>
          <w:trHeight w:val="310"/>
          <w:jc w:val="center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C049A69" w14:textId="77777777" w:rsidR="00275C5D" w:rsidRPr="00517B7B" w:rsidRDefault="00275C5D" w:rsidP="008D35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48FDB" w14:textId="77777777" w:rsidR="00275C5D" w:rsidRPr="00517B7B" w:rsidRDefault="00275C5D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IBS + MD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F72A4" w14:textId="77777777" w:rsidR="00275C5D" w:rsidRPr="00517B7B" w:rsidRDefault="00275C5D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798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DCC40" w14:textId="77777777" w:rsidR="00275C5D" w:rsidRPr="00517B7B" w:rsidRDefault="00275C5D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17 (764 - 832)</w:t>
            </w:r>
          </w:p>
        </w:tc>
      </w:tr>
      <w:tr w:rsidR="00517B7B" w:rsidRPr="00517B7B" w14:paraId="6E98020C" w14:textId="77777777" w:rsidTr="008D35AE">
        <w:trPr>
          <w:trHeight w:val="310"/>
          <w:jc w:val="center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5D60D40" w14:textId="77777777" w:rsidR="00275C5D" w:rsidRPr="00517B7B" w:rsidRDefault="00275C5D" w:rsidP="008D35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73A5A" w14:textId="77777777" w:rsidR="00275C5D" w:rsidRPr="00517B7B" w:rsidRDefault="00275C5D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MDD</w:t>
            </w:r>
            <w:r w:rsidRPr="00517B7B">
              <w:rPr>
                <w:rFonts w:ascii="Times New Roman" w:eastAsia="Times New Roman" w:hAnsi="Times New Roman" w:cs="Times New Roman"/>
                <w:sz w:val="16"/>
                <w:szCs w:val="16"/>
                <w:lang w:val="sv-SE" w:eastAsia="sv-SE"/>
              </w:rPr>
              <w:t>-IBS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649F8" w14:textId="77777777" w:rsidR="00275C5D" w:rsidRPr="00517B7B" w:rsidRDefault="00275C5D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779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05635" w14:textId="77777777" w:rsidR="00275C5D" w:rsidRPr="00517B7B" w:rsidRDefault="00275C5D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18 (744 - 814)</w:t>
            </w:r>
          </w:p>
        </w:tc>
      </w:tr>
      <w:tr w:rsidR="00517B7B" w:rsidRPr="00517B7B" w14:paraId="178D6F05" w14:textId="77777777" w:rsidTr="008D35AE">
        <w:trPr>
          <w:trHeight w:val="310"/>
          <w:jc w:val="center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8937B8C" w14:textId="77777777" w:rsidR="00275C5D" w:rsidRPr="00517B7B" w:rsidRDefault="00275C5D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PIC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786FF" w14:textId="77777777" w:rsidR="00275C5D" w:rsidRPr="00517B7B" w:rsidRDefault="00275C5D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IBS</w:t>
            </w:r>
            <w:r w:rsidRPr="00517B7B">
              <w:rPr>
                <w:rFonts w:ascii="Times New Roman" w:eastAsia="Times New Roman" w:hAnsi="Times New Roman" w:cs="Times New Roman"/>
                <w:sz w:val="16"/>
                <w:szCs w:val="16"/>
                <w:lang w:val="sv-SE" w:eastAsia="sv-SE"/>
              </w:rPr>
              <w:t>-MD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2B603" w14:textId="77777777" w:rsidR="00275C5D" w:rsidRPr="00517B7B" w:rsidRDefault="00275C5D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120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D4E9C" w14:textId="77777777" w:rsidR="00275C5D" w:rsidRPr="00517B7B" w:rsidRDefault="00275C5D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19 (1163 - 1238)</w:t>
            </w:r>
          </w:p>
        </w:tc>
      </w:tr>
      <w:tr w:rsidR="00517B7B" w:rsidRPr="00517B7B" w14:paraId="33061F1B" w14:textId="77777777" w:rsidTr="008D35AE">
        <w:trPr>
          <w:trHeight w:val="310"/>
          <w:jc w:val="center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7E8DD12" w14:textId="77777777" w:rsidR="00275C5D" w:rsidRPr="00517B7B" w:rsidRDefault="00275C5D" w:rsidP="008D35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5D59B" w14:textId="77777777" w:rsidR="00275C5D" w:rsidRPr="00517B7B" w:rsidRDefault="00275C5D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HC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05B85" w14:textId="77777777" w:rsidR="00275C5D" w:rsidRPr="00517B7B" w:rsidRDefault="00275C5D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1260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3F0B4" w14:textId="77777777" w:rsidR="00275C5D" w:rsidRPr="00517B7B" w:rsidRDefault="00275C5D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14 (1232 - 1288)</w:t>
            </w:r>
          </w:p>
        </w:tc>
      </w:tr>
      <w:tr w:rsidR="00517B7B" w:rsidRPr="00517B7B" w14:paraId="65FF7FD2" w14:textId="77777777" w:rsidTr="008D35AE">
        <w:trPr>
          <w:trHeight w:val="310"/>
          <w:jc w:val="center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CE41000" w14:textId="77777777" w:rsidR="00275C5D" w:rsidRPr="00517B7B" w:rsidRDefault="00275C5D" w:rsidP="008D35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68487" w14:textId="77777777" w:rsidR="00275C5D" w:rsidRPr="00517B7B" w:rsidRDefault="00275C5D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IBS + MD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6EF2F" w14:textId="77777777" w:rsidR="00275C5D" w:rsidRPr="00517B7B" w:rsidRDefault="00275C5D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123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2A421" w14:textId="77777777" w:rsidR="00275C5D" w:rsidRPr="00517B7B" w:rsidRDefault="00275C5D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28 (1177 - 1286)</w:t>
            </w:r>
          </w:p>
        </w:tc>
      </w:tr>
      <w:tr w:rsidR="00517B7B" w:rsidRPr="00517B7B" w14:paraId="0DD0F553" w14:textId="77777777" w:rsidTr="008D35AE">
        <w:trPr>
          <w:trHeight w:val="310"/>
          <w:jc w:val="center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5D78278" w14:textId="77777777" w:rsidR="00275C5D" w:rsidRPr="00517B7B" w:rsidRDefault="00275C5D" w:rsidP="008D35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4EDA5" w14:textId="77777777" w:rsidR="00275C5D" w:rsidRPr="00517B7B" w:rsidRDefault="00275C5D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MDD</w:t>
            </w:r>
            <w:r w:rsidRPr="00517B7B">
              <w:rPr>
                <w:rFonts w:ascii="Times New Roman" w:eastAsia="Times New Roman" w:hAnsi="Times New Roman" w:cs="Times New Roman"/>
                <w:sz w:val="16"/>
                <w:szCs w:val="16"/>
                <w:lang w:val="sv-SE" w:eastAsia="sv-SE"/>
              </w:rPr>
              <w:t>-IBS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D8152" w14:textId="77777777" w:rsidR="00275C5D" w:rsidRPr="00517B7B" w:rsidRDefault="00275C5D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1229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71156" w14:textId="77777777" w:rsidR="00275C5D" w:rsidRPr="00517B7B" w:rsidRDefault="00275C5D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28 (1173 - 1285)</w:t>
            </w:r>
          </w:p>
        </w:tc>
      </w:tr>
    </w:tbl>
    <w:p w14:paraId="4DF04E51" w14:textId="5BAF3220" w:rsidR="00993AB7" w:rsidRPr="00517B7B" w:rsidRDefault="00275C5D" w:rsidP="008D35AE">
      <w:pPr>
        <w:spacing w:before="24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517B7B">
        <w:rPr>
          <w:lang w:val="en-US"/>
        </w:rPr>
        <w:fldChar w:fldCharType="end"/>
      </w:r>
      <w:r w:rsidR="00993AB7" w:rsidRPr="00517B7B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 xml:space="preserve">Supplementary </w:t>
      </w:r>
      <w:r w:rsidR="00490440" w:rsidRPr="00517B7B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 xml:space="preserve">Table </w:t>
      </w:r>
      <w:r w:rsidR="00D26EFF" w:rsidRPr="00517B7B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4</w:t>
      </w:r>
      <w:r w:rsidR="00425C87" w:rsidRPr="00517B7B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.</w:t>
      </w:r>
      <w:r w:rsidR="00993AB7" w:rsidRPr="00517B7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Estimates of the mean</w:t>
      </w:r>
      <w:r w:rsidR="009D69E1" w:rsidRPr="00517B7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for the GMV in voxels</w:t>
      </w:r>
      <w:r w:rsidR="00993AB7" w:rsidRPr="00517B7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9D69E1" w:rsidRPr="00517B7B">
        <w:rPr>
          <w:rFonts w:ascii="Times New Roman" w:hAnsi="Times New Roman" w:cs="Times New Roman"/>
          <w:i/>
          <w:iCs/>
          <w:sz w:val="24"/>
          <w:szCs w:val="24"/>
          <w:lang w:val="en-US"/>
        </w:rPr>
        <w:t>of</w:t>
      </w:r>
      <w:r w:rsidR="00993AB7" w:rsidRPr="00517B7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the left insular subregions</w:t>
      </w:r>
      <w:r w:rsidR="009D69E1" w:rsidRPr="00517B7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djusted for the</w:t>
      </w:r>
      <w:r w:rsidR="00993AB7" w:rsidRPr="00517B7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9D69E1" w:rsidRPr="00517B7B">
        <w:rPr>
          <w:rFonts w:ascii="Times New Roman" w:hAnsi="Times New Roman" w:cs="Times New Roman"/>
          <w:i/>
          <w:iCs/>
          <w:sz w:val="24"/>
          <w:szCs w:val="24"/>
          <w:lang w:val="en-US"/>
        </w:rPr>
        <w:t>c</w:t>
      </w:r>
      <w:r w:rsidR="00993AB7" w:rsidRPr="00517B7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ovariates in the model </w:t>
      </w:r>
      <w:r w:rsidR="009D69E1" w:rsidRPr="00517B7B">
        <w:rPr>
          <w:rFonts w:ascii="Times New Roman" w:hAnsi="Times New Roman" w:cs="Times New Roman"/>
          <w:i/>
          <w:iCs/>
          <w:sz w:val="24"/>
          <w:szCs w:val="24"/>
          <w:lang w:val="en-US"/>
        </w:rPr>
        <w:t>(a</w:t>
      </w:r>
      <w:r w:rsidR="00993AB7" w:rsidRPr="00517B7B">
        <w:rPr>
          <w:rFonts w:ascii="Times New Roman" w:hAnsi="Times New Roman" w:cs="Times New Roman"/>
          <w:i/>
          <w:iCs/>
          <w:sz w:val="24"/>
          <w:szCs w:val="24"/>
          <w:lang w:val="en-US"/>
        </w:rPr>
        <w:t>ge</w:t>
      </w:r>
      <w:r w:rsidR="009D69E1" w:rsidRPr="00517B7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</w:t>
      </w:r>
      <w:r w:rsidR="00993AB7" w:rsidRPr="00517B7B">
        <w:rPr>
          <w:rFonts w:ascii="Times New Roman" w:hAnsi="Times New Roman" w:cs="Times New Roman"/>
          <w:i/>
          <w:iCs/>
          <w:sz w:val="24"/>
          <w:szCs w:val="24"/>
          <w:lang w:val="en-US"/>
        </w:rPr>
        <w:t>TIV</w:t>
      </w:r>
      <w:r w:rsidR="009D69E1" w:rsidRPr="00517B7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</w:t>
      </w:r>
      <w:r w:rsidR="00993AB7" w:rsidRPr="00517B7B">
        <w:rPr>
          <w:rFonts w:ascii="Times New Roman" w:hAnsi="Times New Roman" w:cs="Times New Roman"/>
          <w:i/>
          <w:iCs/>
          <w:sz w:val="24"/>
          <w:szCs w:val="24"/>
          <w:lang w:val="en-US"/>
        </w:rPr>
        <w:t>scanner</w:t>
      </w:r>
      <w:r w:rsidR="009D69E1" w:rsidRPr="00517B7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). SEM: standard error. 95% CI: lower and upper bound for the 95% confidence interval. </w:t>
      </w:r>
      <w:r w:rsidR="00993AB7" w:rsidRPr="00517B7B">
        <w:rPr>
          <w:rFonts w:ascii="Times New Roman" w:hAnsi="Times New Roman" w:cs="Times New Roman"/>
          <w:i/>
          <w:iCs/>
          <w:sz w:val="24"/>
          <w:szCs w:val="24"/>
          <w:lang w:val="en-US"/>
        </w:rPr>
        <w:t>DAIC: Dorsal anterior insular cortex. VAIC: Ventral anterior insular cortex. MIC: Middle insular cortex. PIC: Posterior insular cortex.</w:t>
      </w:r>
    </w:p>
    <w:p w14:paraId="11816749" w14:textId="7B8EBC70" w:rsidR="00E16316" w:rsidRPr="00517B7B" w:rsidRDefault="00E16316">
      <w:pPr>
        <w:rPr>
          <w:lang w:val="sv-SE"/>
        </w:rPr>
      </w:pPr>
      <w:r w:rsidRPr="00517B7B">
        <w:rPr>
          <w:lang w:val="en-US"/>
        </w:rPr>
        <w:fldChar w:fldCharType="begin"/>
      </w:r>
      <w:r w:rsidRPr="00517B7B">
        <w:rPr>
          <w:lang w:val="en-US"/>
        </w:rPr>
        <w:instrText xml:space="preserve"> LINK Excel.Sheet.12 "Bok1" "Blad4!R2C7:R20C10" \a \f 4 \h  \* MERGEFORMAT </w:instrText>
      </w:r>
      <w:r w:rsidRPr="00517B7B">
        <w:rPr>
          <w:lang w:val="en-US"/>
        </w:rPr>
        <w:fldChar w:fldCharType="separate"/>
      </w:r>
    </w:p>
    <w:tbl>
      <w:tblPr>
        <w:tblW w:w="60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445"/>
        <w:gridCol w:w="1095"/>
        <w:gridCol w:w="2560"/>
      </w:tblGrid>
      <w:tr w:rsidR="00517B7B" w:rsidRPr="00517B7B" w14:paraId="36214909" w14:textId="77777777" w:rsidTr="00E16316">
        <w:trPr>
          <w:trHeight w:val="350"/>
          <w:jc w:val="center"/>
        </w:trPr>
        <w:tc>
          <w:tcPr>
            <w:tcW w:w="60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252C4D" w14:textId="6E8222E4" w:rsidR="00E16316" w:rsidRPr="00517B7B" w:rsidRDefault="00E16316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sv-SE" w:eastAsia="sv-SE"/>
              </w:rPr>
              <w:t>Estimates - right insula</w:t>
            </w:r>
          </w:p>
        </w:tc>
      </w:tr>
      <w:tr w:rsidR="00517B7B" w:rsidRPr="00517B7B" w14:paraId="42207756" w14:textId="77777777" w:rsidTr="008D35AE">
        <w:trPr>
          <w:trHeight w:val="620"/>
          <w:jc w:val="center"/>
        </w:trPr>
        <w:tc>
          <w:tcPr>
            <w:tcW w:w="2405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5FBA78D" w14:textId="77777777" w:rsidR="00E16316" w:rsidRPr="00517B7B" w:rsidRDefault="00E16316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Subregion/group</w:t>
            </w:r>
          </w:p>
        </w:tc>
        <w:tc>
          <w:tcPr>
            <w:tcW w:w="109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257986E" w14:textId="77777777" w:rsidR="00E16316" w:rsidRPr="00517B7B" w:rsidRDefault="00E16316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Mean</w:t>
            </w:r>
          </w:p>
        </w:tc>
        <w:tc>
          <w:tcPr>
            <w:tcW w:w="256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F5D06" w14:textId="77777777" w:rsidR="00E16316" w:rsidRPr="00517B7B" w:rsidRDefault="00E16316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SEM (95% CI)</w:t>
            </w:r>
          </w:p>
        </w:tc>
      </w:tr>
      <w:tr w:rsidR="00517B7B" w:rsidRPr="00517B7B" w14:paraId="32E183A5" w14:textId="77777777" w:rsidTr="008D35AE">
        <w:trPr>
          <w:trHeight w:val="450"/>
          <w:jc w:val="center"/>
        </w:trPr>
        <w:tc>
          <w:tcPr>
            <w:tcW w:w="2405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28EF502" w14:textId="77777777" w:rsidR="00E16316" w:rsidRPr="00517B7B" w:rsidRDefault="00E16316" w:rsidP="008D35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  <w:tc>
          <w:tcPr>
            <w:tcW w:w="10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5A349A" w14:textId="77777777" w:rsidR="00E16316" w:rsidRPr="00517B7B" w:rsidRDefault="00E16316" w:rsidP="008D35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  <w:tc>
          <w:tcPr>
            <w:tcW w:w="25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A0E0EC" w14:textId="77777777" w:rsidR="00E16316" w:rsidRPr="00517B7B" w:rsidRDefault="00E16316" w:rsidP="008D35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</w:tr>
      <w:tr w:rsidR="00517B7B" w:rsidRPr="00517B7B" w14:paraId="422DB70E" w14:textId="77777777" w:rsidTr="008D35AE">
        <w:trPr>
          <w:trHeight w:val="310"/>
          <w:jc w:val="center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084167A" w14:textId="77777777" w:rsidR="00E16316" w:rsidRPr="00517B7B" w:rsidRDefault="00E16316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dAIC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F0F60" w14:textId="77777777" w:rsidR="00E16316" w:rsidRPr="00517B7B" w:rsidRDefault="00E16316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IBS</w:t>
            </w:r>
            <w:r w:rsidRPr="00517B7B">
              <w:rPr>
                <w:rFonts w:ascii="Times New Roman" w:eastAsia="Times New Roman" w:hAnsi="Times New Roman" w:cs="Times New Roman"/>
                <w:sz w:val="16"/>
                <w:szCs w:val="16"/>
                <w:lang w:val="sv-SE" w:eastAsia="sv-SE"/>
              </w:rPr>
              <w:t>-MD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DB388" w14:textId="77777777" w:rsidR="00E16316" w:rsidRPr="00517B7B" w:rsidRDefault="00E16316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545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D6A8F" w14:textId="77777777" w:rsidR="00E16316" w:rsidRPr="00517B7B" w:rsidRDefault="00E16316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10 (525 - 565)</w:t>
            </w:r>
          </w:p>
        </w:tc>
      </w:tr>
      <w:tr w:rsidR="00517B7B" w:rsidRPr="00517B7B" w14:paraId="6DA53071" w14:textId="77777777" w:rsidTr="008D35AE">
        <w:trPr>
          <w:trHeight w:val="310"/>
          <w:jc w:val="center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ED47C62" w14:textId="77777777" w:rsidR="00E16316" w:rsidRPr="00517B7B" w:rsidRDefault="00E16316" w:rsidP="008D35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4B5CF" w14:textId="77777777" w:rsidR="00E16316" w:rsidRPr="00517B7B" w:rsidRDefault="00E16316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HC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FA9ED" w14:textId="77777777" w:rsidR="00E16316" w:rsidRPr="00517B7B" w:rsidRDefault="00E16316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593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6E03C" w14:textId="77777777" w:rsidR="00E16316" w:rsidRPr="00517B7B" w:rsidRDefault="00E16316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7 (579 - 608)</w:t>
            </w:r>
          </w:p>
        </w:tc>
      </w:tr>
      <w:tr w:rsidR="00517B7B" w:rsidRPr="00517B7B" w14:paraId="367C1E30" w14:textId="77777777" w:rsidTr="008D35AE">
        <w:trPr>
          <w:trHeight w:val="310"/>
          <w:jc w:val="center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540464D" w14:textId="77777777" w:rsidR="00E16316" w:rsidRPr="00517B7B" w:rsidRDefault="00E16316" w:rsidP="008D35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5DD80" w14:textId="77777777" w:rsidR="00E16316" w:rsidRPr="00517B7B" w:rsidRDefault="00E16316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IBS + MD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F5622" w14:textId="77777777" w:rsidR="00E16316" w:rsidRPr="00517B7B" w:rsidRDefault="00E16316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580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84001" w14:textId="77777777" w:rsidR="00E16316" w:rsidRPr="00517B7B" w:rsidRDefault="00E16316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15 (552 - 609)</w:t>
            </w:r>
          </w:p>
        </w:tc>
      </w:tr>
      <w:tr w:rsidR="00517B7B" w:rsidRPr="00517B7B" w14:paraId="7F86EDB1" w14:textId="77777777" w:rsidTr="008D35AE">
        <w:trPr>
          <w:trHeight w:val="310"/>
          <w:jc w:val="center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29ED747" w14:textId="77777777" w:rsidR="00E16316" w:rsidRPr="00517B7B" w:rsidRDefault="00E16316" w:rsidP="008D35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58F58" w14:textId="77777777" w:rsidR="00E16316" w:rsidRPr="00517B7B" w:rsidRDefault="00E16316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MDD</w:t>
            </w:r>
            <w:r w:rsidRPr="00517B7B">
              <w:rPr>
                <w:rFonts w:ascii="Times New Roman" w:eastAsia="Times New Roman" w:hAnsi="Times New Roman" w:cs="Times New Roman"/>
                <w:sz w:val="16"/>
                <w:szCs w:val="16"/>
                <w:lang w:val="sv-SE" w:eastAsia="sv-SE"/>
              </w:rPr>
              <w:t>-IBS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8E08E" w14:textId="77777777" w:rsidR="00E16316" w:rsidRPr="00517B7B" w:rsidRDefault="00E16316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572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BB3A0" w14:textId="77777777" w:rsidR="00E16316" w:rsidRPr="00517B7B" w:rsidRDefault="00E16316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15 (542 - 601)</w:t>
            </w:r>
          </w:p>
        </w:tc>
      </w:tr>
      <w:tr w:rsidR="00517B7B" w:rsidRPr="00517B7B" w14:paraId="2307D053" w14:textId="77777777" w:rsidTr="008D35AE">
        <w:trPr>
          <w:trHeight w:val="310"/>
          <w:jc w:val="center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659A711" w14:textId="77777777" w:rsidR="00E16316" w:rsidRPr="00517B7B" w:rsidRDefault="00E16316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vAIC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B3C79" w14:textId="77777777" w:rsidR="00E16316" w:rsidRPr="00517B7B" w:rsidRDefault="00E16316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IBS</w:t>
            </w:r>
            <w:r w:rsidRPr="00517B7B">
              <w:rPr>
                <w:rFonts w:ascii="Times New Roman" w:eastAsia="Times New Roman" w:hAnsi="Times New Roman" w:cs="Times New Roman"/>
                <w:sz w:val="16"/>
                <w:szCs w:val="16"/>
                <w:lang w:val="sv-SE" w:eastAsia="sv-SE"/>
              </w:rPr>
              <w:t>-MD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BCD30" w14:textId="77777777" w:rsidR="00E16316" w:rsidRPr="00517B7B" w:rsidRDefault="00E16316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499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BA577" w14:textId="77777777" w:rsidR="00E16316" w:rsidRPr="00517B7B" w:rsidRDefault="00E16316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8 (483 - 516)</w:t>
            </w:r>
          </w:p>
        </w:tc>
      </w:tr>
      <w:tr w:rsidR="00517B7B" w:rsidRPr="00517B7B" w14:paraId="47A258B7" w14:textId="77777777" w:rsidTr="008D35AE">
        <w:trPr>
          <w:trHeight w:val="310"/>
          <w:jc w:val="center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DCFD0FF" w14:textId="77777777" w:rsidR="00E16316" w:rsidRPr="00517B7B" w:rsidRDefault="00E16316" w:rsidP="008D35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1C677" w14:textId="77777777" w:rsidR="00E16316" w:rsidRPr="00517B7B" w:rsidRDefault="00E16316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HC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79892" w14:textId="77777777" w:rsidR="00E16316" w:rsidRPr="00517B7B" w:rsidRDefault="00E16316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526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514F9" w14:textId="77777777" w:rsidR="00E16316" w:rsidRPr="00517B7B" w:rsidRDefault="00E16316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6 (514 - 539)</w:t>
            </w:r>
          </w:p>
        </w:tc>
      </w:tr>
      <w:tr w:rsidR="00517B7B" w:rsidRPr="00517B7B" w14:paraId="48589C4F" w14:textId="77777777" w:rsidTr="008D35AE">
        <w:trPr>
          <w:trHeight w:val="310"/>
          <w:jc w:val="center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A325087" w14:textId="77777777" w:rsidR="00E16316" w:rsidRPr="00517B7B" w:rsidRDefault="00E16316" w:rsidP="008D35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82209" w14:textId="77777777" w:rsidR="00E16316" w:rsidRPr="00517B7B" w:rsidRDefault="00E16316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IBS + MD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E88B0" w14:textId="77777777" w:rsidR="00E16316" w:rsidRPr="00517B7B" w:rsidRDefault="00E16316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536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EA47A" w14:textId="77777777" w:rsidR="00E16316" w:rsidRPr="00517B7B" w:rsidRDefault="00E16316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12 (512 - 560)</w:t>
            </w:r>
          </w:p>
        </w:tc>
      </w:tr>
      <w:tr w:rsidR="00517B7B" w:rsidRPr="00517B7B" w14:paraId="24508A3E" w14:textId="77777777" w:rsidTr="008D35AE">
        <w:trPr>
          <w:trHeight w:val="310"/>
          <w:jc w:val="center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A716130" w14:textId="77777777" w:rsidR="00E16316" w:rsidRPr="00517B7B" w:rsidRDefault="00E16316" w:rsidP="008D35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A23C9" w14:textId="77777777" w:rsidR="00E16316" w:rsidRPr="00517B7B" w:rsidRDefault="00E16316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MDD</w:t>
            </w:r>
            <w:r w:rsidRPr="00517B7B">
              <w:rPr>
                <w:rFonts w:ascii="Times New Roman" w:eastAsia="Times New Roman" w:hAnsi="Times New Roman" w:cs="Times New Roman"/>
                <w:sz w:val="16"/>
                <w:szCs w:val="16"/>
                <w:lang w:val="sv-SE" w:eastAsia="sv-SE"/>
              </w:rPr>
              <w:t>-IBS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BBC73" w14:textId="77777777" w:rsidR="00E16316" w:rsidRPr="00517B7B" w:rsidRDefault="00E16316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517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946DE" w14:textId="77777777" w:rsidR="00E16316" w:rsidRPr="00517B7B" w:rsidRDefault="00E16316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12 (493 - 542)</w:t>
            </w:r>
          </w:p>
        </w:tc>
      </w:tr>
      <w:tr w:rsidR="00517B7B" w:rsidRPr="00517B7B" w14:paraId="6113F988" w14:textId="77777777" w:rsidTr="008D35AE">
        <w:trPr>
          <w:trHeight w:val="310"/>
          <w:jc w:val="center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D42CF6" w14:textId="77777777" w:rsidR="00E16316" w:rsidRPr="00517B7B" w:rsidRDefault="00E16316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MIC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DBB4D" w14:textId="77777777" w:rsidR="00E16316" w:rsidRPr="00517B7B" w:rsidRDefault="00E16316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IBS</w:t>
            </w:r>
            <w:r w:rsidRPr="00517B7B">
              <w:rPr>
                <w:rFonts w:ascii="Times New Roman" w:eastAsia="Times New Roman" w:hAnsi="Times New Roman" w:cs="Times New Roman"/>
                <w:sz w:val="16"/>
                <w:szCs w:val="16"/>
                <w:lang w:val="sv-SE" w:eastAsia="sv-SE"/>
              </w:rPr>
              <w:t>-MD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73BF6" w14:textId="77777777" w:rsidR="00E16316" w:rsidRPr="00517B7B" w:rsidRDefault="00E16316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68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40EAD" w14:textId="77777777" w:rsidR="00E16316" w:rsidRPr="00517B7B" w:rsidRDefault="00E16316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12 (658 - 704)</w:t>
            </w:r>
          </w:p>
        </w:tc>
      </w:tr>
      <w:tr w:rsidR="00517B7B" w:rsidRPr="00517B7B" w14:paraId="643B22EC" w14:textId="77777777" w:rsidTr="008D35AE">
        <w:trPr>
          <w:trHeight w:val="310"/>
          <w:jc w:val="center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658CBD1" w14:textId="77777777" w:rsidR="00E16316" w:rsidRPr="00517B7B" w:rsidRDefault="00E16316" w:rsidP="008D35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002F8" w14:textId="77777777" w:rsidR="00E16316" w:rsidRPr="00517B7B" w:rsidRDefault="00E16316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HC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EA91A" w14:textId="77777777" w:rsidR="00E16316" w:rsidRPr="00517B7B" w:rsidRDefault="00E16316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72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A2F73" w14:textId="77777777" w:rsidR="00E16316" w:rsidRPr="00517B7B" w:rsidRDefault="00E16316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9 (704 - 738)</w:t>
            </w:r>
          </w:p>
        </w:tc>
      </w:tr>
      <w:tr w:rsidR="00517B7B" w:rsidRPr="00517B7B" w14:paraId="54FCBA63" w14:textId="77777777" w:rsidTr="008D35AE">
        <w:trPr>
          <w:trHeight w:val="310"/>
          <w:jc w:val="center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BB790E6" w14:textId="77777777" w:rsidR="00E16316" w:rsidRPr="00517B7B" w:rsidRDefault="00E16316" w:rsidP="008D35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EA73D" w14:textId="77777777" w:rsidR="00E16316" w:rsidRPr="00517B7B" w:rsidRDefault="00E16316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IBS + MD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2A746" w14:textId="77777777" w:rsidR="00E16316" w:rsidRPr="00517B7B" w:rsidRDefault="00E16316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714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819A5" w14:textId="77777777" w:rsidR="00E16316" w:rsidRPr="00517B7B" w:rsidRDefault="00E16316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17 (681 - 748)</w:t>
            </w:r>
          </w:p>
        </w:tc>
      </w:tr>
      <w:tr w:rsidR="00517B7B" w:rsidRPr="00517B7B" w14:paraId="76D503B1" w14:textId="77777777" w:rsidTr="008D35AE">
        <w:trPr>
          <w:trHeight w:val="310"/>
          <w:jc w:val="center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E875415" w14:textId="77777777" w:rsidR="00E16316" w:rsidRPr="00517B7B" w:rsidRDefault="00E16316" w:rsidP="008D35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1ADF4" w14:textId="77777777" w:rsidR="00E16316" w:rsidRPr="00517B7B" w:rsidRDefault="00E16316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MDD</w:t>
            </w:r>
            <w:r w:rsidRPr="00517B7B">
              <w:rPr>
                <w:rFonts w:ascii="Times New Roman" w:eastAsia="Times New Roman" w:hAnsi="Times New Roman" w:cs="Times New Roman"/>
                <w:sz w:val="16"/>
                <w:szCs w:val="16"/>
                <w:lang w:val="sv-SE" w:eastAsia="sv-SE"/>
              </w:rPr>
              <w:t>-IBS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B3B16" w14:textId="77777777" w:rsidR="00E16316" w:rsidRPr="00517B7B" w:rsidRDefault="00E16316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707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6A5D8" w14:textId="77777777" w:rsidR="00E16316" w:rsidRPr="00517B7B" w:rsidRDefault="00E16316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17 (673 - 741)</w:t>
            </w:r>
          </w:p>
        </w:tc>
      </w:tr>
      <w:tr w:rsidR="00517B7B" w:rsidRPr="00517B7B" w14:paraId="15340430" w14:textId="77777777" w:rsidTr="008D35AE">
        <w:trPr>
          <w:trHeight w:val="310"/>
          <w:jc w:val="center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4FB8E4A" w14:textId="77777777" w:rsidR="00E16316" w:rsidRPr="00517B7B" w:rsidRDefault="00E16316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PIC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EA9CA" w14:textId="77777777" w:rsidR="00E16316" w:rsidRPr="00517B7B" w:rsidRDefault="00E16316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IBS</w:t>
            </w:r>
            <w:r w:rsidRPr="00517B7B">
              <w:rPr>
                <w:rFonts w:ascii="Times New Roman" w:eastAsia="Times New Roman" w:hAnsi="Times New Roman" w:cs="Times New Roman"/>
                <w:sz w:val="16"/>
                <w:szCs w:val="16"/>
                <w:lang w:val="sv-SE" w:eastAsia="sv-SE"/>
              </w:rPr>
              <w:t>-MD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47C5A" w14:textId="77777777" w:rsidR="00E16316" w:rsidRPr="00517B7B" w:rsidRDefault="00E16316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946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37DF6" w14:textId="77777777" w:rsidR="00E16316" w:rsidRPr="00517B7B" w:rsidRDefault="00E16316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16 (915 - 977)</w:t>
            </w:r>
          </w:p>
        </w:tc>
      </w:tr>
      <w:tr w:rsidR="00517B7B" w:rsidRPr="00517B7B" w14:paraId="59EAB2CD" w14:textId="77777777" w:rsidTr="008D35AE">
        <w:trPr>
          <w:trHeight w:val="310"/>
          <w:jc w:val="center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791534C" w14:textId="77777777" w:rsidR="00E16316" w:rsidRPr="00517B7B" w:rsidRDefault="00E16316" w:rsidP="008D35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54460" w14:textId="77777777" w:rsidR="00E16316" w:rsidRPr="00517B7B" w:rsidRDefault="00E16316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HC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D18CD" w14:textId="77777777" w:rsidR="00E16316" w:rsidRPr="00517B7B" w:rsidRDefault="00E16316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1007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D491D" w14:textId="77777777" w:rsidR="00E16316" w:rsidRPr="00517B7B" w:rsidRDefault="00E16316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12 (984 - 1030)</w:t>
            </w:r>
          </w:p>
        </w:tc>
      </w:tr>
      <w:tr w:rsidR="00517B7B" w:rsidRPr="00517B7B" w14:paraId="3D344796" w14:textId="77777777" w:rsidTr="008D35AE">
        <w:trPr>
          <w:trHeight w:val="310"/>
          <w:jc w:val="center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BDA5770" w14:textId="77777777" w:rsidR="00E16316" w:rsidRPr="00517B7B" w:rsidRDefault="00E16316" w:rsidP="008D35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92BEC" w14:textId="77777777" w:rsidR="00E16316" w:rsidRPr="00517B7B" w:rsidRDefault="00E16316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IBS + MD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6B41B" w14:textId="77777777" w:rsidR="00E16316" w:rsidRPr="00517B7B" w:rsidRDefault="00E16316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1003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85291" w14:textId="77777777" w:rsidR="00E16316" w:rsidRPr="00517B7B" w:rsidRDefault="00E16316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23 (958 - 1048)</w:t>
            </w:r>
          </w:p>
        </w:tc>
      </w:tr>
      <w:tr w:rsidR="00517B7B" w:rsidRPr="00517B7B" w14:paraId="2CF892C5" w14:textId="77777777" w:rsidTr="008D35AE">
        <w:trPr>
          <w:trHeight w:val="310"/>
          <w:jc w:val="center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9AB2734" w14:textId="77777777" w:rsidR="00E16316" w:rsidRPr="00517B7B" w:rsidRDefault="00E16316" w:rsidP="008D35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BB25B" w14:textId="77777777" w:rsidR="00E16316" w:rsidRPr="00517B7B" w:rsidRDefault="00E16316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MDD</w:t>
            </w:r>
            <w:r w:rsidRPr="00517B7B">
              <w:rPr>
                <w:rFonts w:ascii="Times New Roman" w:eastAsia="Times New Roman" w:hAnsi="Times New Roman" w:cs="Times New Roman"/>
                <w:sz w:val="16"/>
                <w:szCs w:val="16"/>
                <w:lang w:val="sv-SE" w:eastAsia="sv-SE"/>
              </w:rPr>
              <w:t>-IBS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63D4E" w14:textId="77777777" w:rsidR="00E16316" w:rsidRPr="00517B7B" w:rsidRDefault="00E16316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979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A908E" w14:textId="77777777" w:rsidR="00E16316" w:rsidRPr="00517B7B" w:rsidRDefault="00E16316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23 (933 - 1025)</w:t>
            </w:r>
          </w:p>
        </w:tc>
      </w:tr>
    </w:tbl>
    <w:p w14:paraId="595BC87B" w14:textId="6B22D947" w:rsidR="00E16316" w:rsidRPr="00517B7B" w:rsidRDefault="00E16316" w:rsidP="00E16316">
      <w:pPr>
        <w:spacing w:before="24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517B7B">
        <w:rPr>
          <w:lang w:val="en-US"/>
        </w:rPr>
        <w:fldChar w:fldCharType="end"/>
      </w:r>
      <w:r w:rsidRPr="00517B7B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 xml:space="preserve"> Supplementary Table 5.</w:t>
      </w:r>
      <w:r w:rsidRPr="00517B7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Estimates of the mean for the GMV in voxels of the right insular subregions adjusted for the covariates in the model (age, TIV, scanner). SEM: standard error. 95% CI: lower and upper bound for the 95% confidence interval. DAIC: Dorsal anterior insular cortex. VAIC: Ventral anterior insular cortex. MIC: Middle insular cortex. PIC: Posterior insular cortex.</w:t>
      </w:r>
    </w:p>
    <w:p w14:paraId="613A010C" w14:textId="77777777" w:rsidR="00E16316" w:rsidRPr="00517B7B" w:rsidRDefault="007601BC" w:rsidP="00E16316">
      <w:pPr>
        <w:rPr>
          <w:lang w:val="en-US"/>
        </w:rPr>
      </w:pPr>
      <w:r w:rsidRPr="00517B7B">
        <w:rPr>
          <w:i/>
          <w:lang w:val="en-US"/>
        </w:rPr>
        <w:t xml:space="preserve"> </w:t>
      </w:r>
    </w:p>
    <w:p w14:paraId="0868DE21" w14:textId="77777777" w:rsidR="00E16316" w:rsidRPr="00517B7B" w:rsidRDefault="00E16316" w:rsidP="00E16316">
      <w:pPr>
        <w:rPr>
          <w:lang w:val="en-US"/>
        </w:rPr>
      </w:pPr>
    </w:p>
    <w:p w14:paraId="642B741E" w14:textId="09471E7A" w:rsidR="00E16316" w:rsidRPr="00517B7B" w:rsidRDefault="00E16316" w:rsidP="00E16316">
      <w:pPr>
        <w:rPr>
          <w:lang w:val="sv-SE"/>
        </w:rPr>
      </w:pPr>
      <w:r w:rsidRPr="00517B7B">
        <w:rPr>
          <w:i/>
          <w:lang w:val="en-US"/>
        </w:rPr>
        <w:fldChar w:fldCharType="begin"/>
      </w:r>
      <w:r w:rsidRPr="00517B7B">
        <w:rPr>
          <w:i/>
          <w:lang w:val="en-US"/>
        </w:rPr>
        <w:instrText xml:space="preserve"> LINK Excel.Sheet.12 "Bok1" "Blad5!R2C2:R6C7" \a \f 4 \h  \* MERGEFORMAT </w:instrText>
      </w:r>
      <w:r w:rsidRPr="00517B7B">
        <w:rPr>
          <w:i/>
          <w:lang w:val="en-US"/>
        </w:rPr>
        <w:fldChar w:fldCharType="separate"/>
      </w:r>
    </w:p>
    <w:tbl>
      <w:tblPr>
        <w:tblW w:w="75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40"/>
        <w:gridCol w:w="1740"/>
        <w:gridCol w:w="960"/>
        <w:gridCol w:w="1220"/>
        <w:gridCol w:w="960"/>
        <w:gridCol w:w="960"/>
      </w:tblGrid>
      <w:tr w:rsidR="00517B7B" w:rsidRPr="00517B7B" w14:paraId="3AADCFDD" w14:textId="77777777" w:rsidTr="008D35AE">
        <w:trPr>
          <w:trHeight w:val="620"/>
          <w:jc w:val="center"/>
        </w:trPr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565A11" w14:textId="0960DDD9" w:rsidR="00E16316" w:rsidRPr="00517B7B" w:rsidRDefault="00E16316" w:rsidP="008D35A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Side of insular </w:t>
            </w:r>
            <w:proofErr w:type="spellStart"/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subregions</w:t>
            </w:r>
            <w:proofErr w:type="spellEnd"/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9E0DD" w14:textId="77777777" w:rsidR="00E16316" w:rsidRPr="00517B7B" w:rsidRDefault="00E16316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Multivariate te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C4824E" w14:textId="77777777" w:rsidR="00E16316" w:rsidRPr="00517B7B" w:rsidRDefault="00E16316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C7ECA3" w14:textId="77777777" w:rsidR="00E16316" w:rsidRPr="00517B7B" w:rsidRDefault="00E16316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Hypothesis </w:t>
            </w:r>
            <w:proofErr w:type="spellStart"/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CDFE42" w14:textId="77777777" w:rsidR="00E16316" w:rsidRPr="00517B7B" w:rsidRDefault="00E16316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Error </w:t>
            </w:r>
            <w:proofErr w:type="spellStart"/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00A08" w14:textId="77777777" w:rsidR="00E16316" w:rsidRPr="00517B7B" w:rsidRDefault="00E16316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p</w:t>
            </w:r>
          </w:p>
        </w:tc>
      </w:tr>
      <w:tr w:rsidR="00517B7B" w:rsidRPr="00517B7B" w14:paraId="4DC4A41C" w14:textId="77777777" w:rsidTr="008D35AE">
        <w:trPr>
          <w:trHeight w:val="310"/>
          <w:jc w:val="center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C2DF9" w14:textId="77777777" w:rsidR="00E16316" w:rsidRPr="00517B7B" w:rsidRDefault="00E16316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Left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C7762" w14:textId="77777777" w:rsidR="00E16316" w:rsidRPr="00517B7B" w:rsidRDefault="00E16316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IBS vs H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CC0D8" w14:textId="77777777" w:rsidR="00E16316" w:rsidRPr="00517B7B" w:rsidRDefault="00E16316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2.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EFAED" w14:textId="77777777" w:rsidR="00E16316" w:rsidRPr="00517B7B" w:rsidRDefault="00E16316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D5BD9" w14:textId="77777777" w:rsidR="00E16316" w:rsidRPr="00517B7B" w:rsidRDefault="00E16316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95026" w14:textId="77777777" w:rsidR="00E16316" w:rsidRPr="00517B7B" w:rsidRDefault="00E16316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22</w:t>
            </w:r>
          </w:p>
        </w:tc>
      </w:tr>
      <w:tr w:rsidR="00517B7B" w:rsidRPr="00517B7B" w14:paraId="48843140" w14:textId="77777777" w:rsidTr="008D35AE">
        <w:trPr>
          <w:trHeight w:val="310"/>
          <w:jc w:val="center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8AC01" w14:textId="77777777" w:rsidR="00E16316" w:rsidRPr="00517B7B" w:rsidRDefault="00E16316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Right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B5013" w14:textId="77777777" w:rsidR="00E16316" w:rsidRPr="00517B7B" w:rsidRDefault="00E16316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IBS vs H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B94BC" w14:textId="77777777" w:rsidR="00E16316" w:rsidRPr="00517B7B" w:rsidRDefault="00E16316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.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5D419" w14:textId="77777777" w:rsidR="00E16316" w:rsidRPr="00517B7B" w:rsidRDefault="00E16316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6C12F" w14:textId="77777777" w:rsidR="00E16316" w:rsidRPr="00517B7B" w:rsidRDefault="00E16316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E1CD0" w14:textId="77777777" w:rsidR="00E16316" w:rsidRPr="00517B7B" w:rsidRDefault="00E16316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007</w:t>
            </w:r>
          </w:p>
        </w:tc>
      </w:tr>
      <w:tr w:rsidR="00517B7B" w:rsidRPr="00517B7B" w14:paraId="3467AA03" w14:textId="77777777" w:rsidTr="008D35AE">
        <w:trPr>
          <w:trHeight w:val="310"/>
          <w:jc w:val="center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24E5A" w14:textId="77777777" w:rsidR="00E16316" w:rsidRPr="00517B7B" w:rsidRDefault="00E16316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Left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48DF6" w14:textId="77777777" w:rsidR="00E16316" w:rsidRPr="00517B7B" w:rsidRDefault="00E16316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MDD v H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70A36" w14:textId="77777777" w:rsidR="00E16316" w:rsidRPr="00517B7B" w:rsidRDefault="00E16316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F660C" w14:textId="77777777" w:rsidR="00E16316" w:rsidRPr="00517B7B" w:rsidRDefault="00E16316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ACF8C" w14:textId="77777777" w:rsidR="00E16316" w:rsidRPr="00517B7B" w:rsidRDefault="00E16316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90AFE" w14:textId="77777777" w:rsidR="00E16316" w:rsidRPr="00517B7B" w:rsidRDefault="00E16316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675</w:t>
            </w:r>
          </w:p>
        </w:tc>
      </w:tr>
      <w:tr w:rsidR="00517B7B" w:rsidRPr="00517B7B" w14:paraId="41C3A369" w14:textId="77777777" w:rsidTr="008D35AE">
        <w:trPr>
          <w:trHeight w:val="310"/>
          <w:jc w:val="center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1F2C2" w14:textId="77777777" w:rsidR="00E16316" w:rsidRPr="00517B7B" w:rsidRDefault="00E16316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Right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AC2C2" w14:textId="77777777" w:rsidR="00E16316" w:rsidRPr="00517B7B" w:rsidRDefault="00E16316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MDD v H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E74DB" w14:textId="77777777" w:rsidR="00E16316" w:rsidRPr="00517B7B" w:rsidRDefault="00E16316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9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5AA02" w14:textId="77777777" w:rsidR="00E16316" w:rsidRPr="00517B7B" w:rsidRDefault="00E16316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7EE42" w14:textId="77777777" w:rsidR="00E16316" w:rsidRPr="00517B7B" w:rsidRDefault="00E16316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C4A85" w14:textId="77777777" w:rsidR="00E16316" w:rsidRPr="00517B7B" w:rsidRDefault="00E16316" w:rsidP="008D35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517B7B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.467</w:t>
            </w:r>
          </w:p>
        </w:tc>
      </w:tr>
    </w:tbl>
    <w:p w14:paraId="47418A08" w14:textId="5F4E8AAA" w:rsidR="00E16316" w:rsidRPr="00517B7B" w:rsidRDefault="00E16316" w:rsidP="00E16316">
      <w:pPr>
        <w:spacing w:before="24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517B7B">
        <w:rPr>
          <w:i/>
          <w:lang w:val="en-US"/>
        </w:rPr>
        <w:fldChar w:fldCharType="end"/>
      </w:r>
      <w:r w:rsidRPr="00517B7B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 xml:space="preserve"> Supplementary Table 6.</w:t>
      </w:r>
      <w:r w:rsidRPr="00517B7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Results of multivariate tests for IBS females (n=74), healthy controls (HC; n=81), and major depressive disorder females (MDD; n=41).  Bonferroni-corrected test for between-group effects of all insular subregions (anterior ventral, anterior dorsal, middle, and posterior) for both left and right insula were all statistically significant (p &lt; 0.05) in IBS vs HC tests, and (p &gt; 0.1) in MDD vs HC tests.</w:t>
      </w:r>
      <w:r w:rsidR="008D35AE" w:rsidRPr="00517B7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8D35AE" w:rsidRPr="00517B7B">
        <w:rPr>
          <w:rFonts w:ascii="Times New Roman" w:hAnsi="Times New Roman" w:cs="Times New Roman"/>
          <w:i/>
          <w:iCs/>
          <w:sz w:val="24"/>
          <w:szCs w:val="24"/>
          <w:lang w:val="en-US"/>
        </w:rPr>
        <w:t>df</w:t>
      </w:r>
      <w:proofErr w:type="spellEnd"/>
      <w:r w:rsidR="008D35AE" w:rsidRPr="00517B7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: degrees of freedom. </w:t>
      </w:r>
    </w:p>
    <w:p w14:paraId="004C91E1" w14:textId="5A042735" w:rsidR="00A4539C" w:rsidRPr="00517B7B" w:rsidRDefault="00A4539C" w:rsidP="007B2D9A">
      <w:pPr>
        <w:pStyle w:val="Default"/>
        <w:spacing w:before="240" w:line="360" w:lineRule="auto"/>
        <w:rPr>
          <w:i/>
          <w:color w:val="auto"/>
          <w:lang w:val="en-US"/>
        </w:rPr>
      </w:pPr>
    </w:p>
    <w:sectPr w:rsidR="00A4539C" w:rsidRPr="00517B7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728F20" w16cex:dateUtc="2022-07-08T09:10:00Z"/>
  <w16cex:commentExtensible w16cex:durableId="2672CC05" w16cex:dateUtc="2022-07-08T13:3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BCD6917" w16cid:durableId="26728F20"/>
  <w16cid:commentId w16cid:paraId="7E922E83" w16cid:durableId="2672CC05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C3AEB6" w14:textId="77777777" w:rsidR="00F806A3" w:rsidRDefault="00F806A3" w:rsidP="00A87ACF">
      <w:pPr>
        <w:spacing w:after="0" w:line="240" w:lineRule="auto"/>
      </w:pPr>
      <w:r>
        <w:separator/>
      </w:r>
    </w:p>
  </w:endnote>
  <w:endnote w:type="continuationSeparator" w:id="0">
    <w:p w14:paraId="7A5616BC" w14:textId="77777777" w:rsidR="00F806A3" w:rsidRDefault="00F806A3" w:rsidP="00A87A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1E61D6" w14:textId="77777777" w:rsidR="00660FC9" w:rsidRDefault="00660FC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22E4EF" w14:textId="77777777" w:rsidR="00660FC9" w:rsidRDefault="00660FC9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7A057B" w14:textId="77777777" w:rsidR="00660FC9" w:rsidRDefault="00660FC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E5DEE5" w14:textId="77777777" w:rsidR="00F806A3" w:rsidRDefault="00F806A3" w:rsidP="00A87ACF">
      <w:pPr>
        <w:spacing w:after="0" w:line="240" w:lineRule="auto"/>
      </w:pPr>
      <w:r>
        <w:separator/>
      </w:r>
    </w:p>
  </w:footnote>
  <w:footnote w:type="continuationSeparator" w:id="0">
    <w:p w14:paraId="67F41D16" w14:textId="77777777" w:rsidR="00F806A3" w:rsidRDefault="00F806A3" w:rsidP="00A87A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3CEBF5B" w14:textId="77777777" w:rsidR="00660FC9" w:rsidRDefault="00660FC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253070" w14:textId="458ACE14" w:rsidR="00AC6E21" w:rsidRPr="00312F83" w:rsidRDefault="00AC6E21" w:rsidP="00D07F81">
    <w:pPr>
      <w:pStyle w:val="Header"/>
      <w:rPr>
        <w:rFonts w:ascii="Times New Roman" w:hAnsi="Times New Roman" w:cs="Times New Roman"/>
        <w:color w:val="FF0000"/>
        <w:sz w:val="24"/>
      </w:rPr>
    </w:pPr>
    <w:r w:rsidRPr="00312F83">
      <w:rPr>
        <w:rFonts w:ascii="Times New Roman" w:hAnsi="Times New Roman" w:cs="Times New Roman"/>
        <w:color w:val="FF0000"/>
        <w:sz w:val="24"/>
      </w:rPr>
      <w:t>NICL-22-182 _R</w:t>
    </w:r>
    <w:r w:rsidR="00660FC9">
      <w:rPr>
        <w:rFonts w:ascii="Times New Roman" w:hAnsi="Times New Roman" w:cs="Times New Roman"/>
        <w:color w:val="FF0000"/>
        <w:sz w:val="24"/>
      </w:rPr>
      <w:t>2</w:t>
    </w:r>
  </w:p>
  <w:p w14:paraId="6756C9E1" w14:textId="77777777" w:rsidR="00AC6E21" w:rsidRDefault="00AC6E21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E248AE8" w14:textId="77777777" w:rsidR="00660FC9" w:rsidRDefault="00660FC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BC7B95"/>
    <w:multiLevelType w:val="hybridMultilevel"/>
    <w:tmpl w:val="A82E940A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F54309"/>
    <w:multiLevelType w:val="hybridMultilevel"/>
    <w:tmpl w:val="FC4C9A2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0304BF"/>
    <w:multiLevelType w:val="hybridMultilevel"/>
    <w:tmpl w:val="7220B2F8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06486E"/>
    <w:multiLevelType w:val="hybridMultilevel"/>
    <w:tmpl w:val="D7300C04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1159F8"/>
    <w:multiLevelType w:val="hybridMultilevel"/>
    <w:tmpl w:val="B2CCDA4C"/>
    <w:lvl w:ilvl="0" w:tplc="041D000F">
      <w:start w:val="1"/>
      <w:numFmt w:val="decimal"/>
      <w:lvlText w:val="%1."/>
      <w:lvlJc w:val="left"/>
      <w:pPr>
        <w:ind w:left="1664" w:hanging="360"/>
      </w:pPr>
    </w:lvl>
    <w:lvl w:ilvl="1" w:tplc="041D0019" w:tentative="1">
      <w:start w:val="1"/>
      <w:numFmt w:val="lowerLetter"/>
      <w:lvlText w:val="%2."/>
      <w:lvlJc w:val="left"/>
      <w:pPr>
        <w:ind w:left="2384" w:hanging="360"/>
      </w:pPr>
    </w:lvl>
    <w:lvl w:ilvl="2" w:tplc="041D001B" w:tentative="1">
      <w:start w:val="1"/>
      <w:numFmt w:val="lowerRoman"/>
      <w:lvlText w:val="%3."/>
      <w:lvlJc w:val="right"/>
      <w:pPr>
        <w:ind w:left="3104" w:hanging="180"/>
      </w:pPr>
    </w:lvl>
    <w:lvl w:ilvl="3" w:tplc="041D000F" w:tentative="1">
      <w:start w:val="1"/>
      <w:numFmt w:val="decimal"/>
      <w:lvlText w:val="%4."/>
      <w:lvlJc w:val="left"/>
      <w:pPr>
        <w:ind w:left="3824" w:hanging="360"/>
      </w:pPr>
    </w:lvl>
    <w:lvl w:ilvl="4" w:tplc="041D0019" w:tentative="1">
      <w:start w:val="1"/>
      <w:numFmt w:val="lowerLetter"/>
      <w:lvlText w:val="%5."/>
      <w:lvlJc w:val="left"/>
      <w:pPr>
        <w:ind w:left="4544" w:hanging="360"/>
      </w:pPr>
    </w:lvl>
    <w:lvl w:ilvl="5" w:tplc="041D001B" w:tentative="1">
      <w:start w:val="1"/>
      <w:numFmt w:val="lowerRoman"/>
      <w:lvlText w:val="%6."/>
      <w:lvlJc w:val="right"/>
      <w:pPr>
        <w:ind w:left="5264" w:hanging="180"/>
      </w:pPr>
    </w:lvl>
    <w:lvl w:ilvl="6" w:tplc="041D000F" w:tentative="1">
      <w:start w:val="1"/>
      <w:numFmt w:val="decimal"/>
      <w:lvlText w:val="%7."/>
      <w:lvlJc w:val="left"/>
      <w:pPr>
        <w:ind w:left="5984" w:hanging="360"/>
      </w:pPr>
    </w:lvl>
    <w:lvl w:ilvl="7" w:tplc="041D0019" w:tentative="1">
      <w:start w:val="1"/>
      <w:numFmt w:val="lowerLetter"/>
      <w:lvlText w:val="%8."/>
      <w:lvlJc w:val="left"/>
      <w:pPr>
        <w:ind w:left="6704" w:hanging="360"/>
      </w:pPr>
    </w:lvl>
    <w:lvl w:ilvl="8" w:tplc="041D001B" w:tentative="1">
      <w:start w:val="1"/>
      <w:numFmt w:val="lowerRoman"/>
      <w:lvlText w:val="%9."/>
      <w:lvlJc w:val="right"/>
      <w:pPr>
        <w:ind w:left="7424" w:hanging="180"/>
      </w:pPr>
    </w:lvl>
  </w:abstractNum>
  <w:abstractNum w:abstractNumId="5" w15:restartNumberingAfterBreak="0">
    <w:nsid w:val="43B77D7A"/>
    <w:multiLevelType w:val="multilevel"/>
    <w:tmpl w:val="1D82439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6" w15:restartNumberingAfterBreak="0">
    <w:nsid w:val="461B33C1"/>
    <w:multiLevelType w:val="hybridMultilevel"/>
    <w:tmpl w:val="5948960E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4125175"/>
    <w:multiLevelType w:val="hybridMultilevel"/>
    <w:tmpl w:val="6450F0F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64F2995"/>
    <w:multiLevelType w:val="hybridMultilevel"/>
    <w:tmpl w:val="66E0033C"/>
    <w:lvl w:ilvl="0" w:tplc="566E3B1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BB97332"/>
    <w:multiLevelType w:val="hybridMultilevel"/>
    <w:tmpl w:val="3E023E4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28D62D3"/>
    <w:multiLevelType w:val="hybridMultilevel"/>
    <w:tmpl w:val="179AE19E"/>
    <w:lvl w:ilvl="0" w:tplc="3F84402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E926995"/>
    <w:multiLevelType w:val="hybridMultilevel"/>
    <w:tmpl w:val="BE48453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8"/>
  </w:num>
  <w:num w:numId="3">
    <w:abstractNumId w:val="11"/>
  </w:num>
  <w:num w:numId="4">
    <w:abstractNumId w:val="9"/>
  </w:num>
  <w:num w:numId="5">
    <w:abstractNumId w:val="1"/>
  </w:num>
  <w:num w:numId="6">
    <w:abstractNumId w:val="5"/>
  </w:num>
  <w:num w:numId="7">
    <w:abstractNumId w:val="3"/>
  </w:num>
  <w:num w:numId="8">
    <w:abstractNumId w:val="2"/>
  </w:num>
  <w:num w:numId="9">
    <w:abstractNumId w:val="4"/>
  </w:num>
  <w:num w:numId="10">
    <w:abstractNumId w:val="7"/>
  </w:num>
  <w:num w:numId="11">
    <w:abstractNumId w:val="0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sv-SE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sv-SE" w:vendorID="64" w:dllVersion="4096" w:nlCheck="1" w:checkStyle="0"/>
  <w:activeWritingStyle w:appName="MSWord" w:lang="fr-FR" w:vendorID="64" w:dllVersion="0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/>
  <w:defaultTabStop w:val="1304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astroente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ps9a9trtexfze90er5tttl9a9p9w2rtsra&quot;&gt;insula vbm&lt;record-ids&gt;&lt;item&gt;1&lt;/item&gt;&lt;item&gt;4&lt;/item&gt;&lt;item&gt;5&lt;/item&gt;&lt;item&gt;7&lt;/item&gt;&lt;item&gt;8&lt;/item&gt;&lt;item&gt;14&lt;/item&gt;&lt;item&gt;16&lt;/item&gt;&lt;item&gt;17&lt;/item&gt;&lt;item&gt;18&lt;/item&gt;&lt;item&gt;19&lt;/item&gt;&lt;item&gt;20&lt;/item&gt;&lt;item&gt;21&lt;/item&gt;&lt;item&gt;22&lt;/item&gt;&lt;item&gt;28&lt;/item&gt;&lt;item&gt;30&lt;/item&gt;&lt;item&gt;31&lt;/item&gt;&lt;item&gt;35&lt;/item&gt;&lt;item&gt;36&lt;/item&gt;&lt;item&gt;37&lt;/item&gt;&lt;item&gt;39&lt;/item&gt;&lt;item&gt;40&lt;/item&gt;&lt;item&gt;62&lt;/item&gt;&lt;item&gt;63&lt;/item&gt;&lt;item&gt;64&lt;/item&gt;&lt;item&gt;66&lt;/item&gt;&lt;item&gt;67&lt;/item&gt;&lt;item&gt;68&lt;/item&gt;&lt;item&gt;69&lt;/item&gt;&lt;item&gt;76&lt;/item&gt;&lt;item&gt;77&lt;/item&gt;&lt;item&gt;78&lt;/item&gt;&lt;item&gt;83&lt;/item&gt;&lt;item&gt;84&lt;/item&gt;&lt;item&gt;85&lt;/item&gt;&lt;item&gt;87&lt;/item&gt;&lt;item&gt;88&lt;/item&gt;&lt;item&gt;91&lt;/item&gt;&lt;item&gt;93&lt;/item&gt;&lt;item&gt;95&lt;/item&gt;&lt;item&gt;100&lt;/item&gt;&lt;item&gt;103&lt;/item&gt;&lt;item&gt;105&lt;/item&gt;&lt;item&gt;106&lt;/item&gt;&lt;item&gt;107&lt;/item&gt;&lt;item&gt;108&lt;/item&gt;&lt;item&gt;109&lt;/item&gt;&lt;item&gt;110&lt;/item&gt;&lt;item&gt;111&lt;/item&gt;&lt;item&gt;116&lt;/item&gt;&lt;item&gt;123&lt;/item&gt;&lt;item&gt;124&lt;/item&gt;&lt;item&gt;125&lt;/item&gt;&lt;item&gt;126&lt;/item&gt;&lt;item&gt;127&lt;/item&gt;&lt;item&gt;128&lt;/item&gt;&lt;item&gt;129&lt;/item&gt;&lt;item&gt;133&lt;/item&gt;&lt;item&gt;134&lt;/item&gt;&lt;item&gt;135&lt;/item&gt;&lt;item&gt;136&lt;/item&gt;&lt;item&gt;137&lt;/item&gt;&lt;item&gt;138&lt;/item&gt;&lt;item&gt;140&lt;/item&gt;&lt;item&gt;141&lt;/item&gt;&lt;item&gt;142&lt;/item&gt;&lt;item&gt;143&lt;/item&gt;&lt;item&gt;144&lt;/item&gt;&lt;item&gt;145&lt;/item&gt;&lt;item&gt;146&lt;/item&gt;&lt;item&gt;147&lt;/item&gt;&lt;item&gt;148&lt;/item&gt;&lt;item&gt;261&lt;/item&gt;&lt;item&gt;266&lt;/item&gt;&lt;/record-ids&gt;&lt;/item&gt;&lt;/Libraries&gt;"/>
  </w:docVars>
  <w:rsids>
    <w:rsidRoot w:val="00F152FD"/>
    <w:rsid w:val="00002E92"/>
    <w:rsid w:val="00004FCA"/>
    <w:rsid w:val="000077FC"/>
    <w:rsid w:val="000103B3"/>
    <w:rsid w:val="000103BA"/>
    <w:rsid w:val="0001110F"/>
    <w:rsid w:val="0001177C"/>
    <w:rsid w:val="00012801"/>
    <w:rsid w:val="00012CF7"/>
    <w:rsid w:val="00013376"/>
    <w:rsid w:val="00013E4C"/>
    <w:rsid w:val="000142C4"/>
    <w:rsid w:val="00014886"/>
    <w:rsid w:val="00016B8B"/>
    <w:rsid w:val="0001769E"/>
    <w:rsid w:val="00021004"/>
    <w:rsid w:val="0002106D"/>
    <w:rsid w:val="000223EA"/>
    <w:rsid w:val="00022844"/>
    <w:rsid w:val="00022A6A"/>
    <w:rsid w:val="000233B6"/>
    <w:rsid w:val="00023A6D"/>
    <w:rsid w:val="00023F84"/>
    <w:rsid w:val="0002543E"/>
    <w:rsid w:val="00025A8B"/>
    <w:rsid w:val="00025BB2"/>
    <w:rsid w:val="00026ACB"/>
    <w:rsid w:val="00027210"/>
    <w:rsid w:val="00030849"/>
    <w:rsid w:val="000311B9"/>
    <w:rsid w:val="000313DD"/>
    <w:rsid w:val="00033616"/>
    <w:rsid w:val="00034B25"/>
    <w:rsid w:val="00035E37"/>
    <w:rsid w:val="0003694A"/>
    <w:rsid w:val="000401A0"/>
    <w:rsid w:val="00042578"/>
    <w:rsid w:val="00044BEB"/>
    <w:rsid w:val="00045852"/>
    <w:rsid w:val="00046B14"/>
    <w:rsid w:val="000471D5"/>
    <w:rsid w:val="000502A4"/>
    <w:rsid w:val="00050AA5"/>
    <w:rsid w:val="0005103B"/>
    <w:rsid w:val="000513C5"/>
    <w:rsid w:val="00052E84"/>
    <w:rsid w:val="00053078"/>
    <w:rsid w:val="000556A3"/>
    <w:rsid w:val="00057E1C"/>
    <w:rsid w:val="00060A3F"/>
    <w:rsid w:val="000624B3"/>
    <w:rsid w:val="000624CC"/>
    <w:rsid w:val="000626FE"/>
    <w:rsid w:val="000643DB"/>
    <w:rsid w:val="00065200"/>
    <w:rsid w:val="00066BA9"/>
    <w:rsid w:val="00067AB6"/>
    <w:rsid w:val="00067D95"/>
    <w:rsid w:val="00070123"/>
    <w:rsid w:val="000707C0"/>
    <w:rsid w:val="00070DBE"/>
    <w:rsid w:val="00070E8C"/>
    <w:rsid w:val="00072637"/>
    <w:rsid w:val="0007330C"/>
    <w:rsid w:val="00074228"/>
    <w:rsid w:val="000742D4"/>
    <w:rsid w:val="000804AD"/>
    <w:rsid w:val="000826AB"/>
    <w:rsid w:val="000832D7"/>
    <w:rsid w:val="0008353E"/>
    <w:rsid w:val="00083A2A"/>
    <w:rsid w:val="00084D6B"/>
    <w:rsid w:val="00086254"/>
    <w:rsid w:val="000876FB"/>
    <w:rsid w:val="000900EB"/>
    <w:rsid w:val="000A0D8E"/>
    <w:rsid w:val="000A1E0A"/>
    <w:rsid w:val="000A21C8"/>
    <w:rsid w:val="000A44D8"/>
    <w:rsid w:val="000A46E3"/>
    <w:rsid w:val="000A46FD"/>
    <w:rsid w:val="000A482B"/>
    <w:rsid w:val="000A597D"/>
    <w:rsid w:val="000A6640"/>
    <w:rsid w:val="000A75E6"/>
    <w:rsid w:val="000A77E1"/>
    <w:rsid w:val="000B0F84"/>
    <w:rsid w:val="000B37FD"/>
    <w:rsid w:val="000B3ADF"/>
    <w:rsid w:val="000B442C"/>
    <w:rsid w:val="000B44F4"/>
    <w:rsid w:val="000B4EC3"/>
    <w:rsid w:val="000B6AA2"/>
    <w:rsid w:val="000B6B64"/>
    <w:rsid w:val="000C06CA"/>
    <w:rsid w:val="000C0BEF"/>
    <w:rsid w:val="000C0D21"/>
    <w:rsid w:val="000C2C5D"/>
    <w:rsid w:val="000C354F"/>
    <w:rsid w:val="000C3A4B"/>
    <w:rsid w:val="000C3C4E"/>
    <w:rsid w:val="000C5071"/>
    <w:rsid w:val="000C5163"/>
    <w:rsid w:val="000C6386"/>
    <w:rsid w:val="000C6735"/>
    <w:rsid w:val="000C6B89"/>
    <w:rsid w:val="000D06B4"/>
    <w:rsid w:val="000D15B6"/>
    <w:rsid w:val="000D17B2"/>
    <w:rsid w:val="000D52AB"/>
    <w:rsid w:val="000D5924"/>
    <w:rsid w:val="000D7756"/>
    <w:rsid w:val="000D7FDC"/>
    <w:rsid w:val="000E0483"/>
    <w:rsid w:val="000E087D"/>
    <w:rsid w:val="000E114F"/>
    <w:rsid w:val="000E148A"/>
    <w:rsid w:val="000E22E6"/>
    <w:rsid w:val="000E444C"/>
    <w:rsid w:val="000E4F5A"/>
    <w:rsid w:val="000E6C8B"/>
    <w:rsid w:val="000E7D61"/>
    <w:rsid w:val="000F13A8"/>
    <w:rsid w:val="000F1469"/>
    <w:rsid w:val="000F2026"/>
    <w:rsid w:val="000F31DE"/>
    <w:rsid w:val="000F45E5"/>
    <w:rsid w:val="000F5191"/>
    <w:rsid w:val="000F55DB"/>
    <w:rsid w:val="000F6389"/>
    <w:rsid w:val="000F682C"/>
    <w:rsid w:val="000F6A6F"/>
    <w:rsid w:val="000F6AC4"/>
    <w:rsid w:val="000F6FCC"/>
    <w:rsid w:val="000F72D6"/>
    <w:rsid w:val="000F7D07"/>
    <w:rsid w:val="00100811"/>
    <w:rsid w:val="00103B28"/>
    <w:rsid w:val="00104C2C"/>
    <w:rsid w:val="00104DAC"/>
    <w:rsid w:val="00105791"/>
    <w:rsid w:val="0010604F"/>
    <w:rsid w:val="001064D2"/>
    <w:rsid w:val="00106E6A"/>
    <w:rsid w:val="00110950"/>
    <w:rsid w:val="00111217"/>
    <w:rsid w:val="001122E7"/>
    <w:rsid w:val="00113115"/>
    <w:rsid w:val="0011393D"/>
    <w:rsid w:val="001143B5"/>
    <w:rsid w:val="001146B1"/>
    <w:rsid w:val="001166BF"/>
    <w:rsid w:val="00116931"/>
    <w:rsid w:val="00117733"/>
    <w:rsid w:val="00121B95"/>
    <w:rsid w:val="001225BD"/>
    <w:rsid w:val="0012345E"/>
    <w:rsid w:val="00124301"/>
    <w:rsid w:val="001266DA"/>
    <w:rsid w:val="001276B9"/>
    <w:rsid w:val="00127A0B"/>
    <w:rsid w:val="00131F77"/>
    <w:rsid w:val="001323F0"/>
    <w:rsid w:val="001404DD"/>
    <w:rsid w:val="00150035"/>
    <w:rsid w:val="001508B9"/>
    <w:rsid w:val="00151976"/>
    <w:rsid w:val="00152F6E"/>
    <w:rsid w:val="001536FF"/>
    <w:rsid w:val="001543B1"/>
    <w:rsid w:val="0015493C"/>
    <w:rsid w:val="00154ACC"/>
    <w:rsid w:val="00155FD1"/>
    <w:rsid w:val="001561DA"/>
    <w:rsid w:val="001563E3"/>
    <w:rsid w:val="001569BA"/>
    <w:rsid w:val="001574AD"/>
    <w:rsid w:val="00157623"/>
    <w:rsid w:val="00160AD1"/>
    <w:rsid w:val="001615D5"/>
    <w:rsid w:val="00162C3B"/>
    <w:rsid w:val="00163240"/>
    <w:rsid w:val="001635E4"/>
    <w:rsid w:val="001640A8"/>
    <w:rsid w:val="00164D18"/>
    <w:rsid w:val="001652F3"/>
    <w:rsid w:val="00165E07"/>
    <w:rsid w:val="00165E24"/>
    <w:rsid w:val="00166D7A"/>
    <w:rsid w:val="00167EBD"/>
    <w:rsid w:val="00170B80"/>
    <w:rsid w:val="00172771"/>
    <w:rsid w:val="0017290D"/>
    <w:rsid w:val="00172CC7"/>
    <w:rsid w:val="001755C1"/>
    <w:rsid w:val="00177191"/>
    <w:rsid w:val="0018049F"/>
    <w:rsid w:val="00180E44"/>
    <w:rsid w:val="00183A21"/>
    <w:rsid w:val="001845E7"/>
    <w:rsid w:val="001846BD"/>
    <w:rsid w:val="001849DE"/>
    <w:rsid w:val="00186514"/>
    <w:rsid w:val="001868DC"/>
    <w:rsid w:val="00187A86"/>
    <w:rsid w:val="001904FB"/>
    <w:rsid w:val="0019104A"/>
    <w:rsid w:val="00192455"/>
    <w:rsid w:val="00193170"/>
    <w:rsid w:val="00194483"/>
    <w:rsid w:val="0019484A"/>
    <w:rsid w:val="001955FB"/>
    <w:rsid w:val="00196EED"/>
    <w:rsid w:val="00197445"/>
    <w:rsid w:val="001A0AFC"/>
    <w:rsid w:val="001A10E0"/>
    <w:rsid w:val="001A130C"/>
    <w:rsid w:val="001A13C1"/>
    <w:rsid w:val="001A2141"/>
    <w:rsid w:val="001A2B33"/>
    <w:rsid w:val="001A2CE8"/>
    <w:rsid w:val="001A2F91"/>
    <w:rsid w:val="001A37CE"/>
    <w:rsid w:val="001A3C7F"/>
    <w:rsid w:val="001A3CE6"/>
    <w:rsid w:val="001A4567"/>
    <w:rsid w:val="001A7684"/>
    <w:rsid w:val="001B1F93"/>
    <w:rsid w:val="001B555E"/>
    <w:rsid w:val="001B5B0B"/>
    <w:rsid w:val="001B77EA"/>
    <w:rsid w:val="001B7ACC"/>
    <w:rsid w:val="001C051A"/>
    <w:rsid w:val="001C17D2"/>
    <w:rsid w:val="001C36A6"/>
    <w:rsid w:val="001C59D3"/>
    <w:rsid w:val="001C719C"/>
    <w:rsid w:val="001C72E6"/>
    <w:rsid w:val="001D074E"/>
    <w:rsid w:val="001D11E0"/>
    <w:rsid w:val="001D15EC"/>
    <w:rsid w:val="001D1B0B"/>
    <w:rsid w:val="001D1B10"/>
    <w:rsid w:val="001D2DE8"/>
    <w:rsid w:val="001D54BF"/>
    <w:rsid w:val="001D71C5"/>
    <w:rsid w:val="001E0CDA"/>
    <w:rsid w:val="001E2E6D"/>
    <w:rsid w:val="001E3175"/>
    <w:rsid w:val="001E3AEA"/>
    <w:rsid w:val="001E3F68"/>
    <w:rsid w:val="001E4499"/>
    <w:rsid w:val="001E4C26"/>
    <w:rsid w:val="001E4D7F"/>
    <w:rsid w:val="001E51A7"/>
    <w:rsid w:val="001E54A9"/>
    <w:rsid w:val="001E6339"/>
    <w:rsid w:val="001F0705"/>
    <w:rsid w:val="001F09D2"/>
    <w:rsid w:val="001F103F"/>
    <w:rsid w:val="001F11A4"/>
    <w:rsid w:val="001F1677"/>
    <w:rsid w:val="001F1A70"/>
    <w:rsid w:val="001F1DD9"/>
    <w:rsid w:val="001F209A"/>
    <w:rsid w:val="001F259F"/>
    <w:rsid w:val="001F2951"/>
    <w:rsid w:val="001F3B96"/>
    <w:rsid w:val="001F3F0B"/>
    <w:rsid w:val="001F44AA"/>
    <w:rsid w:val="001F6272"/>
    <w:rsid w:val="001F63EA"/>
    <w:rsid w:val="001F691F"/>
    <w:rsid w:val="001F7B2C"/>
    <w:rsid w:val="001F7B39"/>
    <w:rsid w:val="00200C4A"/>
    <w:rsid w:val="002018F0"/>
    <w:rsid w:val="0020293D"/>
    <w:rsid w:val="00202E08"/>
    <w:rsid w:val="00204D26"/>
    <w:rsid w:val="00206033"/>
    <w:rsid w:val="0020690C"/>
    <w:rsid w:val="00206A80"/>
    <w:rsid w:val="0021047A"/>
    <w:rsid w:val="00210F77"/>
    <w:rsid w:val="00211604"/>
    <w:rsid w:val="00212B0D"/>
    <w:rsid w:val="00213BBF"/>
    <w:rsid w:val="002141CB"/>
    <w:rsid w:val="00214305"/>
    <w:rsid w:val="00214BEB"/>
    <w:rsid w:val="00215631"/>
    <w:rsid w:val="00215FD4"/>
    <w:rsid w:val="002168BC"/>
    <w:rsid w:val="00220C2F"/>
    <w:rsid w:val="00222410"/>
    <w:rsid w:val="00223026"/>
    <w:rsid w:val="0022349B"/>
    <w:rsid w:val="00223AED"/>
    <w:rsid w:val="002251CD"/>
    <w:rsid w:val="002256BF"/>
    <w:rsid w:val="002271BC"/>
    <w:rsid w:val="00230102"/>
    <w:rsid w:val="00230F7E"/>
    <w:rsid w:val="00232409"/>
    <w:rsid w:val="002344ED"/>
    <w:rsid w:val="0023569F"/>
    <w:rsid w:val="00236B52"/>
    <w:rsid w:val="00240332"/>
    <w:rsid w:val="0024085A"/>
    <w:rsid w:val="00241603"/>
    <w:rsid w:val="0024273D"/>
    <w:rsid w:val="00242EF0"/>
    <w:rsid w:val="00243A5F"/>
    <w:rsid w:val="002449B1"/>
    <w:rsid w:val="00244B78"/>
    <w:rsid w:val="00246433"/>
    <w:rsid w:val="00250BB0"/>
    <w:rsid w:val="00251DC4"/>
    <w:rsid w:val="00252461"/>
    <w:rsid w:val="00252CAA"/>
    <w:rsid w:val="00253D8F"/>
    <w:rsid w:val="00253E1C"/>
    <w:rsid w:val="002543B0"/>
    <w:rsid w:val="00254E0E"/>
    <w:rsid w:val="00255292"/>
    <w:rsid w:val="00255CCA"/>
    <w:rsid w:val="00256179"/>
    <w:rsid w:val="002561E3"/>
    <w:rsid w:val="00261655"/>
    <w:rsid w:val="002635B1"/>
    <w:rsid w:val="00264403"/>
    <w:rsid w:val="002668CC"/>
    <w:rsid w:val="00266983"/>
    <w:rsid w:val="00270379"/>
    <w:rsid w:val="00271B7E"/>
    <w:rsid w:val="00272212"/>
    <w:rsid w:val="002746A5"/>
    <w:rsid w:val="00274D44"/>
    <w:rsid w:val="00275351"/>
    <w:rsid w:val="00275C5D"/>
    <w:rsid w:val="00276EB1"/>
    <w:rsid w:val="00280AD8"/>
    <w:rsid w:val="00281C7E"/>
    <w:rsid w:val="00282719"/>
    <w:rsid w:val="00283170"/>
    <w:rsid w:val="0028428A"/>
    <w:rsid w:val="0028428C"/>
    <w:rsid w:val="002855A6"/>
    <w:rsid w:val="0028589A"/>
    <w:rsid w:val="00285BD8"/>
    <w:rsid w:val="00285E5B"/>
    <w:rsid w:val="00286DC6"/>
    <w:rsid w:val="002873FB"/>
    <w:rsid w:val="002905DD"/>
    <w:rsid w:val="002909FA"/>
    <w:rsid w:val="00290AFD"/>
    <w:rsid w:val="00290F36"/>
    <w:rsid w:val="00291BB5"/>
    <w:rsid w:val="002941FF"/>
    <w:rsid w:val="00297DA4"/>
    <w:rsid w:val="002A03D2"/>
    <w:rsid w:val="002A063D"/>
    <w:rsid w:val="002A13D6"/>
    <w:rsid w:val="002A259E"/>
    <w:rsid w:val="002A288B"/>
    <w:rsid w:val="002A2A86"/>
    <w:rsid w:val="002A3008"/>
    <w:rsid w:val="002A3A44"/>
    <w:rsid w:val="002A4809"/>
    <w:rsid w:val="002A4E91"/>
    <w:rsid w:val="002A5362"/>
    <w:rsid w:val="002A5D9D"/>
    <w:rsid w:val="002B0ABE"/>
    <w:rsid w:val="002B1F62"/>
    <w:rsid w:val="002B222D"/>
    <w:rsid w:val="002B4E4F"/>
    <w:rsid w:val="002B5EE2"/>
    <w:rsid w:val="002B649B"/>
    <w:rsid w:val="002B6C0C"/>
    <w:rsid w:val="002C2645"/>
    <w:rsid w:val="002D0260"/>
    <w:rsid w:val="002D0F68"/>
    <w:rsid w:val="002D1383"/>
    <w:rsid w:val="002D2462"/>
    <w:rsid w:val="002D2962"/>
    <w:rsid w:val="002D43C0"/>
    <w:rsid w:val="002D5913"/>
    <w:rsid w:val="002D6315"/>
    <w:rsid w:val="002D7AC4"/>
    <w:rsid w:val="002E0367"/>
    <w:rsid w:val="002E0A2E"/>
    <w:rsid w:val="002E0EAF"/>
    <w:rsid w:val="002E11E6"/>
    <w:rsid w:val="002E14E1"/>
    <w:rsid w:val="002E1731"/>
    <w:rsid w:val="002E19D6"/>
    <w:rsid w:val="002E1AFD"/>
    <w:rsid w:val="002E2614"/>
    <w:rsid w:val="002E3878"/>
    <w:rsid w:val="002E4791"/>
    <w:rsid w:val="002E4DDF"/>
    <w:rsid w:val="002E5309"/>
    <w:rsid w:val="002E5BA3"/>
    <w:rsid w:val="002E66AB"/>
    <w:rsid w:val="002E7D9E"/>
    <w:rsid w:val="002F03A7"/>
    <w:rsid w:val="002F1AAA"/>
    <w:rsid w:val="002F25FC"/>
    <w:rsid w:val="002F299D"/>
    <w:rsid w:val="002F2C30"/>
    <w:rsid w:val="002F3C65"/>
    <w:rsid w:val="002F440E"/>
    <w:rsid w:val="002F546E"/>
    <w:rsid w:val="002F54DA"/>
    <w:rsid w:val="002F71C8"/>
    <w:rsid w:val="002F7CD5"/>
    <w:rsid w:val="00301502"/>
    <w:rsid w:val="003015B8"/>
    <w:rsid w:val="0030248B"/>
    <w:rsid w:val="003025FF"/>
    <w:rsid w:val="0030262F"/>
    <w:rsid w:val="003030D9"/>
    <w:rsid w:val="003034B4"/>
    <w:rsid w:val="00304D55"/>
    <w:rsid w:val="0030517E"/>
    <w:rsid w:val="00306748"/>
    <w:rsid w:val="00306872"/>
    <w:rsid w:val="00306EA7"/>
    <w:rsid w:val="00307102"/>
    <w:rsid w:val="00311998"/>
    <w:rsid w:val="00311B3A"/>
    <w:rsid w:val="003128FF"/>
    <w:rsid w:val="00312BDD"/>
    <w:rsid w:val="00313117"/>
    <w:rsid w:val="003140B6"/>
    <w:rsid w:val="00316DB5"/>
    <w:rsid w:val="0031718A"/>
    <w:rsid w:val="00317765"/>
    <w:rsid w:val="0032367A"/>
    <w:rsid w:val="00323C48"/>
    <w:rsid w:val="0032403D"/>
    <w:rsid w:val="00324184"/>
    <w:rsid w:val="00324662"/>
    <w:rsid w:val="00325403"/>
    <w:rsid w:val="00326AB7"/>
    <w:rsid w:val="00330CE6"/>
    <w:rsid w:val="00330F3F"/>
    <w:rsid w:val="003325C5"/>
    <w:rsid w:val="003326BC"/>
    <w:rsid w:val="00335B06"/>
    <w:rsid w:val="00336075"/>
    <w:rsid w:val="00336349"/>
    <w:rsid w:val="00343E17"/>
    <w:rsid w:val="00344101"/>
    <w:rsid w:val="00344671"/>
    <w:rsid w:val="00344D79"/>
    <w:rsid w:val="0034677A"/>
    <w:rsid w:val="003474AC"/>
    <w:rsid w:val="003479BD"/>
    <w:rsid w:val="00351721"/>
    <w:rsid w:val="00352F4D"/>
    <w:rsid w:val="00353771"/>
    <w:rsid w:val="00356D15"/>
    <w:rsid w:val="0035702C"/>
    <w:rsid w:val="003600B6"/>
    <w:rsid w:val="00360991"/>
    <w:rsid w:val="003615DF"/>
    <w:rsid w:val="00361ACC"/>
    <w:rsid w:val="00361BDB"/>
    <w:rsid w:val="003624EF"/>
    <w:rsid w:val="003627BB"/>
    <w:rsid w:val="00362C57"/>
    <w:rsid w:val="003638CA"/>
    <w:rsid w:val="00364BA2"/>
    <w:rsid w:val="00366CFB"/>
    <w:rsid w:val="00370E47"/>
    <w:rsid w:val="00373F09"/>
    <w:rsid w:val="0037443D"/>
    <w:rsid w:val="0037495F"/>
    <w:rsid w:val="00374CA1"/>
    <w:rsid w:val="003766B9"/>
    <w:rsid w:val="00380AEE"/>
    <w:rsid w:val="0038106C"/>
    <w:rsid w:val="0038369D"/>
    <w:rsid w:val="00383CDC"/>
    <w:rsid w:val="00386241"/>
    <w:rsid w:val="003900F0"/>
    <w:rsid w:val="00390315"/>
    <w:rsid w:val="00392874"/>
    <w:rsid w:val="00392DBB"/>
    <w:rsid w:val="00393C0C"/>
    <w:rsid w:val="0039477A"/>
    <w:rsid w:val="003954AB"/>
    <w:rsid w:val="0039642C"/>
    <w:rsid w:val="00396D71"/>
    <w:rsid w:val="003970C8"/>
    <w:rsid w:val="003A091E"/>
    <w:rsid w:val="003A0AA3"/>
    <w:rsid w:val="003A1E69"/>
    <w:rsid w:val="003A20A9"/>
    <w:rsid w:val="003A31FA"/>
    <w:rsid w:val="003A467D"/>
    <w:rsid w:val="003A4E5E"/>
    <w:rsid w:val="003B205E"/>
    <w:rsid w:val="003B34DE"/>
    <w:rsid w:val="003B415E"/>
    <w:rsid w:val="003B4AF7"/>
    <w:rsid w:val="003B4FE7"/>
    <w:rsid w:val="003B53E5"/>
    <w:rsid w:val="003B5917"/>
    <w:rsid w:val="003B60EF"/>
    <w:rsid w:val="003B717F"/>
    <w:rsid w:val="003B7B93"/>
    <w:rsid w:val="003B7E9F"/>
    <w:rsid w:val="003C15FD"/>
    <w:rsid w:val="003C7B0A"/>
    <w:rsid w:val="003D053D"/>
    <w:rsid w:val="003D0C1B"/>
    <w:rsid w:val="003D1C73"/>
    <w:rsid w:val="003D1E4C"/>
    <w:rsid w:val="003D2ED7"/>
    <w:rsid w:val="003D322E"/>
    <w:rsid w:val="003D3540"/>
    <w:rsid w:val="003D4238"/>
    <w:rsid w:val="003D4844"/>
    <w:rsid w:val="003D4E14"/>
    <w:rsid w:val="003D52FA"/>
    <w:rsid w:val="003D5CC6"/>
    <w:rsid w:val="003D6A4C"/>
    <w:rsid w:val="003D6D79"/>
    <w:rsid w:val="003E0739"/>
    <w:rsid w:val="003E0FD4"/>
    <w:rsid w:val="003E1761"/>
    <w:rsid w:val="003E2568"/>
    <w:rsid w:val="003E365D"/>
    <w:rsid w:val="003E47F1"/>
    <w:rsid w:val="003E4BA8"/>
    <w:rsid w:val="003E6DC5"/>
    <w:rsid w:val="003E6E53"/>
    <w:rsid w:val="003E7539"/>
    <w:rsid w:val="003E7E4C"/>
    <w:rsid w:val="003F04BE"/>
    <w:rsid w:val="003F14F2"/>
    <w:rsid w:val="003F1ACB"/>
    <w:rsid w:val="003F1DE2"/>
    <w:rsid w:val="003F5678"/>
    <w:rsid w:val="003F58AC"/>
    <w:rsid w:val="003F6B85"/>
    <w:rsid w:val="003F6C72"/>
    <w:rsid w:val="003F7791"/>
    <w:rsid w:val="00400EA5"/>
    <w:rsid w:val="00401E92"/>
    <w:rsid w:val="00404CC3"/>
    <w:rsid w:val="00404FF4"/>
    <w:rsid w:val="004050E6"/>
    <w:rsid w:val="00406570"/>
    <w:rsid w:val="00406A45"/>
    <w:rsid w:val="0040726E"/>
    <w:rsid w:val="004105B4"/>
    <w:rsid w:val="00411238"/>
    <w:rsid w:val="00412393"/>
    <w:rsid w:val="0041353E"/>
    <w:rsid w:val="00414856"/>
    <w:rsid w:val="004149F1"/>
    <w:rsid w:val="00414ABE"/>
    <w:rsid w:val="004152D7"/>
    <w:rsid w:val="004161AF"/>
    <w:rsid w:val="0041738D"/>
    <w:rsid w:val="00417CA2"/>
    <w:rsid w:val="00417E13"/>
    <w:rsid w:val="00417F3B"/>
    <w:rsid w:val="00420141"/>
    <w:rsid w:val="0042186A"/>
    <w:rsid w:val="00422792"/>
    <w:rsid w:val="00422C45"/>
    <w:rsid w:val="00423973"/>
    <w:rsid w:val="004253E5"/>
    <w:rsid w:val="00425C87"/>
    <w:rsid w:val="00426ABE"/>
    <w:rsid w:val="00430183"/>
    <w:rsid w:val="00431359"/>
    <w:rsid w:val="0043164E"/>
    <w:rsid w:val="00431D4C"/>
    <w:rsid w:val="00432F56"/>
    <w:rsid w:val="00433023"/>
    <w:rsid w:val="0043320B"/>
    <w:rsid w:val="004337BD"/>
    <w:rsid w:val="00436278"/>
    <w:rsid w:val="0043686C"/>
    <w:rsid w:val="00437E9F"/>
    <w:rsid w:val="00437F02"/>
    <w:rsid w:val="004401C5"/>
    <w:rsid w:val="0044386A"/>
    <w:rsid w:val="00443AB7"/>
    <w:rsid w:val="00444AD0"/>
    <w:rsid w:val="00445427"/>
    <w:rsid w:val="004455E2"/>
    <w:rsid w:val="00446572"/>
    <w:rsid w:val="00446F05"/>
    <w:rsid w:val="00447D8F"/>
    <w:rsid w:val="00450465"/>
    <w:rsid w:val="00451995"/>
    <w:rsid w:val="004521BC"/>
    <w:rsid w:val="00452EE5"/>
    <w:rsid w:val="004534E7"/>
    <w:rsid w:val="00453833"/>
    <w:rsid w:val="004542D3"/>
    <w:rsid w:val="00454394"/>
    <w:rsid w:val="004543B5"/>
    <w:rsid w:val="004544CA"/>
    <w:rsid w:val="0045465C"/>
    <w:rsid w:val="004557B9"/>
    <w:rsid w:val="00456846"/>
    <w:rsid w:val="00456900"/>
    <w:rsid w:val="00457356"/>
    <w:rsid w:val="0046012E"/>
    <w:rsid w:val="004604EE"/>
    <w:rsid w:val="00460579"/>
    <w:rsid w:val="00460B18"/>
    <w:rsid w:val="00461E67"/>
    <w:rsid w:val="00463112"/>
    <w:rsid w:val="004642DE"/>
    <w:rsid w:val="004645E9"/>
    <w:rsid w:val="00464D63"/>
    <w:rsid w:val="00466170"/>
    <w:rsid w:val="00467283"/>
    <w:rsid w:val="00470329"/>
    <w:rsid w:val="00470B54"/>
    <w:rsid w:val="0047278E"/>
    <w:rsid w:val="004733BB"/>
    <w:rsid w:val="00473460"/>
    <w:rsid w:val="00474240"/>
    <w:rsid w:val="004753B6"/>
    <w:rsid w:val="00475684"/>
    <w:rsid w:val="0047575C"/>
    <w:rsid w:val="00475A75"/>
    <w:rsid w:val="00476420"/>
    <w:rsid w:val="00476D54"/>
    <w:rsid w:val="0048048B"/>
    <w:rsid w:val="0048083D"/>
    <w:rsid w:val="0048101A"/>
    <w:rsid w:val="004823F4"/>
    <w:rsid w:val="00482FBC"/>
    <w:rsid w:val="00484100"/>
    <w:rsid w:val="00485025"/>
    <w:rsid w:val="004856BF"/>
    <w:rsid w:val="00486D0B"/>
    <w:rsid w:val="00487114"/>
    <w:rsid w:val="00490440"/>
    <w:rsid w:val="00491000"/>
    <w:rsid w:val="00492018"/>
    <w:rsid w:val="004930DA"/>
    <w:rsid w:val="00493917"/>
    <w:rsid w:val="00493EF1"/>
    <w:rsid w:val="00494DF5"/>
    <w:rsid w:val="0049546F"/>
    <w:rsid w:val="00497971"/>
    <w:rsid w:val="004A205D"/>
    <w:rsid w:val="004A249B"/>
    <w:rsid w:val="004A2FAB"/>
    <w:rsid w:val="004A4185"/>
    <w:rsid w:val="004A4423"/>
    <w:rsid w:val="004A447C"/>
    <w:rsid w:val="004A44F7"/>
    <w:rsid w:val="004A575A"/>
    <w:rsid w:val="004A5DFC"/>
    <w:rsid w:val="004A69C4"/>
    <w:rsid w:val="004A69FA"/>
    <w:rsid w:val="004A7D7C"/>
    <w:rsid w:val="004A7EED"/>
    <w:rsid w:val="004B0A00"/>
    <w:rsid w:val="004B1082"/>
    <w:rsid w:val="004B229D"/>
    <w:rsid w:val="004B25BD"/>
    <w:rsid w:val="004B31BA"/>
    <w:rsid w:val="004B41C6"/>
    <w:rsid w:val="004B45E0"/>
    <w:rsid w:val="004B4946"/>
    <w:rsid w:val="004B51DC"/>
    <w:rsid w:val="004B55A4"/>
    <w:rsid w:val="004B5DB4"/>
    <w:rsid w:val="004B5E4D"/>
    <w:rsid w:val="004B61C3"/>
    <w:rsid w:val="004B6814"/>
    <w:rsid w:val="004B7A02"/>
    <w:rsid w:val="004B7D6B"/>
    <w:rsid w:val="004C060B"/>
    <w:rsid w:val="004C12F2"/>
    <w:rsid w:val="004C1FBC"/>
    <w:rsid w:val="004C21B4"/>
    <w:rsid w:val="004C2375"/>
    <w:rsid w:val="004C24DC"/>
    <w:rsid w:val="004C3383"/>
    <w:rsid w:val="004C35CE"/>
    <w:rsid w:val="004C413F"/>
    <w:rsid w:val="004C4FCA"/>
    <w:rsid w:val="004C75F8"/>
    <w:rsid w:val="004D0196"/>
    <w:rsid w:val="004D1E61"/>
    <w:rsid w:val="004D39E2"/>
    <w:rsid w:val="004D43CE"/>
    <w:rsid w:val="004D5068"/>
    <w:rsid w:val="004D5159"/>
    <w:rsid w:val="004D6CE9"/>
    <w:rsid w:val="004D6EAD"/>
    <w:rsid w:val="004E0B26"/>
    <w:rsid w:val="004E1EC9"/>
    <w:rsid w:val="004E20BA"/>
    <w:rsid w:val="004E238C"/>
    <w:rsid w:val="004E2825"/>
    <w:rsid w:val="004E451F"/>
    <w:rsid w:val="004E5825"/>
    <w:rsid w:val="004E7BBF"/>
    <w:rsid w:val="004F1453"/>
    <w:rsid w:val="004F37F0"/>
    <w:rsid w:val="004F4845"/>
    <w:rsid w:val="004F4E58"/>
    <w:rsid w:val="004F5040"/>
    <w:rsid w:val="004F5049"/>
    <w:rsid w:val="004F5E2F"/>
    <w:rsid w:val="004F7422"/>
    <w:rsid w:val="004F79C8"/>
    <w:rsid w:val="00502750"/>
    <w:rsid w:val="0050374F"/>
    <w:rsid w:val="00503854"/>
    <w:rsid w:val="00503FA7"/>
    <w:rsid w:val="0050477E"/>
    <w:rsid w:val="0050537D"/>
    <w:rsid w:val="00505BCA"/>
    <w:rsid w:val="00505BF4"/>
    <w:rsid w:val="00507A3E"/>
    <w:rsid w:val="00510215"/>
    <w:rsid w:val="0051075E"/>
    <w:rsid w:val="00511673"/>
    <w:rsid w:val="00512115"/>
    <w:rsid w:val="00513209"/>
    <w:rsid w:val="00515A19"/>
    <w:rsid w:val="00517177"/>
    <w:rsid w:val="005174A2"/>
    <w:rsid w:val="00517B7B"/>
    <w:rsid w:val="00517CB1"/>
    <w:rsid w:val="00520F26"/>
    <w:rsid w:val="005216D5"/>
    <w:rsid w:val="005225EC"/>
    <w:rsid w:val="00522892"/>
    <w:rsid w:val="00523530"/>
    <w:rsid w:val="00523806"/>
    <w:rsid w:val="00524C67"/>
    <w:rsid w:val="00524DF0"/>
    <w:rsid w:val="00525A2D"/>
    <w:rsid w:val="0052611B"/>
    <w:rsid w:val="005267F9"/>
    <w:rsid w:val="00527DC9"/>
    <w:rsid w:val="00530DA9"/>
    <w:rsid w:val="00531211"/>
    <w:rsid w:val="005316F3"/>
    <w:rsid w:val="0053252B"/>
    <w:rsid w:val="0053291A"/>
    <w:rsid w:val="00532EDC"/>
    <w:rsid w:val="0053604A"/>
    <w:rsid w:val="005374C6"/>
    <w:rsid w:val="00537B38"/>
    <w:rsid w:val="00537B86"/>
    <w:rsid w:val="0054075E"/>
    <w:rsid w:val="005409B1"/>
    <w:rsid w:val="00540A54"/>
    <w:rsid w:val="00544C8E"/>
    <w:rsid w:val="0054576A"/>
    <w:rsid w:val="00547765"/>
    <w:rsid w:val="005507FD"/>
    <w:rsid w:val="0055086F"/>
    <w:rsid w:val="00550F15"/>
    <w:rsid w:val="00551598"/>
    <w:rsid w:val="00551E19"/>
    <w:rsid w:val="00553DD7"/>
    <w:rsid w:val="00554401"/>
    <w:rsid w:val="00554CF8"/>
    <w:rsid w:val="005559E2"/>
    <w:rsid w:val="005569DA"/>
    <w:rsid w:val="00556B0B"/>
    <w:rsid w:val="00557026"/>
    <w:rsid w:val="00557845"/>
    <w:rsid w:val="00560D22"/>
    <w:rsid w:val="005611BB"/>
    <w:rsid w:val="0056205D"/>
    <w:rsid w:val="00562AB0"/>
    <w:rsid w:val="005638AB"/>
    <w:rsid w:val="005642BE"/>
    <w:rsid w:val="00564CAE"/>
    <w:rsid w:val="00565419"/>
    <w:rsid w:val="00565462"/>
    <w:rsid w:val="00565DC1"/>
    <w:rsid w:val="00567178"/>
    <w:rsid w:val="005677B6"/>
    <w:rsid w:val="005679FB"/>
    <w:rsid w:val="00567D70"/>
    <w:rsid w:val="00567D9A"/>
    <w:rsid w:val="005708AC"/>
    <w:rsid w:val="0057318D"/>
    <w:rsid w:val="005752FE"/>
    <w:rsid w:val="005757B4"/>
    <w:rsid w:val="00575ABA"/>
    <w:rsid w:val="00575F6E"/>
    <w:rsid w:val="00576C07"/>
    <w:rsid w:val="00576F32"/>
    <w:rsid w:val="0057757F"/>
    <w:rsid w:val="00577C25"/>
    <w:rsid w:val="00577FE5"/>
    <w:rsid w:val="005800D8"/>
    <w:rsid w:val="005801BC"/>
    <w:rsid w:val="005809A9"/>
    <w:rsid w:val="0058510D"/>
    <w:rsid w:val="00586EAB"/>
    <w:rsid w:val="00586FF7"/>
    <w:rsid w:val="0059099F"/>
    <w:rsid w:val="00591208"/>
    <w:rsid w:val="00592304"/>
    <w:rsid w:val="005939A5"/>
    <w:rsid w:val="00595FAD"/>
    <w:rsid w:val="00596243"/>
    <w:rsid w:val="005976AD"/>
    <w:rsid w:val="005A0B19"/>
    <w:rsid w:val="005A2A0D"/>
    <w:rsid w:val="005A443A"/>
    <w:rsid w:val="005A5DEF"/>
    <w:rsid w:val="005A5F6A"/>
    <w:rsid w:val="005A6370"/>
    <w:rsid w:val="005A73DC"/>
    <w:rsid w:val="005B0217"/>
    <w:rsid w:val="005B07ED"/>
    <w:rsid w:val="005B0D32"/>
    <w:rsid w:val="005B13E1"/>
    <w:rsid w:val="005B16D7"/>
    <w:rsid w:val="005B1C63"/>
    <w:rsid w:val="005B25EE"/>
    <w:rsid w:val="005B363D"/>
    <w:rsid w:val="005B3A5B"/>
    <w:rsid w:val="005B3D98"/>
    <w:rsid w:val="005B4430"/>
    <w:rsid w:val="005B59B2"/>
    <w:rsid w:val="005B5BB7"/>
    <w:rsid w:val="005C0A37"/>
    <w:rsid w:val="005C0BA5"/>
    <w:rsid w:val="005C10EF"/>
    <w:rsid w:val="005C23BA"/>
    <w:rsid w:val="005C24CB"/>
    <w:rsid w:val="005C2584"/>
    <w:rsid w:val="005C280F"/>
    <w:rsid w:val="005C3365"/>
    <w:rsid w:val="005C3564"/>
    <w:rsid w:val="005C79F7"/>
    <w:rsid w:val="005D4959"/>
    <w:rsid w:val="005D4D7A"/>
    <w:rsid w:val="005D60FB"/>
    <w:rsid w:val="005D6B97"/>
    <w:rsid w:val="005E0402"/>
    <w:rsid w:val="005E0C70"/>
    <w:rsid w:val="005E18FF"/>
    <w:rsid w:val="005E1CBB"/>
    <w:rsid w:val="005E276F"/>
    <w:rsid w:val="005E2926"/>
    <w:rsid w:val="005E2D83"/>
    <w:rsid w:val="005E354D"/>
    <w:rsid w:val="005E45AA"/>
    <w:rsid w:val="005E4FF1"/>
    <w:rsid w:val="005E569F"/>
    <w:rsid w:val="005F03F7"/>
    <w:rsid w:val="005F3EB5"/>
    <w:rsid w:val="005F476F"/>
    <w:rsid w:val="005F6B5A"/>
    <w:rsid w:val="005F6DE8"/>
    <w:rsid w:val="005F71FB"/>
    <w:rsid w:val="005F790B"/>
    <w:rsid w:val="006012E3"/>
    <w:rsid w:val="0060181D"/>
    <w:rsid w:val="0060353B"/>
    <w:rsid w:val="006035F2"/>
    <w:rsid w:val="00603F62"/>
    <w:rsid w:val="0060420A"/>
    <w:rsid w:val="00604719"/>
    <w:rsid w:val="00604CAA"/>
    <w:rsid w:val="00606469"/>
    <w:rsid w:val="006069AE"/>
    <w:rsid w:val="00611792"/>
    <w:rsid w:val="00612AA9"/>
    <w:rsid w:val="00614925"/>
    <w:rsid w:val="00620E95"/>
    <w:rsid w:val="006214DA"/>
    <w:rsid w:val="00622EF9"/>
    <w:rsid w:val="00623D42"/>
    <w:rsid w:val="00623D5D"/>
    <w:rsid w:val="00624949"/>
    <w:rsid w:val="00624B06"/>
    <w:rsid w:val="006251EF"/>
    <w:rsid w:val="00627CBD"/>
    <w:rsid w:val="00630CE4"/>
    <w:rsid w:val="0063198F"/>
    <w:rsid w:val="00632A80"/>
    <w:rsid w:val="00632B69"/>
    <w:rsid w:val="0063311A"/>
    <w:rsid w:val="00634990"/>
    <w:rsid w:val="00636A94"/>
    <w:rsid w:val="006374AA"/>
    <w:rsid w:val="00637610"/>
    <w:rsid w:val="006378B0"/>
    <w:rsid w:val="00637A52"/>
    <w:rsid w:val="00640C88"/>
    <w:rsid w:val="00644234"/>
    <w:rsid w:val="006445D8"/>
    <w:rsid w:val="00644D8D"/>
    <w:rsid w:val="00644E1D"/>
    <w:rsid w:val="006458BD"/>
    <w:rsid w:val="00645C41"/>
    <w:rsid w:val="00645C9E"/>
    <w:rsid w:val="00646CD2"/>
    <w:rsid w:val="00651ECB"/>
    <w:rsid w:val="00652117"/>
    <w:rsid w:val="0065236D"/>
    <w:rsid w:val="006524C4"/>
    <w:rsid w:val="00652FCA"/>
    <w:rsid w:val="00653A56"/>
    <w:rsid w:val="00655062"/>
    <w:rsid w:val="006553FE"/>
    <w:rsid w:val="00660FC9"/>
    <w:rsid w:val="00663BC1"/>
    <w:rsid w:val="00665DAE"/>
    <w:rsid w:val="00665EDF"/>
    <w:rsid w:val="006669A6"/>
    <w:rsid w:val="00670980"/>
    <w:rsid w:val="006715E9"/>
    <w:rsid w:val="0067502F"/>
    <w:rsid w:val="00675D74"/>
    <w:rsid w:val="00681248"/>
    <w:rsid w:val="00682F9D"/>
    <w:rsid w:val="00683569"/>
    <w:rsid w:val="00684F81"/>
    <w:rsid w:val="00686AC2"/>
    <w:rsid w:val="00687359"/>
    <w:rsid w:val="00687DE6"/>
    <w:rsid w:val="00693B90"/>
    <w:rsid w:val="00694DD2"/>
    <w:rsid w:val="00695880"/>
    <w:rsid w:val="006A02B1"/>
    <w:rsid w:val="006A21B1"/>
    <w:rsid w:val="006A5705"/>
    <w:rsid w:val="006A6105"/>
    <w:rsid w:val="006B0482"/>
    <w:rsid w:val="006B167A"/>
    <w:rsid w:val="006B1A23"/>
    <w:rsid w:val="006B206D"/>
    <w:rsid w:val="006B2367"/>
    <w:rsid w:val="006B2D9F"/>
    <w:rsid w:val="006B388A"/>
    <w:rsid w:val="006B62CA"/>
    <w:rsid w:val="006B67B0"/>
    <w:rsid w:val="006B748C"/>
    <w:rsid w:val="006B74DE"/>
    <w:rsid w:val="006B7BB4"/>
    <w:rsid w:val="006B7ECE"/>
    <w:rsid w:val="006B7F0B"/>
    <w:rsid w:val="006C26B6"/>
    <w:rsid w:val="006C298E"/>
    <w:rsid w:val="006C29A1"/>
    <w:rsid w:val="006C3040"/>
    <w:rsid w:val="006C3503"/>
    <w:rsid w:val="006C3789"/>
    <w:rsid w:val="006C4382"/>
    <w:rsid w:val="006C4E8B"/>
    <w:rsid w:val="006C5051"/>
    <w:rsid w:val="006C5853"/>
    <w:rsid w:val="006C5F7E"/>
    <w:rsid w:val="006C6B71"/>
    <w:rsid w:val="006D09E1"/>
    <w:rsid w:val="006D13AA"/>
    <w:rsid w:val="006D36F4"/>
    <w:rsid w:val="006D3C41"/>
    <w:rsid w:val="006D47A8"/>
    <w:rsid w:val="006D56EE"/>
    <w:rsid w:val="006D5B83"/>
    <w:rsid w:val="006D5C20"/>
    <w:rsid w:val="006D5F14"/>
    <w:rsid w:val="006D70FF"/>
    <w:rsid w:val="006D7942"/>
    <w:rsid w:val="006D7DCC"/>
    <w:rsid w:val="006D7E69"/>
    <w:rsid w:val="006E19C9"/>
    <w:rsid w:val="006E265E"/>
    <w:rsid w:val="006E278B"/>
    <w:rsid w:val="006E4DFC"/>
    <w:rsid w:val="006E6C4E"/>
    <w:rsid w:val="006F061B"/>
    <w:rsid w:val="006F22B6"/>
    <w:rsid w:val="006F2820"/>
    <w:rsid w:val="006F2D0D"/>
    <w:rsid w:val="006F2E18"/>
    <w:rsid w:val="006F5036"/>
    <w:rsid w:val="006F53F2"/>
    <w:rsid w:val="006F6C97"/>
    <w:rsid w:val="006F7F1C"/>
    <w:rsid w:val="007012EE"/>
    <w:rsid w:val="00701EED"/>
    <w:rsid w:val="00702838"/>
    <w:rsid w:val="00702C3A"/>
    <w:rsid w:val="007035CF"/>
    <w:rsid w:val="00704C34"/>
    <w:rsid w:val="007054DB"/>
    <w:rsid w:val="00707145"/>
    <w:rsid w:val="007076A5"/>
    <w:rsid w:val="00707B25"/>
    <w:rsid w:val="007103BE"/>
    <w:rsid w:val="00711987"/>
    <w:rsid w:val="00711EC3"/>
    <w:rsid w:val="00712BA9"/>
    <w:rsid w:val="007130EA"/>
    <w:rsid w:val="00714014"/>
    <w:rsid w:val="00714818"/>
    <w:rsid w:val="00714FB2"/>
    <w:rsid w:val="0071508F"/>
    <w:rsid w:val="00715A1E"/>
    <w:rsid w:val="0071636F"/>
    <w:rsid w:val="00717784"/>
    <w:rsid w:val="0071780A"/>
    <w:rsid w:val="00717A61"/>
    <w:rsid w:val="00720430"/>
    <w:rsid w:val="007205B9"/>
    <w:rsid w:val="00721A48"/>
    <w:rsid w:val="00721AEA"/>
    <w:rsid w:val="0072647E"/>
    <w:rsid w:val="00727193"/>
    <w:rsid w:val="00730818"/>
    <w:rsid w:val="00731880"/>
    <w:rsid w:val="007324D4"/>
    <w:rsid w:val="007328A6"/>
    <w:rsid w:val="00733520"/>
    <w:rsid w:val="007363FB"/>
    <w:rsid w:val="00737A1E"/>
    <w:rsid w:val="007404FB"/>
    <w:rsid w:val="00741391"/>
    <w:rsid w:val="00741DB0"/>
    <w:rsid w:val="00741F8B"/>
    <w:rsid w:val="00744273"/>
    <w:rsid w:val="0074676E"/>
    <w:rsid w:val="00750585"/>
    <w:rsid w:val="00750BB9"/>
    <w:rsid w:val="00750D9C"/>
    <w:rsid w:val="00751156"/>
    <w:rsid w:val="0075117B"/>
    <w:rsid w:val="00751403"/>
    <w:rsid w:val="00751E91"/>
    <w:rsid w:val="00752161"/>
    <w:rsid w:val="00752CFD"/>
    <w:rsid w:val="00754A05"/>
    <w:rsid w:val="00754A40"/>
    <w:rsid w:val="00754F6A"/>
    <w:rsid w:val="00756520"/>
    <w:rsid w:val="007601BC"/>
    <w:rsid w:val="007623BD"/>
    <w:rsid w:val="007643DE"/>
    <w:rsid w:val="00764767"/>
    <w:rsid w:val="0076673B"/>
    <w:rsid w:val="00770B1F"/>
    <w:rsid w:val="007727DD"/>
    <w:rsid w:val="00772824"/>
    <w:rsid w:val="00772AC8"/>
    <w:rsid w:val="00773181"/>
    <w:rsid w:val="007753EC"/>
    <w:rsid w:val="00775C3F"/>
    <w:rsid w:val="00776E25"/>
    <w:rsid w:val="00776FCF"/>
    <w:rsid w:val="00782036"/>
    <w:rsid w:val="00783E43"/>
    <w:rsid w:val="00785525"/>
    <w:rsid w:val="00792513"/>
    <w:rsid w:val="00793BA6"/>
    <w:rsid w:val="00793CFA"/>
    <w:rsid w:val="00794B13"/>
    <w:rsid w:val="00795F0F"/>
    <w:rsid w:val="0079667D"/>
    <w:rsid w:val="007967A5"/>
    <w:rsid w:val="00797164"/>
    <w:rsid w:val="00797B10"/>
    <w:rsid w:val="007A0000"/>
    <w:rsid w:val="007A060C"/>
    <w:rsid w:val="007A0A8C"/>
    <w:rsid w:val="007A1195"/>
    <w:rsid w:val="007A2095"/>
    <w:rsid w:val="007A28F9"/>
    <w:rsid w:val="007A36DF"/>
    <w:rsid w:val="007A385E"/>
    <w:rsid w:val="007A4BEF"/>
    <w:rsid w:val="007A4D2A"/>
    <w:rsid w:val="007A5310"/>
    <w:rsid w:val="007A5A00"/>
    <w:rsid w:val="007A6975"/>
    <w:rsid w:val="007A7912"/>
    <w:rsid w:val="007B1160"/>
    <w:rsid w:val="007B1BB3"/>
    <w:rsid w:val="007B2590"/>
    <w:rsid w:val="007B2D9A"/>
    <w:rsid w:val="007B57CF"/>
    <w:rsid w:val="007B5817"/>
    <w:rsid w:val="007B5EAA"/>
    <w:rsid w:val="007B648B"/>
    <w:rsid w:val="007B64A3"/>
    <w:rsid w:val="007B71B0"/>
    <w:rsid w:val="007C039A"/>
    <w:rsid w:val="007C0BCF"/>
    <w:rsid w:val="007C1493"/>
    <w:rsid w:val="007C1516"/>
    <w:rsid w:val="007C17F6"/>
    <w:rsid w:val="007C191B"/>
    <w:rsid w:val="007C1FDA"/>
    <w:rsid w:val="007C2BE6"/>
    <w:rsid w:val="007C2BED"/>
    <w:rsid w:val="007C4223"/>
    <w:rsid w:val="007C44C8"/>
    <w:rsid w:val="007C44DA"/>
    <w:rsid w:val="007C6A9B"/>
    <w:rsid w:val="007C6DA0"/>
    <w:rsid w:val="007D00AD"/>
    <w:rsid w:val="007D1D3C"/>
    <w:rsid w:val="007D2EE8"/>
    <w:rsid w:val="007D390B"/>
    <w:rsid w:val="007D3977"/>
    <w:rsid w:val="007D3E55"/>
    <w:rsid w:val="007D4CAA"/>
    <w:rsid w:val="007D50DF"/>
    <w:rsid w:val="007D6A4F"/>
    <w:rsid w:val="007E10C3"/>
    <w:rsid w:val="007E15FD"/>
    <w:rsid w:val="007E1ABF"/>
    <w:rsid w:val="007E1AFB"/>
    <w:rsid w:val="007E1F0B"/>
    <w:rsid w:val="007E343D"/>
    <w:rsid w:val="007E3E81"/>
    <w:rsid w:val="007E53BE"/>
    <w:rsid w:val="007E7FDD"/>
    <w:rsid w:val="007F081C"/>
    <w:rsid w:val="007F22E0"/>
    <w:rsid w:val="007F37FD"/>
    <w:rsid w:val="007F54F5"/>
    <w:rsid w:val="007F5998"/>
    <w:rsid w:val="007F5A58"/>
    <w:rsid w:val="007F78D8"/>
    <w:rsid w:val="008000AC"/>
    <w:rsid w:val="00800500"/>
    <w:rsid w:val="00801DFF"/>
    <w:rsid w:val="00802686"/>
    <w:rsid w:val="00803E96"/>
    <w:rsid w:val="00804823"/>
    <w:rsid w:val="00806DBC"/>
    <w:rsid w:val="008071E3"/>
    <w:rsid w:val="00810FAB"/>
    <w:rsid w:val="008130C3"/>
    <w:rsid w:val="0081347B"/>
    <w:rsid w:val="008134CE"/>
    <w:rsid w:val="00814B67"/>
    <w:rsid w:val="00814C1C"/>
    <w:rsid w:val="00814FB0"/>
    <w:rsid w:val="0081526B"/>
    <w:rsid w:val="0081604F"/>
    <w:rsid w:val="008166EC"/>
    <w:rsid w:val="00816F10"/>
    <w:rsid w:val="008176A9"/>
    <w:rsid w:val="00817916"/>
    <w:rsid w:val="00820FC3"/>
    <w:rsid w:val="00821305"/>
    <w:rsid w:val="0082156F"/>
    <w:rsid w:val="00821EE0"/>
    <w:rsid w:val="00822851"/>
    <w:rsid w:val="0082436A"/>
    <w:rsid w:val="00825498"/>
    <w:rsid w:val="00826B06"/>
    <w:rsid w:val="008300A1"/>
    <w:rsid w:val="0083143B"/>
    <w:rsid w:val="008315A5"/>
    <w:rsid w:val="008324F3"/>
    <w:rsid w:val="00832AD2"/>
    <w:rsid w:val="008356D6"/>
    <w:rsid w:val="008365F3"/>
    <w:rsid w:val="008369C0"/>
    <w:rsid w:val="00836B81"/>
    <w:rsid w:val="00836D7D"/>
    <w:rsid w:val="0084131B"/>
    <w:rsid w:val="008424B3"/>
    <w:rsid w:val="008439C4"/>
    <w:rsid w:val="00844738"/>
    <w:rsid w:val="00850554"/>
    <w:rsid w:val="008508FA"/>
    <w:rsid w:val="00850CDC"/>
    <w:rsid w:val="00851B70"/>
    <w:rsid w:val="00851DE9"/>
    <w:rsid w:val="00852CE7"/>
    <w:rsid w:val="008545E9"/>
    <w:rsid w:val="008559F8"/>
    <w:rsid w:val="00855B2F"/>
    <w:rsid w:val="008564A5"/>
    <w:rsid w:val="008566AC"/>
    <w:rsid w:val="00856C22"/>
    <w:rsid w:val="00856D77"/>
    <w:rsid w:val="00857165"/>
    <w:rsid w:val="00861537"/>
    <w:rsid w:val="00862625"/>
    <w:rsid w:val="00864445"/>
    <w:rsid w:val="00864C54"/>
    <w:rsid w:val="00864CB5"/>
    <w:rsid w:val="008655C4"/>
    <w:rsid w:val="00866964"/>
    <w:rsid w:val="00870C12"/>
    <w:rsid w:val="00873B1D"/>
    <w:rsid w:val="008755CE"/>
    <w:rsid w:val="008759F5"/>
    <w:rsid w:val="00877B0F"/>
    <w:rsid w:val="00880541"/>
    <w:rsid w:val="0088084C"/>
    <w:rsid w:val="008825AF"/>
    <w:rsid w:val="00883AD0"/>
    <w:rsid w:val="0088423E"/>
    <w:rsid w:val="00886B82"/>
    <w:rsid w:val="00886F01"/>
    <w:rsid w:val="008874A5"/>
    <w:rsid w:val="00887A7C"/>
    <w:rsid w:val="00890C36"/>
    <w:rsid w:val="008912AE"/>
    <w:rsid w:val="0089142A"/>
    <w:rsid w:val="0089279A"/>
    <w:rsid w:val="00893614"/>
    <w:rsid w:val="00894D83"/>
    <w:rsid w:val="00895264"/>
    <w:rsid w:val="00895694"/>
    <w:rsid w:val="00896024"/>
    <w:rsid w:val="008963E4"/>
    <w:rsid w:val="0089782D"/>
    <w:rsid w:val="008A037B"/>
    <w:rsid w:val="008A11A1"/>
    <w:rsid w:val="008A1A81"/>
    <w:rsid w:val="008A20F7"/>
    <w:rsid w:val="008A4075"/>
    <w:rsid w:val="008A435E"/>
    <w:rsid w:val="008A4CA8"/>
    <w:rsid w:val="008A5D07"/>
    <w:rsid w:val="008A6C62"/>
    <w:rsid w:val="008B1289"/>
    <w:rsid w:val="008B13D4"/>
    <w:rsid w:val="008B19AA"/>
    <w:rsid w:val="008B2D4D"/>
    <w:rsid w:val="008B33AF"/>
    <w:rsid w:val="008B41A3"/>
    <w:rsid w:val="008B4674"/>
    <w:rsid w:val="008B59C5"/>
    <w:rsid w:val="008B70DE"/>
    <w:rsid w:val="008B730B"/>
    <w:rsid w:val="008B73B1"/>
    <w:rsid w:val="008B7EE6"/>
    <w:rsid w:val="008C32A1"/>
    <w:rsid w:val="008C3DBB"/>
    <w:rsid w:val="008C3FB8"/>
    <w:rsid w:val="008C6ABD"/>
    <w:rsid w:val="008C76EA"/>
    <w:rsid w:val="008C79DF"/>
    <w:rsid w:val="008C7BC3"/>
    <w:rsid w:val="008D057D"/>
    <w:rsid w:val="008D1C6D"/>
    <w:rsid w:val="008D20BB"/>
    <w:rsid w:val="008D232B"/>
    <w:rsid w:val="008D2386"/>
    <w:rsid w:val="008D31CA"/>
    <w:rsid w:val="008D35AE"/>
    <w:rsid w:val="008D46A5"/>
    <w:rsid w:val="008D5D68"/>
    <w:rsid w:val="008D6D31"/>
    <w:rsid w:val="008D6F11"/>
    <w:rsid w:val="008D7ACF"/>
    <w:rsid w:val="008E0D1A"/>
    <w:rsid w:val="008E1A82"/>
    <w:rsid w:val="008E319F"/>
    <w:rsid w:val="008E345C"/>
    <w:rsid w:val="008E4D67"/>
    <w:rsid w:val="008E5238"/>
    <w:rsid w:val="008E5BC5"/>
    <w:rsid w:val="008E6287"/>
    <w:rsid w:val="008E6AF2"/>
    <w:rsid w:val="008E6FA3"/>
    <w:rsid w:val="008F0428"/>
    <w:rsid w:val="008F0A4C"/>
    <w:rsid w:val="008F2377"/>
    <w:rsid w:val="008F2F9A"/>
    <w:rsid w:val="008F54A3"/>
    <w:rsid w:val="008F54F6"/>
    <w:rsid w:val="008F68C5"/>
    <w:rsid w:val="008F71D8"/>
    <w:rsid w:val="00900A0B"/>
    <w:rsid w:val="00900C62"/>
    <w:rsid w:val="0090225F"/>
    <w:rsid w:val="00903210"/>
    <w:rsid w:val="009032D2"/>
    <w:rsid w:val="00903876"/>
    <w:rsid w:val="00904BCE"/>
    <w:rsid w:val="009054E8"/>
    <w:rsid w:val="0090586F"/>
    <w:rsid w:val="00906FE0"/>
    <w:rsid w:val="009104E8"/>
    <w:rsid w:val="00911CB4"/>
    <w:rsid w:val="00912ED4"/>
    <w:rsid w:val="009133D7"/>
    <w:rsid w:val="00913AAE"/>
    <w:rsid w:val="00913EBA"/>
    <w:rsid w:val="0091474D"/>
    <w:rsid w:val="00914C0C"/>
    <w:rsid w:val="00915B2B"/>
    <w:rsid w:val="009160C6"/>
    <w:rsid w:val="0091728B"/>
    <w:rsid w:val="0091775E"/>
    <w:rsid w:val="009218DC"/>
    <w:rsid w:val="009222B8"/>
    <w:rsid w:val="00922A8C"/>
    <w:rsid w:val="00922FB2"/>
    <w:rsid w:val="00924105"/>
    <w:rsid w:val="009241C2"/>
    <w:rsid w:val="009256A6"/>
    <w:rsid w:val="00925AAF"/>
    <w:rsid w:val="00927B67"/>
    <w:rsid w:val="009302EE"/>
    <w:rsid w:val="009308D1"/>
    <w:rsid w:val="009321A3"/>
    <w:rsid w:val="00933774"/>
    <w:rsid w:val="00933CA3"/>
    <w:rsid w:val="0093408D"/>
    <w:rsid w:val="009347C3"/>
    <w:rsid w:val="0093550D"/>
    <w:rsid w:val="009356F6"/>
    <w:rsid w:val="00936EED"/>
    <w:rsid w:val="009404E8"/>
    <w:rsid w:val="00940BB7"/>
    <w:rsid w:val="00941184"/>
    <w:rsid w:val="00941569"/>
    <w:rsid w:val="009418C4"/>
    <w:rsid w:val="009420AF"/>
    <w:rsid w:val="00942B7A"/>
    <w:rsid w:val="00943FFD"/>
    <w:rsid w:val="00944079"/>
    <w:rsid w:val="00944B36"/>
    <w:rsid w:val="009452FC"/>
    <w:rsid w:val="0094582B"/>
    <w:rsid w:val="009471D6"/>
    <w:rsid w:val="00947A9B"/>
    <w:rsid w:val="00947F34"/>
    <w:rsid w:val="00950572"/>
    <w:rsid w:val="00950A95"/>
    <w:rsid w:val="00950E3D"/>
    <w:rsid w:val="00955712"/>
    <w:rsid w:val="0095578A"/>
    <w:rsid w:val="00956F98"/>
    <w:rsid w:val="00960521"/>
    <w:rsid w:val="00960871"/>
    <w:rsid w:val="00960C16"/>
    <w:rsid w:val="00960DC0"/>
    <w:rsid w:val="00960ECD"/>
    <w:rsid w:val="009627C7"/>
    <w:rsid w:val="00964EC0"/>
    <w:rsid w:val="0097080F"/>
    <w:rsid w:val="00970970"/>
    <w:rsid w:val="00970E7C"/>
    <w:rsid w:val="00971617"/>
    <w:rsid w:val="00971D0F"/>
    <w:rsid w:val="00972A3E"/>
    <w:rsid w:val="00972E75"/>
    <w:rsid w:val="009735BF"/>
    <w:rsid w:val="009741C2"/>
    <w:rsid w:val="00975B20"/>
    <w:rsid w:val="00976275"/>
    <w:rsid w:val="00977829"/>
    <w:rsid w:val="00977E02"/>
    <w:rsid w:val="00977E07"/>
    <w:rsid w:val="00981613"/>
    <w:rsid w:val="009817C9"/>
    <w:rsid w:val="00985A6A"/>
    <w:rsid w:val="00986B40"/>
    <w:rsid w:val="00987C2E"/>
    <w:rsid w:val="009905C9"/>
    <w:rsid w:val="00991C4A"/>
    <w:rsid w:val="00993AB7"/>
    <w:rsid w:val="00993F56"/>
    <w:rsid w:val="0099652D"/>
    <w:rsid w:val="00996E54"/>
    <w:rsid w:val="009A1F5A"/>
    <w:rsid w:val="009A27B1"/>
    <w:rsid w:val="009A2A2B"/>
    <w:rsid w:val="009A3CBD"/>
    <w:rsid w:val="009A450E"/>
    <w:rsid w:val="009A5890"/>
    <w:rsid w:val="009A61E0"/>
    <w:rsid w:val="009A6DE5"/>
    <w:rsid w:val="009B06E2"/>
    <w:rsid w:val="009B2722"/>
    <w:rsid w:val="009B378B"/>
    <w:rsid w:val="009B3E92"/>
    <w:rsid w:val="009B4169"/>
    <w:rsid w:val="009B59F7"/>
    <w:rsid w:val="009B66B4"/>
    <w:rsid w:val="009B75BB"/>
    <w:rsid w:val="009B7B8B"/>
    <w:rsid w:val="009B7DCD"/>
    <w:rsid w:val="009C01E9"/>
    <w:rsid w:val="009C185D"/>
    <w:rsid w:val="009C2750"/>
    <w:rsid w:val="009C283D"/>
    <w:rsid w:val="009C345C"/>
    <w:rsid w:val="009C38EB"/>
    <w:rsid w:val="009C4711"/>
    <w:rsid w:val="009C5AF2"/>
    <w:rsid w:val="009C5D7D"/>
    <w:rsid w:val="009C6435"/>
    <w:rsid w:val="009C6B98"/>
    <w:rsid w:val="009C7230"/>
    <w:rsid w:val="009C7A06"/>
    <w:rsid w:val="009C7BC2"/>
    <w:rsid w:val="009C7CBD"/>
    <w:rsid w:val="009D2F19"/>
    <w:rsid w:val="009D3311"/>
    <w:rsid w:val="009D334E"/>
    <w:rsid w:val="009D3ACC"/>
    <w:rsid w:val="009D4211"/>
    <w:rsid w:val="009D42A4"/>
    <w:rsid w:val="009D5D15"/>
    <w:rsid w:val="009D6343"/>
    <w:rsid w:val="009D69D3"/>
    <w:rsid w:val="009D69E1"/>
    <w:rsid w:val="009D6E57"/>
    <w:rsid w:val="009D70B7"/>
    <w:rsid w:val="009E0027"/>
    <w:rsid w:val="009E00F3"/>
    <w:rsid w:val="009E143F"/>
    <w:rsid w:val="009E1DBB"/>
    <w:rsid w:val="009E1F7C"/>
    <w:rsid w:val="009E37BD"/>
    <w:rsid w:val="009E3A0A"/>
    <w:rsid w:val="009E4504"/>
    <w:rsid w:val="009E5D91"/>
    <w:rsid w:val="009E6C48"/>
    <w:rsid w:val="009E77F0"/>
    <w:rsid w:val="009E7944"/>
    <w:rsid w:val="009F007C"/>
    <w:rsid w:val="009F0968"/>
    <w:rsid w:val="009F09E9"/>
    <w:rsid w:val="009F0B5B"/>
    <w:rsid w:val="009F1E0F"/>
    <w:rsid w:val="009F3CB2"/>
    <w:rsid w:val="009F4266"/>
    <w:rsid w:val="009F5CFB"/>
    <w:rsid w:val="00A00CA1"/>
    <w:rsid w:val="00A01017"/>
    <w:rsid w:val="00A042D2"/>
    <w:rsid w:val="00A04375"/>
    <w:rsid w:val="00A05E17"/>
    <w:rsid w:val="00A06806"/>
    <w:rsid w:val="00A077BE"/>
    <w:rsid w:val="00A078CD"/>
    <w:rsid w:val="00A07E66"/>
    <w:rsid w:val="00A109CF"/>
    <w:rsid w:val="00A124EF"/>
    <w:rsid w:val="00A15133"/>
    <w:rsid w:val="00A153E4"/>
    <w:rsid w:val="00A15D56"/>
    <w:rsid w:val="00A16C00"/>
    <w:rsid w:val="00A1772F"/>
    <w:rsid w:val="00A17F98"/>
    <w:rsid w:val="00A21762"/>
    <w:rsid w:val="00A21E44"/>
    <w:rsid w:val="00A22D75"/>
    <w:rsid w:val="00A2317C"/>
    <w:rsid w:val="00A236DF"/>
    <w:rsid w:val="00A24FD9"/>
    <w:rsid w:val="00A25013"/>
    <w:rsid w:val="00A25496"/>
    <w:rsid w:val="00A25A47"/>
    <w:rsid w:val="00A263D3"/>
    <w:rsid w:val="00A26A84"/>
    <w:rsid w:val="00A27624"/>
    <w:rsid w:val="00A27958"/>
    <w:rsid w:val="00A27D7F"/>
    <w:rsid w:val="00A314C9"/>
    <w:rsid w:val="00A33B59"/>
    <w:rsid w:val="00A3454D"/>
    <w:rsid w:val="00A354AC"/>
    <w:rsid w:val="00A35EA6"/>
    <w:rsid w:val="00A36069"/>
    <w:rsid w:val="00A36C52"/>
    <w:rsid w:val="00A4106B"/>
    <w:rsid w:val="00A4215A"/>
    <w:rsid w:val="00A43896"/>
    <w:rsid w:val="00A4410B"/>
    <w:rsid w:val="00A4460B"/>
    <w:rsid w:val="00A449C1"/>
    <w:rsid w:val="00A4539C"/>
    <w:rsid w:val="00A461C1"/>
    <w:rsid w:val="00A47923"/>
    <w:rsid w:val="00A47D2E"/>
    <w:rsid w:val="00A5017B"/>
    <w:rsid w:val="00A5022C"/>
    <w:rsid w:val="00A507B3"/>
    <w:rsid w:val="00A50E3E"/>
    <w:rsid w:val="00A515F2"/>
    <w:rsid w:val="00A52779"/>
    <w:rsid w:val="00A52E3E"/>
    <w:rsid w:val="00A5318F"/>
    <w:rsid w:val="00A53BBD"/>
    <w:rsid w:val="00A553AD"/>
    <w:rsid w:val="00A555C4"/>
    <w:rsid w:val="00A55A7D"/>
    <w:rsid w:val="00A55B55"/>
    <w:rsid w:val="00A55D71"/>
    <w:rsid w:val="00A567FD"/>
    <w:rsid w:val="00A56D00"/>
    <w:rsid w:val="00A56F1B"/>
    <w:rsid w:val="00A570D9"/>
    <w:rsid w:val="00A61D02"/>
    <w:rsid w:val="00A63A14"/>
    <w:rsid w:val="00A6423D"/>
    <w:rsid w:val="00A64870"/>
    <w:rsid w:val="00A64B70"/>
    <w:rsid w:val="00A66761"/>
    <w:rsid w:val="00A67055"/>
    <w:rsid w:val="00A672CD"/>
    <w:rsid w:val="00A7060A"/>
    <w:rsid w:val="00A70C3C"/>
    <w:rsid w:val="00A71D35"/>
    <w:rsid w:val="00A72108"/>
    <w:rsid w:val="00A72775"/>
    <w:rsid w:val="00A72BAC"/>
    <w:rsid w:val="00A72FE2"/>
    <w:rsid w:val="00A7382D"/>
    <w:rsid w:val="00A73B70"/>
    <w:rsid w:val="00A74F30"/>
    <w:rsid w:val="00A75626"/>
    <w:rsid w:val="00A7605B"/>
    <w:rsid w:val="00A76F12"/>
    <w:rsid w:val="00A77FE8"/>
    <w:rsid w:val="00A820F7"/>
    <w:rsid w:val="00A83A12"/>
    <w:rsid w:val="00A83D3F"/>
    <w:rsid w:val="00A84318"/>
    <w:rsid w:val="00A864D2"/>
    <w:rsid w:val="00A8674E"/>
    <w:rsid w:val="00A874D5"/>
    <w:rsid w:val="00A87ACF"/>
    <w:rsid w:val="00A9004F"/>
    <w:rsid w:val="00A90536"/>
    <w:rsid w:val="00A908C8"/>
    <w:rsid w:val="00A91DC4"/>
    <w:rsid w:val="00A921BF"/>
    <w:rsid w:val="00A930DA"/>
    <w:rsid w:val="00A941C7"/>
    <w:rsid w:val="00A942A1"/>
    <w:rsid w:val="00A9608B"/>
    <w:rsid w:val="00A96CCA"/>
    <w:rsid w:val="00A97726"/>
    <w:rsid w:val="00AA05D8"/>
    <w:rsid w:val="00AA08ED"/>
    <w:rsid w:val="00AA24BB"/>
    <w:rsid w:val="00AA333E"/>
    <w:rsid w:val="00AA3357"/>
    <w:rsid w:val="00AA3819"/>
    <w:rsid w:val="00AA42AC"/>
    <w:rsid w:val="00AA4FB0"/>
    <w:rsid w:val="00AA503C"/>
    <w:rsid w:val="00AA640C"/>
    <w:rsid w:val="00AA6C23"/>
    <w:rsid w:val="00AB063F"/>
    <w:rsid w:val="00AB27B2"/>
    <w:rsid w:val="00AB33FB"/>
    <w:rsid w:val="00AB38BD"/>
    <w:rsid w:val="00AB40FF"/>
    <w:rsid w:val="00AB5660"/>
    <w:rsid w:val="00AB5C16"/>
    <w:rsid w:val="00AB603D"/>
    <w:rsid w:val="00AB69A6"/>
    <w:rsid w:val="00AC0218"/>
    <w:rsid w:val="00AC0EF8"/>
    <w:rsid w:val="00AC2AAA"/>
    <w:rsid w:val="00AC3DCD"/>
    <w:rsid w:val="00AC6430"/>
    <w:rsid w:val="00AC6517"/>
    <w:rsid w:val="00AC6E21"/>
    <w:rsid w:val="00AC7722"/>
    <w:rsid w:val="00AC790C"/>
    <w:rsid w:val="00AD00B1"/>
    <w:rsid w:val="00AD05BA"/>
    <w:rsid w:val="00AD08D7"/>
    <w:rsid w:val="00AD14D7"/>
    <w:rsid w:val="00AD1AA2"/>
    <w:rsid w:val="00AD20BA"/>
    <w:rsid w:val="00AD25BE"/>
    <w:rsid w:val="00AD2E6A"/>
    <w:rsid w:val="00AD455D"/>
    <w:rsid w:val="00AD5552"/>
    <w:rsid w:val="00AD59FA"/>
    <w:rsid w:val="00AD71EA"/>
    <w:rsid w:val="00AE03F3"/>
    <w:rsid w:val="00AE0A9C"/>
    <w:rsid w:val="00AE0C72"/>
    <w:rsid w:val="00AE2224"/>
    <w:rsid w:val="00AE277E"/>
    <w:rsid w:val="00AE315A"/>
    <w:rsid w:val="00AE44D7"/>
    <w:rsid w:val="00AE458F"/>
    <w:rsid w:val="00AE4D84"/>
    <w:rsid w:val="00AE5BDF"/>
    <w:rsid w:val="00AE74D6"/>
    <w:rsid w:val="00AE7BD0"/>
    <w:rsid w:val="00AF2BB2"/>
    <w:rsid w:val="00AF3554"/>
    <w:rsid w:val="00AF5327"/>
    <w:rsid w:val="00AF5ABD"/>
    <w:rsid w:val="00AF5B17"/>
    <w:rsid w:val="00AF7792"/>
    <w:rsid w:val="00B0219A"/>
    <w:rsid w:val="00B02A44"/>
    <w:rsid w:val="00B03355"/>
    <w:rsid w:val="00B04FB4"/>
    <w:rsid w:val="00B05587"/>
    <w:rsid w:val="00B05814"/>
    <w:rsid w:val="00B058C9"/>
    <w:rsid w:val="00B10B63"/>
    <w:rsid w:val="00B10DEE"/>
    <w:rsid w:val="00B1155F"/>
    <w:rsid w:val="00B11756"/>
    <w:rsid w:val="00B12C68"/>
    <w:rsid w:val="00B13035"/>
    <w:rsid w:val="00B136F4"/>
    <w:rsid w:val="00B13895"/>
    <w:rsid w:val="00B13D78"/>
    <w:rsid w:val="00B14F2C"/>
    <w:rsid w:val="00B152D3"/>
    <w:rsid w:val="00B15531"/>
    <w:rsid w:val="00B16501"/>
    <w:rsid w:val="00B17605"/>
    <w:rsid w:val="00B20E92"/>
    <w:rsid w:val="00B211E4"/>
    <w:rsid w:val="00B21331"/>
    <w:rsid w:val="00B22C3D"/>
    <w:rsid w:val="00B23D9A"/>
    <w:rsid w:val="00B24119"/>
    <w:rsid w:val="00B24E34"/>
    <w:rsid w:val="00B25044"/>
    <w:rsid w:val="00B27B09"/>
    <w:rsid w:val="00B27CA3"/>
    <w:rsid w:val="00B300E2"/>
    <w:rsid w:val="00B31503"/>
    <w:rsid w:val="00B32826"/>
    <w:rsid w:val="00B33371"/>
    <w:rsid w:val="00B336D3"/>
    <w:rsid w:val="00B33755"/>
    <w:rsid w:val="00B34600"/>
    <w:rsid w:val="00B365FA"/>
    <w:rsid w:val="00B36DA0"/>
    <w:rsid w:val="00B3761B"/>
    <w:rsid w:val="00B433F2"/>
    <w:rsid w:val="00B4342B"/>
    <w:rsid w:val="00B43D74"/>
    <w:rsid w:val="00B45E1F"/>
    <w:rsid w:val="00B465F5"/>
    <w:rsid w:val="00B52751"/>
    <w:rsid w:val="00B5295F"/>
    <w:rsid w:val="00B53AF8"/>
    <w:rsid w:val="00B547E3"/>
    <w:rsid w:val="00B55243"/>
    <w:rsid w:val="00B56E2E"/>
    <w:rsid w:val="00B60171"/>
    <w:rsid w:val="00B62DFC"/>
    <w:rsid w:val="00B6347C"/>
    <w:rsid w:val="00B641E9"/>
    <w:rsid w:val="00B64F21"/>
    <w:rsid w:val="00B64FD3"/>
    <w:rsid w:val="00B65AAD"/>
    <w:rsid w:val="00B660F6"/>
    <w:rsid w:val="00B66EF5"/>
    <w:rsid w:val="00B7190E"/>
    <w:rsid w:val="00B71F36"/>
    <w:rsid w:val="00B722CD"/>
    <w:rsid w:val="00B72C0E"/>
    <w:rsid w:val="00B74021"/>
    <w:rsid w:val="00B74A62"/>
    <w:rsid w:val="00B8109B"/>
    <w:rsid w:val="00B83D7A"/>
    <w:rsid w:val="00B840C4"/>
    <w:rsid w:val="00B84150"/>
    <w:rsid w:val="00B853A4"/>
    <w:rsid w:val="00B85DA3"/>
    <w:rsid w:val="00B86989"/>
    <w:rsid w:val="00B86F36"/>
    <w:rsid w:val="00B871DC"/>
    <w:rsid w:val="00B917CA"/>
    <w:rsid w:val="00B918D0"/>
    <w:rsid w:val="00B95579"/>
    <w:rsid w:val="00B956A9"/>
    <w:rsid w:val="00B95B3C"/>
    <w:rsid w:val="00B95E2A"/>
    <w:rsid w:val="00B96CE6"/>
    <w:rsid w:val="00B97C79"/>
    <w:rsid w:val="00BA0987"/>
    <w:rsid w:val="00BA1231"/>
    <w:rsid w:val="00BA3C34"/>
    <w:rsid w:val="00BA421A"/>
    <w:rsid w:val="00BA4DBC"/>
    <w:rsid w:val="00BA5306"/>
    <w:rsid w:val="00BA59A8"/>
    <w:rsid w:val="00BA5E3D"/>
    <w:rsid w:val="00BA6793"/>
    <w:rsid w:val="00BA6CD3"/>
    <w:rsid w:val="00BA733E"/>
    <w:rsid w:val="00BB009C"/>
    <w:rsid w:val="00BB00F4"/>
    <w:rsid w:val="00BB0265"/>
    <w:rsid w:val="00BB101A"/>
    <w:rsid w:val="00BB1286"/>
    <w:rsid w:val="00BB1383"/>
    <w:rsid w:val="00BB1C6F"/>
    <w:rsid w:val="00BB4AA1"/>
    <w:rsid w:val="00BB5916"/>
    <w:rsid w:val="00BC3294"/>
    <w:rsid w:val="00BC3D14"/>
    <w:rsid w:val="00BC4D91"/>
    <w:rsid w:val="00BC4DE7"/>
    <w:rsid w:val="00BC584E"/>
    <w:rsid w:val="00BC5C01"/>
    <w:rsid w:val="00BC68D0"/>
    <w:rsid w:val="00BC6AD2"/>
    <w:rsid w:val="00BC7948"/>
    <w:rsid w:val="00BC7DED"/>
    <w:rsid w:val="00BD06D9"/>
    <w:rsid w:val="00BD1032"/>
    <w:rsid w:val="00BD1135"/>
    <w:rsid w:val="00BD13AA"/>
    <w:rsid w:val="00BD3C3D"/>
    <w:rsid w:val="00BD3C95"/>
    <w:rsid w:val="00BD4A76"/>
    <w:rsid w:val="00BD5B52"/>
    <w:rsid w:val="00BD7500"/>
    <w:rsid w:val="00BD7B5E"/>
    <w:rsid w:val="00BD7C31"/>
    <w:rsid w:val="00BD7CEE"/>
    <w:rsid w:val="00BE0388"/>
    <w:rsid w:val="00BE15F3"/>
    <w:rsid w:val="00BE3623"/>
    <w:rsid w:val="00BE4C1D"/>
    <w:rsid w:val="00BE643F"/>
    <w:rsid w:val="00BE66EF"/>
    <w:rsid w:val="00BE6907"/>
    <w:rsid w:val="00BE707B"/>
    <w:rsid w:val="00BF1893"/>
    <w:rsid w:val="00BF2AC6"/>
    <w:rsid w:val="00BF2D33"/>
    <w:rsid w:val="00BF328A"/>
    <w:rsid w:val="00BF45C8"/>
    <w:rsid w:val="00BF5AB9"/>
    <w:rsid w:val="00BF6EDD"/>
    <w:rsid w:val="00BF7475"/>
    <w:rsid w:val="00BF7C52"/>
    <w:rsid w:val="00C004D5"/>
    <w:rsid w:val="00C0217A"/>
    <w:rsid w:val="00C05C02"/>
    <w:rsid w:val="00C06B44"/>
    <w:rsid w:val="00C07E7B"/>
    <w:rsid w:val="00C1018E"/>
    <w:rsid w:val="00C12000"/>
    <w:rsid w:val="00C138AD"/>
    <w:rsid w:val="00C13EA4"/>
    <w:rsid w:val="00C13F1E"/>
    <w:rsid w:val="00C1556B"/>
    <w:rsid w:val="00C16717"/>
    <w:rsid w:val="00C1748C"/>
    <w:rsid w:val="00C20146"/>
    <w:rsid w:val="00C20D1B"/>
    <w:rsid w:val="00C215F3"/>
    <w:rsid w:val="00C21A38"/>
    <w:rsid w:val="00C21B05"/>
    <w:rsid w:val="00C2246E"/>
    <w:rsid w:val="00C23478"/>
    <w:rsid w:val="00C23757"/>
    <w:rsid w:val="00C23940"/>
    <w:rsid w:val="00C23B59"/>
    <w:rsid w:val="00C25029"/>
    <w:rsid w:val="00C2684A"/>
    <w:rsid w:val="00C269F6"/>
    <w:rsid w:val="00C269FA"/>
    <w:rsid w:val="00C26D12"/>
    <w:rsid w:val="00C27927"/>
    <w:rsid w:val="00C27EA3"/>
    <w:rsid w:val="00C27F11"/>
    <w:rsid w:val="00C312D3"/>
    <w:rsid w:val="00C324C0"/>
    <w:rsid w:val="00C331C9"/>
    <w:rsid w:val="00C3588B"/>
    <w:rsid w:val="00C36620"/>
    <w:rsid w:val="00C37011"/>
    <w:rsid w:val="00C40635"/>
    <w:rsid w:val="00C40803"/>
    <w:rsid w:val="00C409BA"/>
    <w:rsid w:val="00C40D6F"/>
    <w:rsid w:val="00C422B9"/>
    <w:rsid w:val="00C446A8"/>
    <w:rsid w:val="00C44B2A"/>
    <w:rsid w:val="00C456BA"/>
    <w:rsid w:val="00C469D5"/>
    <w:rsid w:val="00C500E0"/>
    <w:rsid w:val="00C5108F"/>
    <w:rsid w:val="00C5152C"/>
    <w:rsid w:val="00C51C07"/>
    <w:rsid w:val="00C52FE7"/>
    <w:rsid w:val="00C54633"/>
    <w:rsid w:val="00C576CC"/>
    <w:rsid w:val="00C603B0"/>
    <w:rsid w:val="00C6137A"/>
    <w:rsid w:val="00C61698"/>
    <w:rsid w:val="00C6170D"/>
    <w:rsid w:val="00C624DE"/>
    <w:rsid w:val="00C634F4"/>
    <w:rsid w:val="00C63BE1"/>
    <w:rsid w:val="00C63D03"/>
    <w:rsid w:val="00C63FF8"/>
    <w:rsid w:val="00C64945"/>
    <w:rsid w:val="00C64C15"/>
    <w:rsid w:val="00C64FBD"/>
    <w:rsid w:val="00C650C7"/>
    <w:rsid w:val="00C6529F"/>
    <w:rsid w:val="00C65F37"/>
    <w:rsid w:val="00C6645B"/>
    <w:rsid w:val="00C66D8C"/>
    <w:rsid w:val="00C7066B"/>
    <w:rsid w:val="00C71D34"/>
    <w:rsid w:val="00C72855"/>
    <w:rsid w:val="00C72B70"/>
    <w:rsid w:val="00C74168"/>
    <w:rsid w:val="00C75720"/>
    <w:rsid w:val="00C75CA5"/>
    <w:rsid w:val="00C76540"/>
    <w:rsid w:val="00C76A13"/>
    <w:rsid w:val="00C76C6C"/>
    <w:rsid w:val="00C77D9D"/>
    <w:rsid w:val="00C80DEA"/>
    <w:rsid w:val="00C81004"/>
    <w:rsid w:val="00C814EF"/>
    <w:rsid w:val="00C8299C"/>
    <w:rsid w:val="00C841D3"/>
    <w:rsid w:val="00C84974"/>
    <w:rsid w:val="00C85467"/>
    <w:rsid w:val="00C861E7"/>
    <w:rsid w:val="00C86870"/>
    <w:rsid w:val="00C8777F"/>
    <w:rsid w:val="00C87CAC"/>
    <w:rsid w:val="00C92F73"/>
    <w:rsid w:val="00C94ACB"/>
    <w:rsid w:val="00C95FF9"/>
    <w:rsid w:val="00CA0018"/>
    <w:rsid w:val="00CA0692"/>
    <w:rsid w:val="00CA3292"/>
    <w:rsid w:val="00CA372F"/>
    <w:rsid w:val="00CA3908"/>
    <w:rsid w:val="00CA3932"/>
    <w:rsid w:val="00CA4AB4"/>
    <w:rsid w:val="00CA594C"/>
    <w:rsid w:val="00CA5F3F"/>
    <w:rsid w:val="00CA611C"/>
    <w:rsid w:val="00CA7753"/>
    <w:rsid w:val="00CA79EB"/>
    <w:rsid w:val="00CB018C"/>
    <w:rsid w:val="00CB1F53"/>
    <w:rsid w:val="00CB23F1"/>
    <w:rsid w:val="00CB29D8"/>
    <w:rsid w:val="00CB29EE"/>
    <w:rsid w:val="00CB2CCF"/>
    <w:rsid w:val="00CB3655"/>
    <w:rsid w:val="00CB4FDB"/>
    <w:rsid w:val="00CB63D6"/>
    <w:rsid w:val="00CB659D"/>
    <w:rsid w:val="00CC0A69"/>
    <w:rsid w:val="00CC0CB9"/>
    <w:rsid w:val="00CC420F"/>
    <w:rsid w:val="00CC481C"/>
    <w:rsid w:val="00CC48B6"/>
    <w:rsid w:val="00CC4A6A"/>
    <w:rsid w:val="00CC505A"/>
    <w:rsid w:val="00CC6817"/>
    <w:rsid w:val="00CC7C95"/>
    <w:rsid w:val="00CD2BA8"/>
    <w:rsid w:val="00CD334D"/>
    <w:rsid w:val="00CD4220"/>
    <w:rsid w:val="00CD4F87"/>
    <w:rsid w:val="00CD50D4"/>
    <w:rsid w:val="00CD5A37"/>
    <w:rsid w:val="00CD6369"/>
    <w:rsid w:val="00CD79DC"/>
    <w:rsid w:val="00CE1CD3"/>
    <w:rsid w:val="00CE1F09"/>
    <w:rsid w:val="00CE25C4"/>
    <w:rsid w:val="00CE34FB"/>
    <w:rsid w:val="00CE3A34"/>
    <w:rsid w:val="00CE40DC"/>
    <w:rsid w:val="00CE6713"/>
    <w:rsid w:val="00CF07A2"/>
    <w:rsid w:val="00CF2CE3"/>
    <w:rsid w:val="00CF31CE"/>
    <w:rsid w:val="00CF3D4B"/>
    <w:rsid w:val="00CF42BD"/>
    <w:rsid w:val="00CF4764"/>
    <w:rsid w:val="00CF49B4"/>
    <w:rsid w:val="00CF4A18"/>
    <w:rsid w:val="00CF4BCF"/>
    <w:rsid w:val="00CF56B0"/>
    <w:rsid w:val="00CF5C45"/>
    <w:rsid w:val="00CF6C6D"/>
    <w:rsid w:val="00CF6CF7"/>
    <w:rsid w:val="00CF731F"/>
    <w:rsid w:val="00CF735C"/>
    <w:rsid w:val="00CF7920"/>
    <w:rsid w:val="00CF7A9E"/>
    <w:rsid w:val="00CF7B12"/>
    <w:rsid w:val="00CF7F69"/>
    <w:rsid w:val="00D003B2"/>
    <w:rsid w:val="00D016C6"/>
    <w:rsid w:val="00D01861"/>
    <w:rsid w:val="00D02875"/>
    <w:rsid w:val="00D02FA3"/>
    <w:rsid w:val="00D04AC7"/>
    <w:rsid w:val="00D052D5"/>
    <w:rsid w:val="00D056EB"/>
    <w:rsid w:val="00D072FA"/>
    <w:rsid w:val="00D07F81"/>
    <w:rsid w:val="00D10844"/>
    <w:rsid w:val="00D114DF"/>
    <w:rsid w:val="00D13392"/>
    <w:rsid w:val="00D13D54"/>
    <w:rsid w:val="00D14BF7"/>
    <w:rsid w:val="00D14C32"/>
    <w:rsid w:val="00D14F06"/>
    <w:rsid w:val="00D15D75"/>
    <w:rsid w:val="00D164C6"/>
    <w:rsid w:val="00D167ED"/>
    <w:rsid w:val="00D16F7D"/>
    <w:rsid w:val="00D176C9"/>
    <w:rsid w:val="00D210B7"/>
    <w:rsid w:val="00D227BA"/>
    <w:rsid w:val="00D22B00"/>
    <w:rsid w:val="00D22E81"/>
    <w:rsid w:val="00D239EB"/>
    <w:rsid w:val="00D23E9E"/>
    <w:rsid w:val="00D24BBB"/>
    <w:rsid w:val="00D25A5F"/>
    <w:rsid w:val="00D26EEC"/>
    <w:rsid w:val="00D26EFF"/>
    <w:rsid w:val="00D2767A"/>
    <w:rsid w:val="00D305F8"/>
    <w:rsid w:val="00D324B5"/>
    <w:rsid w:val="00D32CEB"/>
    <w:rsid w:val="00D3682D"/>
    <w:rsid w:val="00D37D27"/>
    <w:rsid w:val="00D42C01"/>
    <w:rsid w:val="00D43116"/>
    <w:rsid w:val="00D438C1"/>
    <w:rsid w:val="00D44378"/>
    <w:rsid w:val="00D443C9"/>
    <w:rsid w:val="00D45669"/>
    <w:rsid w:val="00D45755"/>
    <w:rsid w:val="00D469BC"/>
    <w:rsid w:val="00D501BD"/>
    <w:rsid w:val="00D50B94"/>
    <w:rsid w:val="00D520F6"/>
    <w:rsid w:val="00D52C82"/>
    <w:rsid w:val="00D53005"/>
    <w:rsid w:val="00D53DB2"/>
    <w:rsid w:val="00D566DE"/>
    <w:rsid w:val="00D56724"/>
    <w:rsid w:val="00D600D8"/>
    <w:rsid w:val="00D62ED2"/>
    <w:rsid w:val="00D633BC"/>
    <w:rsid w:val="00D63906"/>
    <w:rsid w:val="00D6653E"/>
    <w:rsid w:val="00D66903"/>
    <w:rsid w:val="00D673AF"/>
    <w:rsid w:val="00D708FB"/>
    <w:rsid w:val="00D7099E"/>
    <w:rsid w:val="00D70A97"/>
    <w:rsid w:val="00D70E7E"/>
    <w:rsid w:val="00D72A96"/>
    <w:rsid w:val="00D72E97"/>
    <w:rsid w:val="00D738EB"/>
    <w:rsid w:val="00D73A7C"/>
    <w:rsid w:val="00D74C88"/>
    <w:rsid w:val="00D7559A"/>
    <w:rsid w:val="00D7636D"/>
    <w:rsid w:val="00D768F8"/>
    <w:rsid w:val="00D77146"/>
    <w:rsid w:val="00D80819"/>
    <w:rsid w:val="00D81F1E"/>
    <w:rsid w:val="00D827A2"/>
    <w:rsid w:val="00D853BB"/>
    <w:rsid w:val="00D8548D"/>
    <w:rsid w:val="00D85D34"/>
    <w:rsid w:val="00D8697F"/>
    <w:rsid w:val="00D869A4"/>
    <w:rsid w:val="00D915A1"/>
    <w:rsid w:val="00D926FD"/>
    <w:rsid w:val="00D92B91"/>
    <w:rsid w:val="00D93AE0"/>
    <w:rsid w:val="00D93B1B"/>
    <w:rsid w:val="00D93C31"/>
    <w:rsid w:val="00D9411D"/>
    <w:rsid w:val="00D95187"/>
    <w:rsid w:val="00D954F2"/>
    <w:rsid w:val="00D95DE5"/>
    <w:rsid w:val="00D961AF"/>
    <w:rsid w:val="00D96569"/>
    <w:rsid w:val="00DA038B"/>
    <w:rsid w:val="00DA1B47"/>
    <w:rsid w:val="00DA352A"/>
    <w:rsid w:val="00DA484A"/>
    <w:rsid w:val="00DA5175"/>
    <w:rsid w:val="00DA6DA9"/>
    <w:rsid w:val="00DA7027"/>
    <w:rsid w:val="00DA72DC"/>
    <w:rsid w:val="00DA7A7D"/>
    <w:rsid w:val="00DA7CDE"/>
    <w:rsid w:val="00DB1A23"/>
    <w:rsid w:val="00DB22ED"/>
    <w:rsid w:val="00DB2BDC"/>
    <w:rsid w:val="00DB34C4"/>
    <w:rsid w:val="00DB3E53"/>
    <w:rsid w:val="00DB418C"/>
    <w:rsid w:val="00DB4423"/>
    <w:rsid w:val="00DB5AC6"/>
    <w:rsid w:val="00DB6F63"/>
    <w:rsid w:val="00DB73DD"/>
    <w:rsid w:val="00DB7B1F"/>
    <w:rsid w:val="00DC01E4"/>
    <w:rsid w:val="00DC3874"/>
    <w:rsid w:val="00DC38DE"/>
    <w:rsid w:val="00DC3E54"/>
    <w:rsid w:val="00DC3FA7"/>
    <w:rsid w:val="00DC60DC"/>
    <w:rsid w:val="00DC682F"/>
    <w:rsid w:val="00DC68B5"/>
    <w:rsid w:val="00DC6C1A"/>
    <w:rsid w:val="00DC6C7D"/>
    <w:rsid w:val="00DC7F94"/>
    <w:rsid w:val="00DD0C74"/>
    <w:rsid w:val="00DD1D96"/>
    <w:rsid w:val="00DD220F"/>
    <w:rsid w:val="00DD4023"/>
    <w:rsid w:val="00DD46F8"/>
    <w:rsid w:val="00DD6122"/>
    <w:rsid w:val="00DD73A1"/>
    <w:rsid w:val="00DE1CF7"/>
    <w:rsid w:val="00DE1DDB"/>
    <w:rsid w:val="00DE2043"/>
    <w:rsid w:val="00DE2446"/>
    <w:rsid w:val="00DF1230"/>
    <w:rsid w:val="00DF136B"/>
    <w:rsid w:val="00DF13F9"/>
    <w:rsid w:val="00DF1FDF"/>
    <w:rsid w:val="00DF37CF"/>
    <w:rsid w:val="00DF39D7"/>
    <w:rsid w:val="00DF5416"/>
    <w:rsid w:val="00DF60FA"/>
    <w:rsid w:val="00DF63AC"/>
    <w:rsid w:val="00DF6D0A"/>
    <w:rsid w:val="00DF72F6"/>
    <w:rsid w:val="00E01310"/>
    <w:rsid w:val="00E0289B"/>
    <w:rsid w:val="00E038FD"/>
    <w:rsid w:val="00E04D89"/>
    <w:rsid w:val="00E05345"/>
    <w:rsid w:val="00E0565C"/>
    <w:rsid w:val="00E06120"/>
    <w:rsid w:val="00E068E3"/>
    <w:rsid w:val="00E10538"/>
    <w:rsid w:val="00E1077E"/>
    <w:rsid w:val="00E127DF"/>
    <w:rsid w:val="00E12A9B"/>
    <w:rsid w:val="00E13187"/>
    <w:rsid w:val="00E139E6"/>
    <w:rsid w:val="00E13DC6"/>
    <w:rsid w:val="00E15BA3"/>
    <w:rsid w:val="00E16316"/>
    <w:rsid w:val="00E16AD2"/>
    <w:rsid w:val="00E17678"/>
    <w:rsid w:val="00E20AE4"/>
    <w:rsid w:val="00E20E43"/>
    <w:rsid w:val="00E210EB"/>
    <w:rsid w:val="00E24559"/>
    <w:rsid w:val="00E2474B"/>
    <w:rsid w:val="00E256AC"/>
    <w:rsid w:val="00E2611D"/>
    <w:rsid w:val="00E26EFC"/>
    <w:rsid w:val="00E307AF"/>
    <w:rsid w:val="00E30F7F"/>
    <w:rsid w:val="00E312B9"/>
    <w:rsid w:val="00E31D42"/>
    <w:rsid w:val="00E31DCD"/>
    <w:rsid w:val="00E32D41"/>
    <w:rsid w:val="00E32EDB"/>
    <w:rsid w:val="00E32F0B"/>
    <w:rsid w:val="00E35C54"/>
    <w:rsid w:val="00E3670A"/>
    <w:rsid w:val="00E42498"/>
    <w:rsid w:val="00E427A5"/>
    <w:rsid w:val="00E4297D"/>
    <w:rsid w:val="00E42F2F"/>
    <w:rsid w:val="00E43455"/>
    <w:rsid w:val="00E45B5B"/>
    <w:rsid w:val="00E46CEA"/>
    <w:rsid w:val="00E47B21"/>
    <w:rsid w:val="00E504E6"/>
    <w:rsid w:val="00E508FE"/>
    <w:rsid w:val="00E50C67"/>
    <w:rsid w:val="00E519C2"/>
    <w:rsid w:val="00E521AA"/>
    <w:rsid w:val="00E52950"/>
    <w:rsid w:val="00E542F6"/>
    <w:rsid w:val="00E56B42"/>
    <w:rsid w:val="00E57A03"/>
    <w:rsid w:val="00E57E3D"/>
    <w:rsid w:val="00E636C9"/>
    <w:rsid w:val="00E64046"/>
    <w:rsid w:val="00E64435"/>
    <w:rsid w:val="00E651B4"/>
    <w:rsid w:val="00E653D6"/>
    <w:rsid w:val="00E6558A"/>
    <w:rsid w:val="00E662AA"/>
    <w:rsid w:val="00E67EA6"/>
    <w:rsid w:val="00E70D97"/>
    <w:rsid w:val="00E70DFF"/>
    <w:rsid w:val="00E73830"/>
    <w:rsid w:val="00E73C0F"/>
    <w:rsid w:val="00E73E40"/>
    <w:rsid w:val="00E74486"/>
    <w:rsid w:val="00E7451C"/>
    <w:rsid w:val="00E74FCC"/>
    <w:rsid w:val="00E76784"/>
    <w:rsid w:val="00E774C8"/>
    <w:rsid w:val="00E77539"/>
    <w:rsid w:val="00E77A47"/>
    <w:rsid w:val="00E80088"/>
    <w:rsid w:val="00E807DA"/>
    <w:rsid w:val="00E81D3D"/>
    <w:rsid w:val="00E83070"/>
    <w:rsid w:val="00E83F67"/>
    <w:rsid w:val="00E85C31"/>
    <w:rsid w:val="00E868E7"/>
    <w:rsid w:val="00E87880"/>
    <w:rsid w:val="00E87F42"/>
    <w:rsid w:val="00E918C4"/>
    <w:rsid w:val="00E91934"/>
    <w:rsid w:val="00E91B48"/>
    <w:rsid w:val="00E92ED9"/>
    <w:rsid w:val="00E933DF"/>
    <w:rsid w:val="00E93E5A"/>
    <w:rsid w:val="00E950CB"/>
    <w:rsid w:val="00E95BB7"/>
    <w:rsid w:val="00E9603E"/>
    <w:rsid w:val="00E97FD0"/>
    <w:rsid w:val="00EA0983"/>
    <w:rsid w:val="00EA0B9C"/>
    <w:rsid w:val="00EA0FFF"/>
    <w:rsid w:val="00EA12A9"/>
    <w:rsid w:val="00EA17EA"/>
    <w:rsid w:val="00EA1899"/>
    <w:rsid w:val="00EA1D96"/>
    <w:rsid w:val="00EA31D2"/>
    <w:rsid w:val="00EA3923"/>
    <w:rsid w:val="00EA40A4"/>
    <w:rsid w:val="00EA425E"/>
    <w:rsid w:val="00EA42ED"/>
    <w:rsid w:val="00EA44FD"/>
    <w:rsid w:val="00EA5FEC"/>
    <w:rsid w:val="00EA6100"/>
    <w:rsid w:val="00EA7D6F"/>
    <w:rsid w:val="00EB0E5D"/>
    <w:rsid w:val="00EB155D"/>
    <w:rsid w:val="00EB1CEC"/>
    <w:rsid w:val="00EB1D8C"/>
    <w:rsid w:val="00EB2E6B"/>
    <w:rsid w:val="00EB339C"/>
    <w:rsid w:val="00EB3DDB"/>
    <w:rsid w:val="00EB4964"/>
    <w:rsid w:val="00EB5849"/>
    <w:rsid w:val="00EB7426"/>
    <w:rsid w:val="00EC0281"/>
    <w:rsid w:val="00EC1927"/>
    <w:rsid w:val="00EC2144"/>
    <w:rsid w:val="00EC3908"/>
    <w:rsid w:val="00EC3AE1"/>
    <w:rsid w:val="00EC5112"/>
    <w:rsid w:val="00EC75B7"/>
    <w:rsid w:val="00ED4652"/>
    <w:rsid w:val="00ED47FB"/>
    <w:rsid w:val="00ED5DDA"/>
    <w:rsid w:val="00ED5F59"/>
    <w:rsid w:val="00ED6832"/>
    <w:rsid w:val="00EE056F"/>
    <w:rsid w:val="00EE0A58"/>
    <w:rsid w:val="00EE11DF"/>
    <w:rsid w:val="00EE3921"/>
    <w:rsid w:val="00EE4298"/>
    <w:rsid w:val="00EE5345"/>
    <w:rsid w:val="00EE5452"/>
    <w:rsid w:val="00EE55BB"/>
    <w:rsid w:val="00EE636E"/>
    <w:rsid w:val="00EE7464"/>
    <w:rsid w:val="00EF16D7"/>
    <w:rsid w:val="00EF1B02"/>
    <w:rsid w:val="00EF3B9B"/>
    <w:rsid w:val="00EF4521"/>
    <w:rsid w:val="00EF557B"/>
    <w:rsid w:val="00EF579C"/>
    <w:rsid w:val="00EF7843"/>
    <w:rsid w:val="00EF7D56"/>
    <w:rsid w:val="00F00D0A"/>
    <w:rsid w:val="00F01962"/>
    <w:rsid w:val="00F023B1"/>
    <w:rsid w:val="00F024B6"/>
    <w:rsid w:val="00F038F8"/>
    <w:rsid w:val="00F03A50"/>
    <w:rsid w:val="00F055E2"/>
    <w:rsid w:val="00F07041"/>
    <w:rsid w:val="00F078EC"/>
    <w:rsid w:val="00F10557"/>
    <w:rsid w:val="00F12294"/>
    <w:rsid w:val="00F1265B"/>
    <w:rsid w:val="00F12C3D"/>
    <w:rsid w:val="00F13BAA"/>
    <w:rsid w:val="00F152FD"/>
    <w:rsid w:val="00F16566"/>
    <w:rsid w:val="00F1707B"/>
    <w:rsid w:val="00F17E3F"/>
    <w:rsid w:val="00F2209D"/>
    <w:rsid w:val="00F229E2"/>
    <w:rsid w:val="00F237C6"/>
    <w:rsid w:val="00F253A0"/>
    <w:rsid w:val="00F25B95"/>
    <w:rsid w:val="00F26285"/>
    <w:rsid w:val="00F26819"/>
    <w:rsid w:val="00F27544"/>
    <w:rsid w:val="00F27751"/>
    <w:rsid w:val="00F30695"/>
    <w:rsid w:val="00F30A78"/>
    <w:rsid w:val="00F30B80"/>
    <w:rsid w:val="00F3116D"/>
    <w:rsid w:val="00F311E9"/>
    <w:rsid w:val="00F34A58"/>
    <w:rsid w:val="00F34B46"/>
    <w:rsid w:val="00F34DCA"/>
    <w:rsid w:val="00F34EB8"/>
    <w:rsid w:val="00F361F1"/>
    <w:rsid w:val="00F37368"/>
    <w:rsid w:val="00F40236"/>
    <w:rsid w:val="00F428EB"/>
    <w:rsid w:val="00F441BB"/>
    <w:rsid w:val="00F449DF"/>
    <w:rsid w:val="00F4522B"/>
    <w:rsid w:val="00F473BD"/>
    <w:rsid w:val="00F4796D"/>
    <w:rsid w:val="00F47C84"/>
    <w:rsid w:val="00F47EF7"/>
    <w:rsid w:val="00F5054F"/>
    <w:rsid w:val="00F526EC"/>
    <w:rsid w:val="00F54AB6"/>
    <w:rsid w:val="00F54E7C"/>
    <w:rsid w:val="00F56D98"/>
    <w:rsid w:val="00F604C8"/>
    <w:rsid w:val="00F60ECA"/>
    <w:rsid w:val="00F611D6"/>
    <w:rsid w:val="00F61394"/>
    <w:rsid w:val="00F62F29"/>
    <w:rsid w:val="00F634FA"/>
    <w:rsid w:val="00F639B5"/>
    <w:rsid w:val="00F64872"/>
    <w:rsid w:val="00F64930"/>
    <w:rsid w:val="00F65E2A"/>
    <w:rsid w:val="00F66F65"/>
    <w:rsid w:val="00F67ABB"/>
    <w:rsid w:val="00F70445"/>
    <w:rsid w:val="00F72AA7"/>
    <w:rsid w:val="00F72EFB"/>
    <w:rsid w:val="00F741F9"/>
    <w:rsid w:val="00F7481C"/>
    <w:rsid w:val="00F74CDC"/>
    <w:rsid w:val="00F75569"/>
    <w:rsid w:val="00F75883"/>
    <w:rsid w:val="00F75BFA"/>
    <w:rsid w:val="00F764DC"/>
    <w:rsid w:val="00F77A93"/>
    <w:rsid w:val="00F806A3"/>
    <w:rsid w:val="00F8118B"/>
    <w:rsid w:val="00F829CF"/>
    <w:rsid w:val="00F83309"/>
    <w:rsid w:val="00F83C43"/>
    <w:rsid w:val="00F83FB4"/>
    <w:rsid w:val="00F85127"/>
    <w:rsid w:val="00F90499"/>
    <w:rsid w:val="00F90E88"/>
    <w:rsid w:val="00F90F7D"/>
    <w:rsid w:val="00F9216A"/>
    <w:rsid w:val="00F92574"/>
    <w:rsid w:val="00F92E46"/>
    <w:rsid w:val="00F9677A"/>
    <w:rsid w:val="00F968EF"/>
    <w:rsid w:val="00F970BC"/>
    <w:rsid w:val="00F97890"/>
    <w:rsid w:val="00FA0674"/>
    <w:rsid w:val="00FA1166"/>
    <w:rsid w:val="00FA18CF"/>
    <w:rsid w:val="00FA1C8D"/>
    <w:rsid w:val="00FA2850"/>
    <w:rsid w:val="00FA300F"/>
    <w:rsid w:val="00FA5E37"/>
    <w:rsid w:val="00FB0D5B"/>
    <w:rsid w:val="00FB0D69"/>
    <w:rsid w:val="00FB0D91"/>
    <w:rsid w:val="00FB1012"/>
    <w:rsid w:val="00FB182A"/>
    <w:rsid w:val="00FB1B64"/>
    <w:rsid w:val="00FB37D2"/>
    <w:rsid w:val="00FB3A5A"/>
    <w:rsid w:val="00FB3BDD"/>
    <w:rsid w:val="00FB3BEA"/>
    <w:rsid w:val="00FB444B"/>
    <w:rsid w:val="00FB45AD"/>
    <w:rsid w:val="00FB4A99"/>
    <w:rsid w:val="00FB6693"/>
    <w:rsid w:val="00FB712E"/>
    <w:rsid w:val="00FC0555"/>
    <w:rsid w:val="00FC0F62"/>
    <w:rsid w:val="00FC17E7"/>
    <w:rsid w:val="00FC4726"/>
    <w:rsid w:val="00FC64BD"/>
    <w:rsid w:val="00FC6AE2"/>
    <w:rsid w:val="00FC719D"/>
    <w:rsid w:val="00FD029B"/>
    <w:rsid w:val="00FD0512"/>
    <w:rsid w:val="00FD0F06"/>
    <w:rsid w:val="00FD1603"/>
    <w:rsid w:val="00FD3578"/>
    <w:rsid w:val="00FD3B07"/>
    <w:rsid w:val="00FD3EC4"/>
    <w:rsid w:val="00FD4A91"/>
    <w:rsid w:val="00FD4CF5"/>
    <w:rsid w:val="00FD61EB"/>
    <w:rsid w:val="00FD6D87"/>
    <w:rsid w:val="00FD72A2"/>
    <w:rsid w:val="00FD7BE7"/>
    <w:rsid w:val="00FE02A9"/>
    <w:rsid w:val="00FE0855"/>
    <w:rsid w:val="00FE1998"/>
    <w:rsid w:val="00FE1C17"/>
    <w:rsid w:val="00FE40B5"/>
    <w:rsid w:val="00FE4258"/>
    <w:rsid w:val="00FE6E04"/>
    <w:rsid w:val="00FF0DD6"/>
    <w:rsid w:val="00FF0DF1"/>
    <w:rsid w:val="00FF25FB"/>
    <w:rsid w:val="00FF44A7"/>
    <w:rsid w:val="00FF486D"/>
    <w:rsid w:val="00FF59E3"/>
    <w:rsid w:val="00FF5C7B"/>
    <w:rsid w:val="00FF606B"/>
    <w:rsid w:val="00FF7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7F145C7"/>
  <w15:chartTrackingRefBased/>
  <w15:docId w15:val="{04AB6C0C-4D75-4A18-A7B4-F317D8F39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7054D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152FD"/>
    <w:rPr>
      <w:color w:val="0563C1" w:themeColor="hyperlink"/>
      <w:u w:val="single"/>
    </w:rPr>
  </w:style>
  <w:style w:type="character" w:customStyle="1" w:styleId="current-selection">
    <w:name w:val="current-selection"/>
    <w:basedOn w:val="DefaultParagraphFont"/>
    <w:rsid w:val="00F152FD"/>
  </w:style>
  <w:style w:type="character" w:customStyle="1" w:styleId="a">
    <w:name w:val="_"/>
    <w:basedOn w:val="DefaultParagraphFont"/>
    <w:rsid w:val="00F152FD"/>
  </w:style>
  <w:style w:type="paragraph" w:customStyle="1" w:styleId="EndNoteBibliography">
    <w:name w:val="EndNote Bibliography"/>
    <w:basedOn w:val="Normal"/>
    <w:link w:val="EndNoteBibliographyChar"/>
    <w:rsid w:val="00F152FD"/>
    <w:pPr>
      <w:spacing w:after="0" w:line="240" w:lineRule="auto"/>
    </w:pPr>
    <w:rPr>
      <w:rFonts w:ascii="Times New Roman" w:hAnsi="Times New Roman" w:cs="Times New Roman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152FD"/>
    <w:rPr>
      <w:rFonts w:ascii="Times New Roman" w:hAnsi="Times New Roman" w:cs="Times New Roman"/>
      <w:noProof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F152FD"/>
    <w:pPr>
      <w:ind w:left="720"/>
      <w:contextualSpacing/>
    </w:pPr>
  </w:style>
  <w:style w:type="paragraph" w:customStyle="1" w:styleId="Default">
    <w:name w:val="Default"/>
    <w:rsid w:val="00F152F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C6170D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6170D"/>
    <w:rPr>
      <w:rFonts w:ascii="Times New Roman" w:hAnsi="Times New Roman" w:cs="Times New Roman"/>
      <w:noProof/>
      <w:sz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7054DB"/>
    <w:rPr>
      <w:rFonts w:ascii="Times New Roman" w:eastAsia="Times New Roman" w:hAnsi="Times New Roman" w:cs="Times New Roman"/>
      <w:b/>
      <w:bCs/>
      <w:kern w:val="36"/>
      <w:sz w:val="48"/>
      <w:szCs w:val="48"/>
      <w:lang w:eastAsia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975B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5B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5B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5B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5B2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54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5403"/>
    <w:rPr>
      <w:rFonts w:ascii="Segoe UI" w:hAnsi="Segoe UI" w:cs="Segoe UI"/>
      <w:sz w:val="18"/>
      <w:szCs w:val="18"/>
    </w:rPr>
  </w:style>
  <w:style w:type="character" w:customStyle="1" w:styleId="Olstomnmnande1">
    <w:name w:val="Olöst omnämnande1"/>
    <w:basedOn w:val="DefaultParagraphFont"/>
    <w:uiPriority w:val="99"/>
    <w:semiHidden/>
    <w:unhideWhenUsed/>
    <w:rsid w:val="000D17B2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8C6ABD"/>
    <w:pPr>
      <w:spacing w:after="0" w:line="240" w:lineRule="auto"/>
    </w:pPr>
  </w:style>
  <w:style w:type="paragraph" w:styleId="Subtitle">
    <w:name w:val="Subtitle"/>
    <w:basedOn w:val="Normal"/>
    <w:next w:val="Normal"/>
    <w:link w:val="SubtitleChar"/>
    <w:uiPriority w:val="11"/>
    <w:qFormat/>
    <w:rsid w:val="00A864D2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864D2"/>
    <w:rPr>
      <w:rFonts w:eastAsiaTheme="minorEastAsia"/>
      <w:color w:val="5A5A5A" w:themeColor="text1" w:themeTint="A5"/>
      <w:spacing w:val="15"/>
    </w:rPr>
  </w:style>
  <w:style w:type="paragraph" w:styleId="Header">
    <w:name w:val="header"/>
    <w:basedOn w:val="Normal"/>
    <w:link w:val="HeaderChar"/>
    <w:uiPriority w:val="99"/>
    <w:unhideWhenUsed/>
    <w:rsid w:val="00A87AC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7ACF"/>
  </w:style>
  <w:style w:type="paragraph" w:styleId="Footer">
    <w:name w:val="footer"/>
    <w:basedOn w:val="Normal"/>
    <w:link w:val="FooterChar"/>
    <w:uiPriority w:val="99"/>
    <w:unhideWhenUsed/>
    <w:rsid w:val="00A87AC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7ACF"/>
  </w:style>
  <w:style w:type="paragraph" w:styleId="NormalWeb">
    <w:name w:val="Normal (Web)"/>
    <w:basedOn w:val="Normal"/>
    <w:uiPriority w:val="99"/>
    <w:semiHidden/>
    <w:unhideWhenUsed/>
    <w:rsid w:val="00E74F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PlaceholderText">
    <w:name w:val="Placeholder Text"/>
    <w:basedOn w:val="DefaultParagraphFont"/>
    <w:uiPriority w:val="99"/>
    <w:semiHidden/>
    <w:rsid w:val="00025A8B"/>
    <w:rPr>
      <w:color w:val="808080"/>
    </w:rPr>
  </w:style>
  <w:style w:type="paragraph" w:styleId="Revision">
    <w:name w:val="Revision"/>
    <w:hidden/>
    <w:uiPriority w:val="99"/>
    <w:semiHidden/>
    <w:rsid w:val="006D5B83"/>
    <w:pPr>
      <w:spacing w:after="0" w:line="240" w:lineRule="auto"/>
    </w:pPr>
  </w:style>
  <w:style w:type="character" w:customStyle="1" w:styleId="docsum-authors">
    <w:name w:val="docsum-authors"/>
    <w:basedOn w:val="DefaultParagraphFont"/>
    <w:rsid w:val="00A5318F"/>
  </w:style>
  <w:style w:type="character" w:customStyle="1" w:styleId="docsum-journal-citation">
    <w:name w:val="docsum-journal-citation"/>
    <w:basedOn w:val="DefaultParagraphFont"/>
    <w:rsid w:val="00A5318F"/>
  </w:style>
  <w:style w:type="character" w:styleId="FollowedHyperlink">
    <w:name w:val="FollowedHyperlink"/>
    <w:basedOn w:val="DefaultParagraphFont"/>
    <w:uiPriority w:val="99"/>
    <w:semiHidden/>
    <w:unhideWhenUsed/>
    <w:rsid w:val="00044BEB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C1748C"/>
    <w:rPr>
      <w:b/>
      <w:bCs/>
    </w:rPr>
  </w:style>
  <w:style w:type="paragraph" w:styleId="Title">
    <w:name w:val="Title"/>
    <w:basedOn w:val="Normal"/>
    <w:next w:val="Normal"/>
    <w:link w:val="TitleChar"/>
    <w:uiPriority w:val="10"/>
    <w:qFormat/>
    <w:rsid w:val="00CB2CC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2C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E919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81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14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56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6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6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66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8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8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4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9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12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0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8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3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1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8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3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9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0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6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23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2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2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4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9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5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0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5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66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7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66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0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34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9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65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1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0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3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7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0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1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5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6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5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73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9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42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53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53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200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974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771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0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8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7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0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8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9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3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2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24" Type="http://schemas.microsoft.com/office/2018/08/relationships/commentsExtensible" Target="commentsExtensible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23" Type="http://schemas.microsoft.com/office/2016/09/relationships/commentsIds" Target="commentsId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6CF2696-4C21-4C75-8362-0A9C197A1F76}">
  <we:reference id="wa104099688" version="1.3.0.0" store="sv-SE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D68C17-27F2-4E67-8428-18D32EE22C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41</Words>
  <Characters>3659</Characters>
  <Application>Microsoft Office Word</Application>
  <DocSecurity>4</DocSecurity>
  <Lines>30</Lines>
  <Paragraphs>8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Linköpings universitet</Company>
  <LinksUpToDate>false</LinksUpToDate>
  <CharactersWithSpaces>42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wroz Barazanji</dc:creator>
  <cp:keywords/>
  <dc:description/>
  <cp:lastModifiedBy>Revathy G.</cp:lastModifiedBy>
  <cp:revision>2</cp:revision>
  <dcterms:created xsi:type="dcterms:W3CDTF">2022-07-28T07:11:00Z</dcterms:created>
  <dcterms:modified xsi:type="dcterms:W3CDTF">2022-07-28T07:11:00Z</dcterms:modified>
</cp:coreProperties>
</file>